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4647A" w14:textId="77777777" w:rsidR="00892B42" w:rsidRPr="00C40C7F" w:rsidRDefault="00892B42" w:rsidP="00892B42">
      <w:pPr>
        <w:rPr>
          <w:rFonts w:cstheme="minorHAnsi"/>
          <w:sz w:val="20"/>
          <w:szCs w:val="20"/>
        </w:rPr>
      </w:pPr>
      <w:r w:rsidRPr="00A8392D">
        <w:rPr>
          <w:rFonts w:cstheme="minorHAnsi"/>
          <w:b/>
          <w:bCs/>
          <w:sz w:val="20"/>
          <w:szCs w:val="20"/>
        </w:rPr>
        <w:t>Supplementary Table 1</w:t>
      </w:r>
      <w:r w:rsidRPr="00B74DC5">
        <w:rPr>
          <w:rFonts w:cstheme="minorHAnsi"/>
          <w:sz w:val="20"/>
          <w:szCs w:val="20"/>
        </w:rPr>
        <w:t xml:space="preserve">. </w:t>
      </w:r>
      <w:r w:rsidRPr="00C40C7F">
        <w:rPr>
          <w:rFonts w:cstheme="minorHAnsi"/>
          <w:sz w:val="20"/>
          <w:szCs w:val="20"/>
        </w:rPr>
        <w:t>Median relative percentages with median absolute deviation (MAD) of all cuticular hydrocarbons identified in each experiment.</w:t>
      </w:r>
    </w:p>
    <w:p w14:paraId="4E72C3D8" w14:textId="77777777" w:rsidR="00892B42" w:rsidRDefault="00892B42" w:rsidP="007402DA">
      <w:pPr>
        <w:rPr>
          <w:rFonts w:cstheme="minorHAnsi"/>
          <w:sz w:val="20"/>
          <w:szCs w:val="20"/>
        </w:rPr>
      </w:pPr>
    </w:p>
    <w:p w14:paraId="487FC224" w14:textId="6699834E" w:rsidR="007402DA" w:rsidRPr="00B74DC5" w:rsidRDefault="00830CCB" w:rsidP="007402DA">
      <w:pPr>
        <w:rPr>
          <w:rFonts w:cstheme="minorHAnsi"/>
          <w:sz w:val="20"/>
          <w:szCs w:val="20"/>
        </w:rPr>
      </w:pPr>
      <w:r w:rsidRPr="00B74DC5">
        <w:rPr>
          <w:rFonts w:cstheme="minorHAnsi"/>
          <w:sz w:val="20"/>
          <w:szCs w:val="20"/>
        </w:rPr>
        <w:t>RNA</w:t>
      </w:r>
      <w:r w:rsidR="006234F3">
        <w:rPr>
          <w:rFonts w:cstheme="minorHAnsi"/>
          <w:sz w:val="20"/>
          <w:szCs w:val="20"/>
        </w:rPr>
        <w:t>-</w:t>
      </w:r>
      <w:r w:rsidRPr="00B74DC5">
        <w:rPr>
          <w:rFonts w:cstheme="minorHAnsi"/>
          <w:sz w:val="20"/>
          <w:szCs w:val="20"/>
        </w:rPr>
        <w:t>seq</w:t>
      </w:r>
      <w:r w:rsidR="006234F3">
        <w:rPr>
          <w:rFonts w:cstheme="minorHAnsi"/>
          <w:sz w:val="20"/>
          <w:szCs w:val="20"/>
        </w:rPr>
        <w:t>uencing</w:t>
      </w:r>
      <w:r w:rsidRPr="00B74DC5">
        <w:rPr>
          <w:rFonts w:cstheme="minorHAnsi"/>
          <w:sz w:val="20"/>
          <w:szCs w:val="20"/>
        </w:rPr>
        <w:t xml:space="preserve"> experiment</w:t>
      </w:r>
      <w:r w:rsidR="00892B42">
        <w:rPr>
          <w:rFonts w:cstheme="minorHAnsi"/>
          <w:sz w:val="20"/>
          <w:szCs w:val="20"/>
        </w:rPr>
        <w:t>:</w:t>
      </w:r>
    </w:p>
    <w:p w14:paraId="6847B698" w14:textId="77777777" w:rsidR="007402DA" w:rsidRPr="00B74DC5" w:rsidRDefault="007402DA">
      <w:pPr>
        <w:rPr>
          <w:rFonts w:cstheme="minorHAnsi"/>
          <w:sz w:val="20"/>
          <w:szCs w:val="20"/>
        </w:rPr>
      </w:pPr>
    </w:p>
    <w:tbl>
      <w:tblPr>
        <w:tblStyle w:val="TableGrid"/>
        <w:tblW w:w="950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1134"/>
        <w:gridCol w:w="1276"/>
        <w:gridCol w:w="1276"/>
        <w:gridCol w:w="1417"/>
        <w:gridCol w:w="1418"/>
        <w:gridCol w:w="1276"/>
      </w:tblGrid>
      <w:tr w:rsidR="00892B42" w:rsidRPr="00B74DC5" w14:paraId="40E5EE60" w14:textId="77777777" w:rsidTr="00892B42">
        <w:trPr>
          <w:trHeight w:val="156"/>
        </w:trPr>
        <w:tc>
          <w:tcPr>
            <w:tcW w:w="1706" w:type="dxa"/>
            <w:tcBorders>
              <w:bottom w:val="single" w:sz="12" w:space="0" w:color="auto"/>
              <w:right w:val="dotted" w:sz="4" w:space="0" w:color="auto"/>
            </w:tcBorders>
          </w:tcPr>
          <w:p w14:paraId="2234C50E" w14:textId="77777777" w:rsidR="007402DA" w:rsidRPr="00B74DC5" w:rsidRDefault="007402DA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ompound</w:t>
            </w:r>
          </w:p>
        </w:tc>
        <w:tc>
          <w:tcPr>
            <w:tcW w:w="1134" w:type="dxa"/>
            <w:tcBorders>
              <w:bottom w:val="single" w:sz="12" w:space="0" w:color="auto"/>
              <w:right w:val="dotted" w:sz="4" w:space="0" w:color="auto"/>
            </w:tcBorders>
          </w:tcPr>
          <w:p w14:paraId="5D7869C6" w14:textId="77777777" w:rsidR="007402DA" w:rsidRPr="00B74DC5" w:rsidRDefault="007402DA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Ret. Index</w:t>
            </w:r>
          </w:p>
        </w:tc>
        <w:tc>
          <w:tcPr>
            <w:tcW w:w="1276" w:type="dxa"/>
            <w:tcBorders>
              <w:left w:val="dotted" w:sz="4" w:space="0" w:color="auto"/>
              <w:bottom w:val="single" w:sz="12" w:space="0" w:color="auto"/>
            </w:tcBorders>
          </w:tcPr>
          <w:p w14:paraId="6F7EB9E7" w14:textId="7483F705" w:rsidR="007402DA" w:rsidRPr="00B74DC5" w:rsidRDefault="007402DA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Hive (</w:t>
            </w:r>
            <w:r w:rsidR="00892B42">
              <w:rPr>
                <w:rFonts w:cstheme="minorHAnsi"/>
                <w:sz w:val="20"/>
                <w:szCs w:val="20"/>
              </w:rPr>
              <w:t>n=</w:t>
            </w:r>
            <w:r w:rsidRPr="00B74DC5">
              <w:rPr>
                <w:rFonts w:cstheme="minorHAnsi"/>
                <w:sz w:val="20"/>
                <w:szCs w:val="20"/>
              </w:rPr>
              <w:t>6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BAEBF1D" w14:textId="2A732CC7" w:rsidR="007402DA" w:rsidRPr="00B74DC5" w:rsidRDefault="007402DA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MD (</w:t>
            </w:r>
            <w:r w:rsidR="00892B42">
              <w:rPr>
                <w:rFonts w:cstheme="minorHAnsi"/>
                <w:sz w:val="20"/>
                <w:szCs w:val="20"/>
              </w:rPr>
              <w:t>n=</w:t>
            </w:r>
            <w:r w:rsidRPr="00B74DC5">
              <w:rPr>
                <w:rFonts w:cstheme="minorHAnsi"/>
                <w:sz w:val="20"/>
                <w:szCs w:val="20"/>
              </w:rPr>
              <w:t>31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9E6A077" w14:textId="7A60C76F" w:rsidR="007402DA" w:rsidRPr="00B74DC5" w:rsidRDefault="006234F3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L_</w:t>
            </w:r>
            <w:r w:rsidR="007402DA" w:rsidRPr="00B74DC5">
              <w:rPr>
                <w:rFonts w:cstheme="minorHAnsi"/>
                <w:sz w:val="20"/>
                <w:szCs w:val="20"/>
              </w:rPr>
              <w:t>Bi</w:t>
            </w:r>
            <w:r>
              <w:rPr>
                <w:rFonts w:cstheme="minorHAnsi"/>
                <w:sz w:val="20"/>
                <w:szCs w:val="20"/>
              </w:rPr>
              <w:t>fi</w:t>
            </w:r>
            <w:proofErr w:type="spellEnd"/>
            <w:r w:rsidR="007402DA" w:rsidRPr="00B74DC5">
              <w:rPr>
                <w:rFonts w:cstheme="minorHAnsi"/>
                <w:sz w:val="20"/>
                <w:szCs w:val="20"/>
              </w:rPr>
              <w:t xml:space="preserve"> (</w:t>
            </w:r>
            <w:r w:rsidR="00892B42">
              <w:rPr>
                <w:rFonts w:cstheme="minorHAnsi"/>
                <w:sz w:val="20"/>
                <w:szCs w:val="20"/>
              </w:rPr>
              <w:t>n=</w:t>
            </w:r>
            <w:r w:rsidR="007402DA" w:rsidRPr="00B74DC5">
              <w:rPr>
                <w:rFonts w:cstheme="minorHAnsi"/>
                <w:sz w:val="20"/>
                <w:szCs w:val="20"/>
              </w:rPr>
              <w:t>29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0FA6C27C" w14:textId="591FCD28" w:rsidR="007402DA" w:rsidRPr="00B74DC5" w:rsidRDefault="007402DA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L</w:t>
            </w:r>
            <w:r w:rsidR="006234F3">
              <w:rPr>
                <w:rFonts w:cstheme="minorHAnsi"/>
                <w:sz w:val="20"/>
                <w:szCs w:val="20"/>
              </w:rPr>
              <w:t>_13</w:t>
            </w:r>
            <w:r w:rsidRPr="00B74DC5">
              <w:rPr>
                <w:rFonts w:cstheme="minorHAnsi"/>
                <w:sz w:val="20"/>
                <w:szCs w:val="20"/>
              </w:rPr>
              <w:t xml:space="preserve"> (</w:t>
            </w:r>
            <w:r w:rsidR="00892B42">
              <w:rPr>
                <w:rFonts w:cstheme="minorHAnsi"/>
                <w:sz w:val="20"/>
                <w:szCs w:val="20"/>
              </w:rPr>
              <w:t>n=</w:t>
            </w:r>
            <w:r w:rsidRPr="00B74DC5">
              <w:rPr>
                <w:rFonts w:cstheme="minorHAnsi"/>
                <w:sz w:val="20"/>
                <w:szCs w:val="20"/>
              </w:rPr>
              <w:t>3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B7FCCF1" w14:textId="23ECFFD7" w:rsidR="007402DA" w:rsidRPr="00B74DC5" w:rsidRDefault="007402DA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L (</w:t>
            </w:r>
            <w:r w:rsidR="00892B42">
              <w:rPr>
                <w:rFonts w:cstheme="minorHAnsi"/>
                <w:sz w:val="20"/>
                <w:szCs w:val="20"/>
              </w:rPr>
              <w:t>n=</w:t>
            </w:r>
            <w:r w:rsidRPr="00B74DC5">
              <w:rPr>
                <w:rFonts w:cstheme="minorHAnsi"/>
                <w:sz w:val="20"/>
                <w:szCs w:val="20"/>
              </w:rPr>
              <w:t>30)</w:t>
            </w:r>
          </w:p>
        </w:tc>
      </w:tr>
      <w:tr w:rsidR="00892B42" w:rsidRPr="00B74DC5" w14:paraId="3599E630" w14:textId="77777777" w:rsidTr="00892B42">
        <w:trPr>
          <w:trHeight w:val="242"/>
        </w:trPr>
        <w:tc>
          <w:tcPr>
            <w:tcW w:w="1706" w:type="dxa"/>
            <w:tcBorders>
              <w:top w:val="single" w:sz="12" w:space="0" w:color="auto"/>
              <w:right w:val="dotted" w:sz="4" w:space="0" w:color="auto"/>
            </w:tcBorders>
          </w:tcPr>
          <w:p w14:paraId="4FF6B4E3" w14:textId="77777777" w:rsidR="0094728D" w:rsidRPr="00B74DC5" w:rsidRDefault="0094728D" w:rsidP="0094728D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1</w:t>
            </w:r>
          </w:p>
        </w:tc>
        <w:tc>
          <w:tcPr>
            <w:tcW w:w="1134" w:type="dxa"/>
            <w:tcBorders>
              <w:top w:val="single" w:sz="12" w:space="0" w:color="auto"/>
              <w:right w:val="dotted" w:sz="4" w:space="0" w:color="auto"/>
            </w:tcBorders>
            <w:vAlign w:val="bottom"/>
          </w:tcPr>
          <w:p w14:paraId="46864467" w14:textId="77777777" w:rsidR="0094728D" w:rsidRPr="00B74DC5" w:rsidRDefault="0094728D" w:rsidP="0094728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1276" w:type="dxa"/>
            <w:tcBorders>
              <w:top w:val="single" w:sz="12" w:space="0" w:color="auto"/>
              <w:left w:val="dotted" w:sz="4" w:space="0" w:color="auto"/>
            </w:tcBorders>
          </w:tcPr>
          <w:p w14:paraId="27FAF863" w14:textId="77777777" w:rsidR="0094728D" w:rsidRPr="00B74DC5" w:rsidRDefault="0094728D" w:rsidP="0094728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1</w:t>
            </w:r>
            <w:r w:rsidR="00C37E8E" w:rsidRPr="00B74DC5">
              <w:rPr>
                <w:rFonts w:cstheme="minorHAnsi"/>
                <w:sz w:val="20"/>
                <w:szCs w:val="20"/>
              </w:rPr>
              <w:t>6</w:t>
            </w:r>
            <w:r w:rsidRPr="00B74DC5">
              <w:rPr>
                <w:rFonts w:cstheme="minorHAnsi"/>
                <w:sz w:val="20"/>
                <w:szCs w:val="20"/>
              </w:rPr>
              <w:t>±0.</w:t>
            </w:r>
            <w:r w:rsidR="003F686F" w:rsidRPr="00B74DC5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217C70E" w14:textId="77777777" w:rsidR="0094728D" w:rsidRPr="00B74DC5" w:rsidRDefault="003F686F" w:rsidP="0094728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52±0.24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53C3CCD" w14:textId="77777777" w:rsidR="0094728D" w:rsidRPr="00B74DC5" w:rsidRDefault="0094728D" w:rsidP="0094728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3F686F" w:rsidRPr="00B74DC5">
              <w:rPr>
                <w:rFonts w:cstheme="minorHAnsi"/>
                <w:sz w:val="20"/>
                <w:szCs w:val="20"/>
              </w:rPr>
              <w:t>52</w:t>
            </w:r>
            <w:r w:rsidRPr="00B74DC5">
              <w:rPr>
                <w:rFonts w:cstheme="minorHAnsi"/>
                <w:sz w:val="20"/>
                <w:szCs w:val="20"/>
              </w:rPr>
              <w:t>±0.</w:t>
            </w:r>
            <w:r w:rsidR="003F686F" w:rsidRPr="00B74DC5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32F560B6" w14:textId="77777777" w:rsidR="0094728D" w:rsidRPr="00B74DC5" w:rsidRDefault="0094728D" w:rsidP="0094728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3F686F" w:rsidRPr="00B74DC5">
              <w:rPr>
                <w:rFonts w:cstheme="minorHAnsi"/>
                <w:sz w:val="20"/>
                <w:szCs w:val="20"/>
              </w:rPr>
              <w:t>53</w:t>
            </w:r>
            <w:r w:rsidRPr="00B74DC5">
              <w:rPr>
                <w:rFonts w:cstheme="minorHAnsi"/>
                <w:sz w:val="20"/>
                <w:szCs w:val="20"/>
              </w:rPr>
              <w:t>±0.2</w:t>
            </w:r>
            <w:r w:rsidR="003F686F" w:rsidRPr="00B74DC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A8BF099" w14:textId="77777777" w:rsidR="0094728D" w:rsidRPr="00B74DC5" w:rsidRDefault="0094728D" w:rsidP="0094728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3F686F" w:rsidRPr="00B74DC5">
              <w:rPr>
                <w:rFonts w:cstheme="minorHAnsi"/>
                <w:sz w:val="20"/>
                <w:szCs w:val="20"/>
              </w:rPr>
              <w:t>51</w:t>
            </w:r>
            <w:r w:rsidRPr="00B74DC5">
              <w:rPr>
                <w:rFonts w:cstheme="minorHAnsi"/>
                <w:sz w:val="20"/>
                <w:szCs w:val="20"/>
              </w:rPr>
              <w:t>±0.</w:t>
            </w:r>
            <w:r w:rsidR="003F686F" w:rsidRPr="00B74DC5"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892B42" w:rsidRPr="00B74DC5" w14:paraId="0A1E4CC1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6C2099A6" w14:textId="77777777" w:rsidR="0094728D" w:rsidRPr="00B74DC5" w:rsidRDefault="0094728D" w:rsidP="0094728D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2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39B369D2" w14:textId="77777777" w:rsidR="0094728D" w:rsidRPr="00B74DC5" w:rsidRDefault="0094728D" w:rsidP="0094728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200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32EF6226" w14:textId="77777777" w:rsidR="0094728D" w:rsidRPr="00B74DC5" w:rsidRDefault="00126F5A" w:rsidP="0094728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="0094728D"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Pr="00B74DC5">
              <w:rPr>
                <w:rFonts w:cstheme="minorHAnsi"/>
                <w:sz w:val="20"/>
                <w:szCs w:val="20"/>
              </w:rPr>
              <w:t>08</w:t>
            </w:r>
          </w:p>
        </w:tc>
        <w:tc>
          <w:tcPr>
            <w:tcW w:w="1276" w:type="dxa"/>
          </w:tcPr>
          <w:p w14:paraId="249522E0" w14:textId="77777777" w:rsidR="0094728D" w:rsidRPr="00B74DC5" w:rsidRDefault="00126F5A" w:rsidP="0094728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94728D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11</w:t>
            </w:r>
            <w:r w:rsidR="0094728D"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Pr="00B74DC5">
              <w:rPr>
                <w:rFonts w:cstheme="minorHAnsi"/>
                <w:sz w:val="20"/>
                <w:szCs w:val="20"/>
              </w:rPr>
              <w:t>08</w:t>
            </w:r>
          </w:p>
        </w:tc>
        <w:tc>
          <w:tcPr>
            <w:tcW w:w="1417" w:type="dxa"/>
          </w:tcPr>
          <w:p w14:paraId="0867A167" w14:textId="77777777" w:rsidR="0094728D" w:rsidRPr="00B74DC5" w:rsidRDefault="00126F5A" w:rsidP="0094728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94728D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94728D" w:rsidRPr="00B74DC5">
              <w:rPr>
                <w:rFonts w:cstheme="minorHAnsi"/>
                <w:sz w:val="20"/>
                <w:szCs w:val="20"/>
              </w:rPr>
              <w:t>7 ± 0.</w:t>
            </w:r>
            <w:r w:rsidRPr="00B74DC5">
              <w:rPr>
                <w:rFonts w:cstheme="minorHAnsi"/>
                <w:sz w:val="20"/>
                <w:szCs w:val="20"/>
              </w:rPr>
              <w:t>07</w:t>
            </w:r>
          </w:p>
        </w:tc>
        <w:tc>
          <w:tcPr>
            <w:tcW w:w="1418" w:type="dxa"/>
          </w:tcPr>
          <w:p w14:paraId="0AA79E79" w14:textId="77777777" w:rsidR="0094728D" w:rsidRPr="00B74DC5" w:rsidRDefault="00126F5A" w:rsidP="0094728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="0094728D"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Pr="00B74DC5">
              <w:rPr>
                <w:rFonts w:cstheme="minorHAnsi"/>
                <w:sz w:val="20"/>
                <w:szCs w:val="20"/>
              </w:rPr>
              <w:t>08</w:t>
            </w:r>
          </w:p>
        </w:tc>
        <w:tc>
          <w:tcPr>
            <w:tcW w:w="1276" w:type="dxa"/>
          </w:tcPr>
          <w:p w14:paraId="5B774852" w14:textId="77777777" w:rsidR="0094728D" w:rsidRPr="00B74DC5" w:rsidRDefault="00126F5A" w:rsidP="0094728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94728D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09</w:t>
            </w:r>
            <w:r w:rsidR="0094728D"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Pr="00B74DC5">
              <w:rPr>
                <w:rFonts w:cstheme="minorHAnsi"/>
                <w:sz w:val="20"/>
                <w:szCs w:val="20"/>
              </w:rPr>
              <w:t>06</w:t>
            </w:r>
          </w:p>
        </w:tc>
      </w:tr>
      <w:tr w:rsidR="00892B42" w:rsidRPr="00B74DC5" w14:paraId="1252AF26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47734F38" w14:textId="3D618940" w:rsidR="0094728D" w:rsidRPr="00B74DC5" w:rsidRDefault="0094728D" w:rsidP="0094728D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3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  <w:r w:rsidRPr="00B74DC5">
              <w:rPr>
                <w:rFonts w:cstheme="minorHAnsi"/>
                <w:sz w:val="20"/>
                <w:szCs w:val="20"/>
              </w:rPr>
              <w:t>_1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2DB2FFA5" w14:textId="77777777" w:rsidR="0094728D" w:rsidRPr="00B74DC5" w:rsidRDefault="0094728D" w:rsidP="0094728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273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470630C9" w14:textId="77777777" w:rsidR="0094728D" w:rsidRPr="00B74DC5" w:rsidRDefault="00126F5A" w:rsidP="0094728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94728D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15</w:t>
            </w:r>
            <w:r w:rsidR="0094728D" w:rsidRPr="00B74DC5">
              <w:rPr>
                <w:rFonts w:cstheme="minorHAnsi"/>
                <w:sz w:val="20"/>
                <w:szCs w:val="20"/>
              </w:rPr>
              <w:t xml:space="preserve"> ± 0.4</w:t>
            </w:r>
            <w:r w:rsidRPr="00B74DC5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538A72AC" w14:textId="77777777" w:rsidR="0094728D" w:rsidRPr="00B74DC5" w:rsidRDefault="00126F5A" w:rsidP="0094728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94728D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96</w:t>
            </w:r>
            <w:r w:rsidR="0094728D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1417" w:type="dxa"/>
          </w:tcPr>
          <w:p w14:paraId="015E20A8" w14:textId="77777777" w:rsidR="0094728D" w:rsidRPr="00B74DC5" w:rsidRDefault="00126F5A" w:rsidP="0094728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94728D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5</w:t>
            </w:r>
            <w:r w:rsidR="0094728D" w:rsidRPr="00B74DC5">
              <w:rPr>
                <w:rFonts w:cstheme="minorHAnsi"/>
                <w:sz w:val="20"/>
                <w:szCs w:val="20"/>
              </w:rPr>
              <w:t>9 ± 0.</w:t>
            </w:r>
            <w:r w:rsidRPr="00B74DC5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1418" w:type="dxa"/>
          </w:tcPr>
          <w:p w14:paraId="13177D4A" w14:textId="77777777" w:rsidR="0094728D" w:rsidRPr="00B74DC5" w:rsidRDefault="00126F5A" w:rsidP="0094728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94728D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68</w:t>
            </w:r>
            <w:r w:rsidR="0094728D"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Pr="00B74DC5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1276" w:type="dxa"/>
          </w:tcPr>
          <w:p w14:paraId="072E3277" w14:textId="77777777" w:rsidR="0094728D" w:rsidRPr="00B74DC5" w:rsidRDefault="00126F5A" w:rsidP="0094728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57</w:t>
            </w:r>
            <w:r w:rsidR="0094728D"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Pr="00B74DC5">
              <w:rPr>
                <w:rFonts w:cstheme="minorHAnsi"/>
                <w:sz w:val="20"/>
                <w:szCs w:val="20"/>
              </w:rPr>
              <w:t>71</w:t>
            </w:r>
          </w:p>
        </w:tc>
      </w:tr>
      <w:tr w:rsidR="00892B42" w:rsidRPr="00B74DC5" w14:paraId="032C64F7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09161193" w14:textId="02F34D52" w:rsidR="0083559B" w:rsidRPr="00B74DC5" w:rsidRDefault="0083559B" w:rsidP="0083559B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3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  <w:r w:rsidRPr="00B74DC5">
              <w:rPr>
                <w:rFonts w:cstheme="minorHAnsi"/>
                <w:sz w:val="20"/>
                <w:szCs w:val="20"/>
              </w:rPr>
              <w:t>_2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2EACD82F" w14:textId="77777777" w:rsidR="0083559B" w:rsidRPr="00B74DC5" w:rsidRDefault="0083559B" w:rsidP="0083559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279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37EE3F81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07</w:t>
            </w:r>
          </w:p>
        </w:tc>
        <w:tc>
          <w:tcPr>
            <w:tcW w:w="1276" w:type="dxa"/>
          </w:tcPr>
          <w:p w14:paraId="4A071171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11</w:t>
            </w:r>
          </w:p>
        </w:tc>
        <w:tc>
          <w:tcPr>
            <w:tcW w:w="1417" w:type="dxa"/>
          </w:tcPr>
          <w:p w14:paraId="0C34E88E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06</w:t>
            </w:r>
          </w:p>
        </w:tc>
        <w:tc>
          <w:tcPr>
            <w:tcW w:w="1418" w:type="dxa"/>
          </w:tcPr>
          <w:p w14:paraId="64CA5485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09</w:t>
            </w:r>
          </w:p>
        </w:tc>
        <w:tc>
          <w:tcPr>
            <w:tcW w:w="1276" w:type="dxa"/>
          </w:tcPr>
          <w:p w14:paraId="4119505A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08</w:t>
            </w:r>
          </w:p>
        </w:tc>
      </w:tr>
      <w:tr w:rsidR="00892B42" w:rsidRPr="00B74DC5" w14:paraId="731F3B1B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592A0A28" w14:textId="77777777" w:rsidR="0083559B" w:rsidRPr="00B74DC5" w:rsidRDefault="0083559B" w:rsidP="0083559B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3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3CD483BD" w14:textId="77777777" w:rsidR="0083559B" w:rsidRPr="00B74DC5" w:rsidRDefault="0083559B" w:rsidP="0083559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3FCEC705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2.95 ± 3.4</w:t>
            </w:r>
            <w:r w:rsidR="00197E83" w:rsidRPr="00B74DC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7AB5F117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0.33 ± 4.61</w:t>
            </w:r>
          </w:p>
        </w:tc>
        <w:tc>
          <w:tcPr>
            <w:tcW w:w="1417" w:type="dxa"/>
          </w:tcPr>
          <w:p w14:paraId="30EEFD3C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7.68 ± 4.33</w:t>
            </w:r>
          </w:p>
        </w:tc>
        <w:tc>
          <w:tcPr>
            <w:tcW w:w="1418" w:type="dxa"/>
          </w:tcPr>
          <w:p w14:paraId="5B75C6A1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6.60 ± 4.06</w:t>
            </w:r>
          </w:p>
        </w:tc>
        <w:tc>
          <w:tcPr>
            <w:tcW w:w="1276" w:type="dxa"/>
          </w:tcPr>
          <w:p w14:paraId="5051F48A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6.95 ± 3.97</w:t>
            </w:r>
          </w:p>
        </w:tc>
      </w:tr>
      <w:tr w:rsidR="00892B42" w:rsidRPr="00B74DC5" w14:paraId="4EEA2763" w14:textId="77777777" w:rsidTr="00892B42">
        <w:trPr>
          <w:trHeight w:val="233"/>
        </w:trPr>
        <w:tc>
          <w:tcPr>
            <w:tcW w:w="1706" w:type="dxa"/>
            <w:tcBorders>
              <w:right w:val="dotted" w:sz="4" w:space="0" w:color="auto"/>
            </w:tcBorders>
          </w:tcPr>
          <w:p w14:paraId="102B6702" w14:textId="77777777" w:rsidR="0083559B" w:rsidRPr="00B74DC5" w:rsidRDefault="0083559B" w:rsidP="0083559B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4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6C1B764A" w14:textId="77777777" w:rsidR="0083559B" w:rsidRPr="00B74DC5" w:rsidRDefault="0083559B" w:rsidP="0083559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7495E86B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11 ± 0.18</w:t>
            </w:r>
          </w:p>
        </w:tc>
        <w:tc>
          <w:tcPr>
            <w:tcW w:w="1276" w:type="dxa"/>
          </w:tcPr>
          <w:p w14:paraId="36025485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47 ± 0.20</w:t>
            </w:r>
          </w:p>
        </w:tc>
        <w:tc>
          <w:tcPr>
            <w:tcW w:w="1417" w:type="dxa"/>
          </w:tcPr>
          <w:p w14:paraId="127151B4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37 ± 0.20</w:t>
            </w:r>
          </w:p>
        </w:tc>
        <w:tc>
          <w:tcPr>
            <w:tcW w:w="1418" w:type="dxa"/>
          </w:tcPr>
          <w:p w14:paraId="205822A3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24 ± 0.22</w:t>
            </w:r>
          </w:p>
        </w:tc>
        <w:tc>
          <w:tcPr>
            <w:tcW w:w="1276" w:type="dxa"/>
          </w:tcPr>
          <w:p w14:paraId="70357C30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31 ± 0.22</w:t>
            </w:r>
          </w:p>
        </w:tc>
      </w:tr>
      <w:tr w:rsidR="00892B42" w:rsidRPr="00B74DC5" w14:paraId="43AE9E47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07F5D4AA" w14:textId="24CEF76F" w:rsidR="0083559B" w:rsidRPr="00B74DC5" w:rsidRDefault="0083559B" w:rsidP="0083559B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5di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7CEC2D1C" w14:textId="77777777" w:rsidR="0083559B" w:rsidRPr="00B74DC5" w:rsidRDefault="0083559B" w:rsidP="0083559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469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0B8B8396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18</w:t>
            </w:r>
          </w:p>
        </w:tc>
        <w:tc>
          <w:tcPr>
            <w:tcW w:w="1276" w:type="dxa"/>
          </w:tcPr>
          <w:p w14:paraId="0243C113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14</w:t>
            </w:r>
          </w:p>
        </w:tc>
        <w:tc>
          <w:tcPr>
            <w:tcW w:w="1417" w:type="dxa"/>
          </w:tcPr>
          <w:p w14:paraId="7C52B67D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07 ± 0.19</w:t>
            </w:r>
          </w:p>
        </w:tc>
        <w:tc>
          <w:tcPr>
            <w:tcW w:w="1418" w:type="dxa"/>
          </w:tcPr>
          <w:p w14:paraId="0C2FC949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23</w:t>
            </w:r>
          </w:p>
        </w:tc>
        <w:tc>
          <w:tcPr>
            <w:tcW w:w="1276" w:type="dxa"/>
          </w:tcPr>
          <w:p w14:paraId="2049A0E8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14</w:t>
            </w:r>
          </w:p>
        </w:tc>
      </w:tr>
      <w:tr w:rsidR="00892B42" w:rsidRPr="00B74DC5" w14:paraId="452E67BC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1CFAD3E6" w14:textId="638DC956" w:rsidR="0083559B" w:rsidRPr="00B74DC5" w:rsidRDefault="0083559B" w:rsidP="0083559B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5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  <w:r w:rsidRPr="00B74DC5">
              <w:rPr>
                <w:rFonts w:cstheme="minorHAnsi"/>
                <w:sz w:val="20"/>
                <w:szCs w:val="20"/>
              </w:rPr>
              <w:t>_1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5D9FEAAE" w14:textId="77777777" w:rsidR="0083559B" w:rsidRPr="00B74DC5" w:rsidRDefault="0083559B" w:rsidP="0083559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473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5AFB0407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42 ± 0.94</w:t>
            </w:r>
          </w:p>
        </w:tc>
        <w:tc>
          <w:tcPr>
            <w:tcW w:w="1276" w:type="dxa"/>
          </w:tcPr>
          <w:p w14:paraId="6AD6732E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2.2 ± 1.29</w:t>
            </w:r>
          </w:p>
        </w:tc>
        <w:tc>
          <w:tcPr>
            <w:tcW w:w="1417" w:type="dxa"/>
          </w:tcPr>
          <w:p w14:paraId="400DA878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.91 ± 1.16</w:t>
            </w:r>
          </w:p>
        </w:tc>
        <w:tc>
          <w:tcPr>
            <w:tcW w:w="1418" w:type="dxa"/>
          </w:tcPr>
          <w:p w14:paraId="6704C7B4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.27 ± 1.52</w:t>
            </w:r>
          </w:p>
        </w:tc>
        <w:tc>
          <w:tcPr>
            <w:tcW w:w="1276" w:type="dxa"/>
          </w:tcPr>
          <w:p w14:paraId="3D6E2280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.57 ± 1.26</w:t>
            </w:r>
          </w:p>
        </w:tc>
      </w:tr>
      <w:tr w:rsidR="00892B42" w:rsidRPr="00B74DC5" w14:paraId="29DBF6CA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204E6BF8" w14:textId="78E74DC8" w:rsidR="0083559B" w:rsidRPr="00B74DC5" w:rsidRDefault="0083559B" w:rsidP="0083559B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5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  <w:r w:rsidRPr="00B74DC5">
              <w:rPr>
                <w:rFonts w:cstheme="minorHAnsi"/>
                <w:sz w:val="20"/>
                <w:szCs w:val="20"/>
              </w:rPr>
              <w:t>_2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7B90C64F" w14:textId="77777777" w:rsidR="0083559B" w:rsidRPr="00B74DC5" w:rsidRDefault="0083559B" w:rsidP="0083559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480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7C14ADE5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16</w:t>
            </w:r>
          </w:p>
        </w:tc>
        <w:tc>
          <w:tcPr>
            <w:tcW w:w="1276" w:type="dxa"/>
          </w:tcPr>
          <w:p w14:paraId="40602B4B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26 ± 0.31</w:t>
            </w:r>
          </w:p>
        </w:tc>
        <w:tc>
          <w:tcPr>
            <w:tcW w:w="1417" w:type="dxa"/>
          </w:tcPr>
          <w:p w14:paraId="4469B4E3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21 ± 0.21</w:t>
            </w:r>
          </w:p>
        </w:tc>
        <w:tc>
          <w:tcPr>
            <w:tcW w:w="1418" w:type="dxa"/>
          </w:tcPr>
          <w:p w14:paraId="264D3DBC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2</w:t>
            </w:r>
            <w:r w:rsidR="00197E83" w:rsidRPr="00B74DC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7C4623E5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17 ± 0.23</w:t>
            </w:r>
          </w:p>
        </w:tc>
      </w:tr>
      <w:tr w:rsidR="00892B42" w:rsidRPr="00B74DC5" w14:paraId="1F9DBB59" w14:textId="77777777" w:rsidTr="00892B42">
        <w:trPr>
          <w:trHeight w:val="233"/>
        </w:trPr>
        <w:tc>
          <w:tcPr>
            <w:tcW w:w="1706" w:type="dxa"/>
            <w:tcBorders>
              <w:right w:val="dotted" w:sz="4" w:space="0" w:color="auto"/>
            </w:tcBorders>
          </w:tcPr>
          <w:p w14:paraId="76975AC0" w14:textId="77777777" w:rsidR="0083559B" w:rsidRPr="00B74DC5" w:rsidRDefault="0083559B" w:rsidP="0083559B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5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278180DF" w14:textId="77777777" w:rsidR="0083559B" w:rsidRPr="00B74DC5" w:rsidRDefault="0083559B" w:rsidP="0083559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2E39ADED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4.61 ± 4.45</w:t>
            </w:r>
          </w:p>
        </w:tc>
        <w:tc>
          <w:tcPr>
            <w:tcW w:w="1276" w:type="dxa"/>
          </w:tcPr>
          <w:p w14:paraId="75D21870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8.28 ± 7.21</w:t>
            </w:r>
          </w:p>
        </w:tc>
        <w:tc>
          <w:tcPr>
            <w:tcW w:w="1417" w:type="dxa"/>
          </w:tcPr>
          <w:p w14:paraId="18007B7F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1.64 ± 9.47</w:t>
            </w:r>
          </w:p>
        </w:tc>
        <w:tc>
          <w:tcPr>
            <w:tcW w:w="1418" w:type="dxa"/>
          </w:tcPr>
          <w:p w14:paraId="658E85E2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0.15 ± 7.51</w:t>
            </w:r>
          </w:p>
        </w:tc>
        <w:tc>
          <w:tcPr>
            <w:tcW w:w="1276" w:type="dxa"/>
          </w:tcPr>
          <w:p w14:paraId="27B32BA2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2.83 ± 8.72</w:t>
            </w:r>
          </w:p>
        </w:tc>
      </w:tr>
      <w:tr w:rsidR="00892B42" w:rsidRPr="00B74DC5" w14:paraId="3391E5B6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0129027A" w14:textId="77777777" w:rsidR="0083559B" w:rsidRPr="00B74DC5" w:rsidRDefault="0083559B" w:rsidP="0083559B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3-;11-MeC25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1D50BE31" w14:textId="77777777" w:rsidR="0083559B" w:rsidRPr="00B74DC5" w:rsidRDefault="0083559B" w:rsidP="0083559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534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3D9D164C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16 ± 0.2</w:t>
            </w:r>
            <w:r w:rsidR="00197E83" w:rsidRPr="00B74DC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4E6D454D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24 ± 0.08</w:t>
            </w:r>
          </w:p>
        </w:tc>
        <w:tc>
          <w:tcPr>
            <w:tcW w:w="1417" w:type="dxa"/>
          </w:tcPr>
          <w:p w14:paraId="51087B7B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22 ± 0.1</w:t>
            </w:r>
            <w:r w:rsidR="00197E83" w:rsidRPr="00B74DC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4D75F5B9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28 ± 0.18</w:t>
            </w:r>
          </w:p>
        </w:tc>
        <w:tc>
          <w:tcPr>
            <w:tcW w:w="1276" w:type="dxa"/>
          </w:tcPr>
          <w:p w14:paraId="4160A475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24 ± 0.12</w:t>
            </w:r>
          </w:p>
        </w:tc>
      </w:tr>
      <w:tr w:rsidR="00892B42" w:rsidRPr="00B74DC5" w14:paraId="7FC0C4EC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7F263C59" w14:textId="77777777" w:rsidR="0083559B" w:rsidRPr="00B74DC5" w:rsidRDefault="0083559B" w:rsidP="0083559B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6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78E61C3D" w14:textId="77777777" w:rsidR="0083559B" w:rsidRPr="00B74DC5" w:rsidRDefault="0083559B" w:rsidP="0083559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600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2ED63E62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34 ± 0.14</w:t>
            </w:r>
          </w:p>
        </w:tc>
        <w:tc>
          <w:tcPr>
            <w:tcW w:w="1276" w:type="dxa"/>
          </w:tcPr>
          <w:p w14:paraId="6C23F091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6</w:t>
            </w:r>
            <w:r w:rsidR="00197E83" w:rsidRPr="00B74DC5">
              <w:rPr>
                <w:rFonts w:cstheme="minorHAnsi"/>
                <w:sz w:val="20"/>
                <w:szCs w:val="20"/>
              </w:rPr>
              <w:t>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2</w:t>
            </w:r>
            <w:r w:rsidR="00197E83" w:rsidRPr="00B74DC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39D0E901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69 ± 0.24</w:t>
            </w:r>
          </w:p>
        </w:tc>
        <w:tc>
          <w:tcPr>
            <w:tcW w:w="1418" w:type="dxa"/>
          </w:tcPr>
          <w:p w14:paraId="1E87AEA5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58 ± 0.26</w:t>
            </w:r>
          </w:p>
        </w:tc>
        <w:tc>
          <w:tcPr>
            <w:tcW w:w="1276" w:type="dxa"/>
          </w:tcPr>
          <w:p w14:paraId="5643BD44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66 ± 0.31</w:t>
            </w:r>
          </w:p>
        </w:tc>
      </w:tr>
      <w:tr w:rsidR="00892B42" w:rsidRPr="00B74DC5" w14:paraId="323C37F1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214F8F2B" w14:textId="544586FD" w:rsidR="0083559B" w:rsidRPr="00B74DC5" w:rsidRDefault="0083559B" w:rsidP="0083559B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7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  <w:r w:rsidRPr="00B74DC5">
              <w:rPr>
                <w:rFonts w:cstheme="minorHAnsi"/>
                <w:sz w:val="20"/>
                <w:szCs w:val="20"/>
              </w:rPr>
              <w:t>_1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04341AA6" w14:textId="77777777" w:rsidR="0083559B" w:rsidRPr="00B74DC5" w:rsidRDefault="0083559B" w:rsidP="0083559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673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5DEF045B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18 ± 0.38</w:t>
            </w:r>
          </w:p>
        </w:tc>
        <w:tc>
          <w:tcPr>
            <w:tcW w:w="1276" w:type="dxa"/>
          </w:tcPr>
          <w:p w14:paraId="3586FDC9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.88 ± 0.84</w:t>
            </w:r>
          </w:p>
        </w:tc>
        <w:tc>
          <w:tcPr>
            <w:tcW w:w="1417" w:type="dxa"/>
          </w:tcPr>
          <w:p w14:paraId="16C2E2FC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.55 ± 0.77</w:t>
            </w:r>
          </w:p>
        </w:tc>
        <w:tc>
          <w:tcPr>
            <w:tcW w:w="1418" w:type="dxa"/>
          </w:tcPr>
          <w:p w14:paraId="4D8AA4A7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.02 ± 0.86</w:t>
            </w:r>
          </w:p>
        </w:tc>
        <w:tc>
          <w:tcPr>
            <w:tcW w:w="1276" w:type="dxa"/>
          </w:tcPr>
          <w:p w14:paraId="5ADB82F8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.32 ± 0.92</w:t>
            </w:r>
          </w:p>
        </w:tc>
      </w:tr>
      <w:tr w:rsidR="00892B42" w:rsidRPr="00B74DC5" w14:paraId="363E8FE8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4B3AD5D7" w14:textId="42496F8D" w:rsidR="0083559B" w:rsidRPr="00B74DC5" w:rsidRDefault="0083559B" w:rsidP="0083559B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7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  <w:r w:rsidRPr="00B74DC5">
              <w:rPr>
                <w:rFonts w:cstheme="minorHAnsi"/>
                <w:sz w:val="20"/>
                <w:szCs w:val="20"/>
              </w:rPr>
              <w:t>_2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2B2A8946" w14:textId="77777777" w:rsidR="0083559B" w:rsidRPr="00B74DC5" w:rsidRDefault="0083559B" w:rsidP="0083559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680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19E1190D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13</w:t>
            </w:r>
          </w:p>
        </w:tc>
        <w:tc>
          <w:tcPr>
            <w:tcW w:w="1276" w:type="dxa"/>
          </w:tcPr>
          <w:p w14:paraId="6B8ABA4C" w14:textId="77777777" w:rsidR="0083559B" w:rsidRPr="00B74DC5" w:rsidRDefault="0083559B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0B2FBE" w:rsidRPr="00B74DC5">
              <w:rPr>
                <w:rFonts w:cstheme="minorHAnsi"/>
                <w:sz w:val="20"/>
                <w:szCs w:val="20"/>
              </w:rPr>
              <w:t>.42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0B2FBE" w:rsidRPr="00B74DC5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417" w:type="dxa"/>
          </w:tcPr>
          <w:p w14:paraId="4419E6C0" w14:textId="77777777" w:rsidR="0083559B" w:rsidRPr="00B74DC5" w:rsidRDefault="000B2FBE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31</w:t>
            </w:r>
            <w:r w:rsidR="0083559B"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Pr="00B74DC5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418" w:type="dxa"/>
          </w:tcPr>
          <w:p w14:paraId="30B6383B" w14:textId="77777777" w:rsidR="0083559B" w:rsidRPr="00B74DC5" w:rsidRDefault="000B2FBE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="0083559B"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Pr="00B74DC5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14:paraId="5997F929" w14:textId="77777777" w:rsidR="0083559B" w:rsidRPr="00B74DC5" w:rsidRDefault="000B2FBE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83559B" w:rsidRPr="00B74DC5">
              <w:rPr>
                <w:rFonts w:cstheme="minorHAnsi"/>
                <w:sz w:val="20"/>
                <w:szCs w:val="20"/>
              </w:rPr>
              <w:t>.3</w:t>
            </w:r>
            <w:r w:rsidRPr="00B74DC5">
              <w:rPr>
                <w:rFonts w:cstheme="minorHAnsi"/>
                <w:sz w:val="20"/>
                <w:szCs w:val="20"/>
              </w:rPr>
              <w:t>3</w:t>
            </w:r>
            <w:r w:rsidR="0083559B" w:rsidRPr="00B74DC5">
              <w:rPr>
                <w:rFonts w:cstheme="minorHAnsi"/>
                <w:sz w:val="20"/>
                <w:szCs w:val="20"/>
              </w:rPr>
              <w:t xml:space="preserve"> ± 0.2</w:t>
            </w:r>
            <w:r w:rsidRPr="00B74DC5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892B42" w:rsidRPr="00B74DC5" w14:paraId="05C5B1A5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19239458" w14:textId="77777777" w:rsidR="0083559B" w:rsidRPr="00B74DC5" w:rsidRDefault="0083559B" w:rsidP="0083559B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7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04FEBE60" w14:textId="77777777" w:rsidR="0083559B" w:rsidRPr="00B74DC5" w:rsidRDefault="0083559B" w:rsidP="0083559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700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3BDA2A83" w14:textId="77777777" w:rsidR="0083559B" w:rsidRPr="00B74DC5" w:rsidRDefault="000B2FBE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1</w:t>
            </w:r>
            <w:r w:rsidR="0083559B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4</w:t>
            </w:r>
            <w:r w:rsidR="0083559B" w:rsidRPr="00B74DC5">
              <w:rPr>
                <w:rFonts w:cstheme="minorHAnsi"/>
                <w:sz w:val="20"/>
                <w:szCs w:val="20"/>
              </w:rPr>
              <w:t xml:space="preserve">4 ± </w:t>
            </w:r>
            <w:r w:rsidRPr="00B74DC5">
              <w:rPr>
                <w:rFonts w:cstheme="minorHAnsi"/>
                <w:sz w:val="20"/>
                <w:szCs w:val="20"/>
              </w:rPr>
              <w:t>2</w:t>
            </w:r>
            <w:r w:rsidR="0083559B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14:paraId="3B9DC1ED" w14:textId="77777777" w:rsidR="0083559B" w:rsidRPr="00B74DC5" w:rsidRDefault="000B2FBE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6</w:t>
            </w:r>
            <w:r w:rsidR="0083559B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98</w:t>
            </w:r>
            <w:r w:rsidR="0083559B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3</w:t>
            </w:r>
            <w:r w:rsidR="0083559B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417" w:type="dxa"/>
          </w:tcPr>
          <w:p w14:paraId="2E256EE0" w14:textId="77777777" w:rsidR="0083559B" w:rsidRPr="00B74DC5" w:rsidRDefault="000B2FBE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20</w:t>
            </w:r>
            <w:r w:rsidR="0083559B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3</w:t>
            </w:r>
            <w:r w:rsidR="0083559B" w:rsidRPr="00B74DC5">
              <w:rPr>
                <w:rFonts w:cstheme="minorHAnsi"/>
                <w:sz w:val="20"/>
                <w:szCs w:val="20"/>
              </w:rPr>
              <w:t xml:space="preserve">4 ± </w:t>
            </w:r>
            <w:r w:rsidRPr="00B74DC5">
              <w:rPr>
                <w:rFonts w:cstheme="minorHAnsi"/>
                <w:sz w:val="20"/>
                <w:szCs w:val="20"/>
              </w:rPr>
              <w:t>7</w:t>
            </w:r>
            <w:r w:rsidR="0083559B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03</w:t>
            </w:r>
          </w:p>
        </w:tc>
        <w:tc>
          <w:tcPr>
            <w:tcW w:w="1418" w:type="dxa"/>
          </w:tcPr>
          <w:p w14:paraId="6D1B4FAE" w14:textId="77777777" w:rsidR="0083559B" w:rsidRPr="00B74DC5" w:rsidRDefault="000B2FBE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6</w:t>
            </w:r>
            <w:r w:rsidR="0083559B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19</w:t>
            </w:r>
            <w:r w:rsidR="0083559B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6</w:t>
            </w:r>
            <w:r w:rsidR="0083559B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1276" w:type="dxa"/>
          </w:tcPr>
          <w:p w14:paraId="4BCCAAEA" w14:textId="77777777" w:rsidR="0083559B" w:rsidRPr="00B74DC5" w:rsidRDefault="000B2FBE" w:rsidP="008355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8</w:t>
            </w:r>
            <w:r w:rsidR="0083559B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43</w:t>
            </w:r>
            <w:r w:rsidR="0083559B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6</w:t>
            </w:r>
            <w:r w:rsidR="0083559B" w:rsidRPr="00B74DC5">
              <w:rPr>
                <w:rFonts w:cstheme="minorHAnsi"/>
                <w:sz w:val="20"/>
                <w:szCs w:val="20"/>
              </w:rPr>
              <w:t>.9</w:t>
            </w:r>
          </w:p>
        </w:tc>
      </w:tr>
      <w:tr w:rsidR="00892B42" w:rsidRPr="00B74DC5" w14:paraId="4EDE03F5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0C3CCA3B" w14:textId="77777777" w:rsidR="00565AF0" w:rsidRPr="00B74DC5" w:rsidRDefault="00565AF0" w:rsidP="00565AF0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3-;11-;9-MeC27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1326F142" w14:textId="77777777" w:rsidR="00565AF0" w:rsidRPr="00B74DC5" w:rsidRDefault="00565AF0" w:rsidP="00565A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731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580230D0" w14:textId="77777777" w:rsidR="00565AF0" w:rsidRPr="00B74DC5" w:rsidRDefault="00565AF0" w:rsidP="00565A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0F10B3" w:rsidRPr="00B74DC5">
              <w:rPr>
                <w:rFonts w:cstheme="minorHAnsi"/>
                <w:sz w:val="20"/>
                <w:szCs w:val="20"/>
              </w:rPr>
              <w:t>.98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0F10B3" w:rsidRPr="00B74DC5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1276" w:type="dxa"/>
          </w:tcPr>
          <w:p w14:paraId="67179279" w14:textId="77777777" w:rsidR="00565AF0" w:rsidRPr="00B74DC5" w:rsidRDefault="000F10B3" w:rsidP="00565A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</w:t>
            </w:r>
            <w:r w:rsidR="00565AF0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51</w:t>
            </w:r>
            <w:r w:rsidR="00565AF0"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Pr="00B74DC5">
              <w:rPr>
                <w:rFonts w:cstheme="minorHAnsi"/>
                <w:sz w:val="20"/>
                <w:szCs w:val="20"/>
              </w:rPr>
              <w:t>4</w:t>
            </w:r>
            <w:r w:rsidR="00197E83" w:rsidRPr="00B74DC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0E5B0FEA" w14:textId="77777777" w:rsidR="00565AF0" w:rsidRPr="00B74DC5" w:rsidRDefault="000F10B3" w:rsidP="00565A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</w:t>
            </w:r>
            <w:r w:rsidR="00565AF0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51</w:t>
            </w:r>
            <w:r w:rsidR="00565AF0"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Pr="00B74DC5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418" w:type="dxa"/>
          </w:tcPr>
          <w:p w14:paraId="567E4352" w14:textId="77777777" w:rsidR="00565AF0" w:rsidRPr="00B74DC5" w:rsidRDefault="000F10B3" w:rsidP="00565A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.81</w:t>
            </w:r>
            <w:r w:rsidR="00565AF0"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Pr="00B74DC5">
              <w:rPr>
                <w:rFonts w:cstheme="minorHAnsi"/>
                <w:sz w:val="20"/>
                <w:szCs w:val="20"/>
              </w:rPr>
              <w:t>5</w:t>
            </w:r>
            <w:r w:rsidR="00197E83" w:rsidRPr="00B74DC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44E98D49" w14:textId="77777777" w:rsidR="00565AF0" w:rsidRPr="00B74DC5" w:rsidRDefault="000F10B3" w:rsidP="00565A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</w:t>
            </w:r>
            <w:r w:rsidR="00565AF0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52</w:t>
            </w:r>
            <w:r w:rsidR="00565AF0"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Pr="00B74DC5">
              <w:rPr>
                <w:rFonts w:cstheme="minorHAnsi"/>
                <w:sz w:val="20"/>
                <w:szCs w:val="20"/>
              </w:rPr>
              <w:t>47</w:t>
            </w:r>
          </w:p>
        </w:tc>
      </w:tr>
      <w:tr w:rsidR="00892B42" w:rsidRPr="00B74DC5" w14:paraId="2AD4AC1A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364AB10F" w14:textId="77777777" w:rsidR="00E63DD6" w:rsidRPr="00B74DC5" w:rsidRDefault="00E63DD6" w:rsidP="00E63DD6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8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6A776B3B" w14:textId="77777777" w:rsidR="00E63DD6" w:rsidRPr="00B74DC5" w:rsidRDefault="00E63DD6" w:rsidP="00E63DD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800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0259AE06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0F10B3" w:rsidRPr="00B74DC5">
              <w:rPr>
                <w:rFonts w:cstheme="minorHAnsi"/>
                <w:sz w:val="20"/>
                <w:szCs w:val="20"/>
              </w:rPr>
              <w:t>.54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0F10B3" w:rsidRPr="00B74DC5">
              <w:rPr>
                <w:rFonts w:cstheme="minorHAnsi"/>
                <w:sz w:val="20"/>
                <w:szCs w:val="20"/>
              </w:rPr>
              <w:t>1</w:t>
            </w:r>
            <w:r w:rsidR="00197E83" w:rsidRPr="00B74DC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4575CBC2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0F10B3" w:rsidRPr="00B74DC5">
              <w:rPr>
                <w:rFonts w:cstheme="minorHAnsi"/>
                <w:sz w:val="20"/>
                <w:szCs w:val="20"/>
              </w:rPr>
              <w:t>58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0F10B3" w:rsidRPr="00B74DC5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14:paraId="5316B86E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0F10B3" w:rsidRPr="00B74DC5">
              <w:rPr>
                <w:rFonts w:cstheme="minorHAnsi"/>
                <w:sz w:val="20"/>
                <w:szCs w:val="20"/>
              </w:rPr>
              <w:t>57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0F10B3" w:rsidRPr="00B74DC5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418" w:type="dxa"/>
          </w:tcPr>
          <w:p w14:paraId="29AE3478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0F10B3" w:rsidRPr="00B74DC5">
              <w:rPr>
                <w:rFonts w:cstheme="minorHAnsi"/>
                <w:sz w:val="20"/>
                <w:szCs w:val="20"/>
              </w:rPr>
              <w:t>.57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0F10B3" w:rsidRPr="00B74DC5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14:paraId="1B1FB7A3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0F10B3" w:rsidRPr="00B74DC5">
              <w:rPr>
                <w:rFonts w:cstheme="minorHAnsi"/>
                <w:sz w:val="20"/>
                <w:szCs w:val="20"/>
              </w:rPr>
              <w:t>51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0F10B3" w:rsidRPr="00B74DC5"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892B42" w:rsidRPr="00B74DC5" w14:paraId="281F9C78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3BDB2AA7" w14:textId="3FCE8B63" w:rsidR="00E63DD6" w:rsidRPr="00B74DC5" w:rsidRDefault="00E63DD6" w:rsidP="00E63DD6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9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  <w:r w:rsidRPr="00B74DC5">
              <w:rPr>
                <w:rFonts w:cstheme="minorHAnsi"/>
                <w:sz w:val="20"/>
                <w:szCs w:val="20"/>
              </w:rPr>
              <w:t>_1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62000DE6" w14:textId="77777777" w:rsidR="00E63DD6" w:rsidRPr="00B74DC5" w:rsidRDefault="00E63DD6" w:rsidP="00E63DD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875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37222A77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0F10B3" w:rsidRPr="00B74DC5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14:paraId="34C3DF03" w14:textId="77777777" w:rsidR="00E63DD6" w:rsidRPr="00B74DC5" w:rsidRDefault="000F10B3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4</w:t>
            </w:r>
            <w:r w:rsidR="00197E83" w:rsidRPr="00B74DC5">
              <w:rPr>
                <w:rFonts w:cstheme="minorHAnsi"/>
                <w:sz w:val="20"/>
                <w:szCs w:val="20"/>
              </w:rPr>
              <w:t>0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1</w:t>
            </w:r>
            <w:r w:rsidR="00E63DD6" w:rsidRPr="00B74DC5">
              <w:rPr>
                <w:rFonts w:cstheme="minorHAnsi"/>
                <w:sz w:val="20"/>
                <w:szCs w:val="20"/>
              </w:rPr>
              <w:t>.0</w:t>
            </w:r>
            <w:r w:rsidRPr="00B74DC5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594F5061" w14:textId="77777777" w:rsidR="00E63DD6" w:rsidRPr="00B74DC5" w:rsidRDefault="000F10B3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46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="00183DD8" w:rsidRPr="00B74DC5">
              <w:rPr>
                <w:rFonts w:cstheme="minorHAnsi"/>
                <w:sz w:val="20"/>
                <w:szCs w:val="20"/>
              </w:rPr>
              <w:t>1</w:t>
            </w:r>
            <w:r w:rsidR="00E63DD6" w:rsidRPr="00B74DC5">
              <w:rPr>
                <w:rFonts w:cstheme="minorHAnsi"/>
                <w:sz w:val="20"/>
                <w:szCs w:val="20"/>
              </w:rPr>
              <w:t>.0</w:t>
            </w:r>
            <w:r w:rsidR="00183DD8" w:rsidRPr="00B74DC5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52CB6E5B" w14:textId="77777777" w:rsidR="00E63DD6" w:rsidRPr="00B74DC5" w:rsidRDefault="00183DD8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.69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Pr="00B74DC5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1276" w:type="dxa"/>
          </w:tcPr>
          <w:p w14:paraId="61558015" w14:textId="77777777" w:rsidR="00E63DD6" w:rsidRPr="00B74DC5" w:rsidRDefault="00183DD8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</w:t>
            </w:r>
            <w:r w:rsidR="00E63DD6" w:rsidRPr="00B74DC5">
              <w:rPr>
                <w:rFonts w:cstheme="minorHAnsi"/>
                <w:sz w:val="20"/>
                <w:szCs w:val="20"/>
              </w:rPr>
              <w:t>.0</w:t>
            </w:r>
            <w:r w:rsidRPr="00B74DC5">
              <w:rPr>
                <w:rFonts w:cstheme="minorHAnsi"/>
                <w:sz w:val="20"/>
                <w:szCs w:val="20"/>
              </w:rPr>
              <w:t>3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0</w:t>
            </w:r>
            <w:r w:rsidRPr="00B74DC5">
              <w:rPr>
                <w:rFonts w:cstheme="minorHAnsi"/>
                <w:sz w:val="20"/>
                <w:szCs w:val="20"/>
              </w:rPr>
              <w:t>84</w:t>
            </w:r>
          </w:p>
        </w:tc>
      </w:tr>
      <w:tr w:rsidR="00892B42" w:rsidRPr="00B74DC5" w14:paraId="58D4FC8B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5FC25E37" w14:textId="35E8AA9A" w:rsidR="00E63DD6" w:rsidRPr="00B74DC5" w:rsidRDefault="00E63DD6" w:rsidP="00E63DD6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9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  <w:r w:rsidRPr="00B74DC5">
              <w:rPr>
                <w:rFonts w:cstheme="minorHAnsi"/>
                <w:sz w:val="20"/>
                <w:szCs w:val="20"/>
              </w:rPr>
              <w:t>_2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3EA54DC8" w14:textId="77777777" w:rsidR="00E63DD6" w:rsidRPr="00B74DC5" w:rsidRDefault="00E63DD6" w:rsidP="00E63DD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879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66A5B76A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B4551A" w:rsidRPr="00B74DC5">
              <w:rPr>
                <w:rFonts w:cstheme="minorHAnsi"/>
                <w:sz w:val="20"/>
                <w:szCs w:val="20"/>
              </w:rPr>
              <w:t>.91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B4551A" w:rsidRPr="00B74DC5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276" w:type="dxa"/>
          </w:tcPr>
          <w:p w14:paraId="7E7A3B77" w14:textId="77777777" w:rsidR="00E63DD6" w:rsidRPr="00B74DC5" w:rsidRDefault="0093361D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11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1</w:t>
            </w:r>
            <w:r w:rsidR="00E63DD6" w:rsidRPr="00B74DC5">
              <w:rPr>
                <w:rFonts w:cstheme="minorHAnsi"/>
                <w:sz w:val="20"/>
                <w:szCs w:val="20"/>
              </w:rPr>
              <w:t>.0</w:t>
            </w:r>
            <w:r w:rsidRPr="00B74DC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32483BE4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93361D" w:rsidRPr="00B74DC5">
              <w:rPr>
                <w:rFonts w:cstheme="minorHAnsi"/>
                <w:sz w:val="20"/>
                <w:szCs w:val="20"/>
              </w:rPr>
              <w:t>97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93361D" w:rsidRPr="00B74DC5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418" w:type="dxa"/>
          </w:tcPr>
          <w:p w14:paraId="182E76D1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93361D" w:rsidRPr="00B74DC5">
              <w:rPr>
                <w:rFonts w:cstheme="minorHAnsi"/>
                <w:sz w:val="20"/>
                <w:szCs w:val="20"/>
              </w:rPr>
              <w:t>.59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93361D" w:rsidRPr="00B74DC5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1276" w:type="dxa"/>
          </w:tcPr>
          <w:p w14:paraId="4990F35C" w14:textId="77777777" w:rsidR="00E63DD6" w:rsidRPr="00B74DC5" w:rsidRDefault="0093361D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15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Pr="00B74DC5">
              <w:rPr>
                <w:rFonts w:cstheme="minorHAnsi"/>
                <w:sz w:val="20"/>
                <w:szCs w:val="20"/>
              </w:rPr>
              <w:t>71</w:t>
            </w:r>
          </w:p>
        </w:tc>
      </w:tr>
      <w:tr w:rsidR="00892B42" w:rsidRPr="00B74DC5" w14:paraId="0777C183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7DE93E74" w14:textId="77777777" w:rsidR="00E63DD6" w:rsidRPr="00B74DC5" w:rsidRDefault="00E63DD6" w:rsidP="00E63DD6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9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780DDFCC" w14:textId="77777777" w:rsidR="00E63DD6" w:rsidRPr="00B74DC5" w:rsidRDefault="00E63DD6" w:rsidP="00E63DD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900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474F9875" w14:textId="77777777" w:rsidR="00E63DD6" w:rsidRPr="00B74DC5" w:rsidRDefault="0093361D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1.50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1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1276" w:type="dxa"/>
          </w:tcPr>
          <w:p w14:paraId="5398AA60" w14:textId="77777777" w:rsidR="00E63DD6" w:rsidRPr="00B74DC5" w:rsidRDefault="0093361D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9.6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3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417" w:type="dxa"/>
          </w:tcPr>
          <w:p w14:paraId="22CD17F8" w14:textId="77777777" w:rsidR="00E63DD6" w:rsidRPr="00B74DC5" w:rsidRDefault="0093361D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9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82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3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1418" w:type="dxa"/>
          </w:tcPr>
          <w:p w14:paraId="311D3892" w14:textId="77777777" w:rsidR="00E63DD6" w:rsidRPr="00B74DC5" w:rsidRDefault="0093361D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1.45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4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276" w:type="dxa"/>
          </w:tcPr>
          <w:p w14:paraId="49100AB6" w14:textId="77777777" w:rsidR="00E63DD6" w:rsidRPr="00B74DC5" w:rsidRDefault="0093361D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</w:t>
            </w:r>
            <w:r w:rsidR="00E63DD6" w:rsidRPr="00B74DC5">
              <w:rPr>
                <w:rFonts w:cstheme="minorHAnsi"/>
                <w:sz w:val="20"/>
                <w:szCs w:val="20"/>
              </w:rPr>
              <w:t>0.</w:t>
            </w:r>
            <w:r w:rsidRPr="00B74DC5">
              <w:rPr>
                <w:rFonts w:cstheme="minorHAnsi"/>
                <w:sz w:val="20"/>
                <w:szCs w:val="20"/>
              </w:rPr>
              <w:t>87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3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64</w:t>
            </w:r>
          </w:p>
        </w:tc>
      </w:tr>
      <w:tr w:rsidR="00892B42" w:rsidRPr="00B74DC5" w14:paraId="330214B8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18476674" w14:textId="77777777" w:rsidR="00E63DD6" w:rsidRPr="00B74DC5" w:rsidRDefault="00E63DD6" w:rsidP="00E63DD6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5-;13-;11-MeC29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06323BE6" w14:textId="77777777" w:rsidR="00E63DD6" w:rsidRPr="00B74DC5" w:rsidRDefault="00E63DD6" w:rsidP="00E63DD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930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50308C2B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5F79A7" w:rsidRPr="00B74DC5">
              <w:rPr>
                <w:rFonts w:cstheme="minorHAnsi"/>
                <w:sz w:val="20"/>
                <w:szCs w:val="20"/>
              </w:rPr>
              <w:t>.84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5F79A7" w:rsidRPr="00B74DC5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1276" w:type="dxa"/>
          </w:tcPr>
          <w:p w14:paraId="717E2E80" w14:textId="77777777" w:rsidR="00E63DD6" w:rsidRPr="00B74DC5" w:rsidRDefault="005F79A7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67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Pr="00B74DC5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1417" w:type="dxa"/>
          </w:tcPr>
          <w:p w14:paraId="10CADF63" w14:textId="77777777" w:rsidR="00E63DD6" w:rsidRPr="00B74DC5" w:rsidRDefault="005F79A7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="009D5839" w:rsidRPr="00B74DC5">
              <w:rPr>
                <w:rFonts w:cstheme="minorHAnsi"/>
                <w:sz w:val="20"/>
                <w:szCs w:val="20"/>
              </w:rPr>
              <w:t>58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9D5839" w:rsidRPr="00B74DC5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418" w:type="dxa"/>
          </w:tcPr>
          <w:p w14:paraId="51E8883E" w14:textId="77777777" w:rsidR="00E63DD6" w:rsidRPr="00B74DC5" w:rsidRDefault="009D5839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.79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Pr="00B74DC5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1276" w:type="dxa"/>
          </w:tcPr>
          <w:p w14:paraId="60BFA3F7" w14:textId="77777777" w:rsidR="00E63DD6" w:rsidRPr="00B74DC5" w:rsidRDefault="009D5839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5</w:t>
            </w:r>
            <w:r w:rsidR="00197E83" w:rsidRPr="00B74DC5">
              <w:rPr>
                <w:rFonts w:cstheme="minorHAnsi"/>
                <w:sz w:val="20"/>
                <w:szCs w:val="20"/>
              </w:rPr>
              <w:t>0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Pr="00B74DC5">
              <w:rPr>
                <w:rFonts w:cstheme="minorHAnsi"/>
                <w:sz w:val="20"/>
                <w:szCs w:val="20"/>
              </w:rPr>
              <w:t>45</w:t>
            </w:r>
          </w:p>
        </w:tc>
      </w:tr>
      <w:tr w:rsidR="00892B42" w:rsidRPr="00B74DC5" w14:paraId="1837CA1E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71E1B673" w14:textId="77777777" w:rsidR="00E63DD6" w:rsidRPr="00B74DC5" w:rsidRDefault="00E63DD6" w:rsidP="00E63DD6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1,17-diMeC29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7B215149" w14:textId="77777777" w:rsidR="00E63DD6" w:rsidRPr="00B74DC5" w:rsidRDefault="00E63DD6" w:rsidP="00E63DD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960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483852EF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A33C09" w:rsidRPr="00B74DC5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276" w:type="dxa"/>
          </w:tcPr>
          <w:p w14:paraId="33D26694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A33C09" w:rsidRPr="00B74DC5">
              <w:rPr>
                <w:rFonts w:cstheme="minorHAnsi"/>
                <w:sz w:val="20"/>
                <w:szCs w:val="20"/>
              </w:rPr>
              <w:t>34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A33C09" w:rsidRPr="00B74DC5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417" w:type="dxa"/>
          </w:tcPr>
          <w:p w14:paraId="29B607BF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A33C09" w:rsidRPr="00B74DC5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418" w:type="dxa"/>
          </w:tcPr>
          <w:p w14:paraId="4753E4E8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A33C09" w:rsidRPr="00B74DC5">
              <w:rPr>
                <w:rFonts w:cstheme="minorHAnsi"/>
                <w:sz w:val="20"/>
                <w:szCs w:val="20"/>
              </w:rPr>
              <w:t>.24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A33C09" w:rsidRPr="00B74DC5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276" w:type="dxa"/>
          </w:tcPr>
          <w:p w14:paraId="78816CCC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A33C09" w:rsidRPr="00B74DC5">
              <w:rPr>
                <w:rFonts w:cstheme="minorHAnsi"/>
                <w:sz w:val="20"/>
                <w:szCs w:val="20"/>
              </w:rPr>
              <w:t>26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A33C09" w:rsidRPr="00B74DC5">
              <w:rPr>
                <w:rFonts w:cstheme="minorHAnsi"/>
                <w:sz w:val="20"/>
                <w:szCs w:val="20"/>
              </w:rPr>
              <w:t>21</w:t>
            </w:r>
          </w:p>
        </w:tc>
      </w:tr>
      <w:tr w:rsidR="00892B42" w:rsidRPr="00B74DC5" w14:paraId="26682439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2F51AC0E" w14:textId="12C75570" w:rsidR="00E63DD6" w:rsidRPr="00B74DC5" w:rsidRDefault="00E63DD6" w:rsidP="00E63DD6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0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6B424FAD" w14:textId="77777777" w:rsidR="00E63DD6" w:rsidRPr="00B74DC5" w:rsidRDefault="00E63DD6" w:rsidP="00E63DD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981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69F7A1B2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0</w:t>
            </w:r>
            <w:r w:rsidR="00C1790B" w:rsidRPr="00B74DC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5C03219F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C1790B" w:rsidRPr="00B74DC5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417" w:type="dxa"/>
          </w:tcPr>
          <w:p w14:paraId="7F2DC98B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C1790B" w:rsidRPr="00B74DC5">
              <w:rPr>
                <w:rFonts w:cstheme="minorHAnsi"/>
                <w:sz w:val="20"/>
                <w:szCs w:val="20"/>
              </w:rPr>
              <w:t>13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C1790B" w:rsidRPr="00B74DC5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418" w:type="dxa"/>
          </w:tcPr>
          <w:p w14:paraId="1A99D235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C1790B" w:rsidRPr="00B74DC5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14:paraId="1A2206B6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C1790B" w:rsidRPr="00B74DC5">
              <w:rPr>
                <w:rFonts w:cstheme="minorHAnsi"/>
                <w:sz w:val="20"/>
                <w:szCs w:val="20"/>
              </w:rPr>
              <w:t>1</w:t>
            </w:r>
            <w:r w:rsidRPr="00B74DC5">
              <w:rPr>
                <w:rFonts w:cstheme="minorHAnsi"/>
                <w:sz w:val="20"/>
                <w:szCs w:val="20"/>
              </w:rPr>
              <w:t>0 ± 0.</w:t>
            </w:r>
            <w:r w:rsidR="00C1790B" w:rsidRPr="00B74DC5">
              <w:rPr>
                <w:rFonts w:cstheme="minorHAnsi"/>
                <w:sz w:val="20"/>
                <w:szCs w:val="20"/>
              </w:rPr>
              <w:t>13</w:t>
            </w:r>
          </w:p>
        </w:tc>
      </w:tr>
      <w:tr w:rsidR="00892B42" w:rsidRPr="00B74DC5" w14:paraId="4EFBB45D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044269B7" w14:textId="77777777" w:rsidR="00E63DD6" w:rsidRPr="00B74DC5" w:rsidRDefault="00E63DD6" w:rsidP="00E63DD6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0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02DE3E24" w14:textId="77777777" w:rsidR="00E63DD6" w:rsidRPr="00B74DC5" w:rsidRDefault="00E63DD6" w:rsidP="00E63DD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2302A872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0C1818" w:rsidRPr="00B74DC5">
              <w:rPr>
                <w:rFonts w:cstheme="minorHAnsi"/>
                <w:sz w:val="20"/>
                <w:szCs w:val="20"/>
              </w:rPr>
              <w:t>.37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0C1818" w:rsidRPr="00B74DC5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14:paraId="3804EE31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0C1818" w:rsidRPr="00B74DC5">
              <w:rPr>
                <w:rFonts w:cstheme="minorHAnsi"/>
                <w:sz w:val="20"/>
                <w:szCs w:val="20"/>
              </w:rPr>
              <w:t>17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0C1818" w:rsidRPr="00B74DC5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417" w:type="dxa"/>
          </w:tcPr>
          <w:p w14:paraId="303290F0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0C1818" w:rsidRPr="00B74DC5">
              <w:rPr>
                <w:rFonts w:cstheme="minorHAnsi"/>
                <w:sz w:val="20"/>
                <w:szCs w:val="20"/>
              </w:rPr>
              <w:t>24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0C1818" w:rsidRPr="00B74DC5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418" w:type="dxa"/>
          </w:tcPr>
          <w:p w14:paraId="1EEF1770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0C1818" w:rsidRPr="00B74DC5">
              <w:rPr>
                <w:rFonts w:cstheme="minorHAnsi"/>
                <w:sz w:val="20"/>
                <w:szCs w:val="20"/>
              </w:rPr>
              <w:t>.24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0C1818" w:rsidRPr="00B74DC5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276" w:type="dxa"/>
          </w:tcPr>
          <w:p w14:paraId="5562EBC4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0C1818" w:rsidRPr="00B74DC5">
              <w:rPr>
                <w:rFonts w:cstheme="minorHAnsi"/>
                <w:sz w:val="20"/>
                <w:szCs w:val="20"/>
              </w:rPr>
              <w:t>21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0C1818" w:rsidRPr="00B74DC5">
              <w:rPr>
                <w:rFonts w:cstheme="minorHAnsi"/>
                <w:sz w:val="20"/>
                <w:szCs w:val="20"/>
              </w:rPr>
              <w:t>12</w:t>
            </w:r>
          </w:p>
        </w:tc>
      </w:tr>
      <w:tr w:rsidR="00892B42" w:rsidRPr="00B74DC5" w14:paraId="0C8CFAED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29433EC9" w14:textId="2E2703CC" w:rsidR="00E63DD6" w:rsidRPr="00B74DC5" w:rsidRDefault="00E63DD6" w:rsidP="00E63DD6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1di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13CC672F" w14:textId="77777777" w:rsidR="00E63DD6" w:rsidRPr="00B74DC5" w:rsidRDefault="00E63DD6" w:rsidP="00E63DD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060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239F3876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0C1818" w:rsidRPr="00B74DC5">
              <w:rPr>
                <w:rFonts w:cstheme="minorHAnsi"/>
                <w:sz w:val="20"/>
                <w:szCs w:val="20"/>
              </w:rPr>
              <w:t>.42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0C1818" w:rsidRPr="00B74DC5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276" w:type="dxa"/>
          </w:tcPr>
          <w:p w14:paraId="2E45DE29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0C1818" w:rsidRPr="00B74DC5">
              <w:rPr>
                <w:rFonts w:cstheme="minorHAnsi"/>
                <w:sz w:val="20"/>
                <w:szCs w:val="20"/>
              </w:rPr>
              <w:t>35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0C1818" w:rsidRPr="00B74DC5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417" w:type="dxa"/>
          </w:tcPr>
          <w:p w14:paraId="496895D3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0C1818" w:rsidRPr="00B74DC5">
              <w:rPr>
                <w:rFonts w:cstheme="minorHAnsi"/>
                <w:sz w:val="20"/>
                <w:szCs w:val="20"/>
              </w:rPr>
              <w:t>2</w:t>
            </w:r>
            <w:r w:rsidRPr="00B74DC5">
              <w:rPr>
                <w:rFonts w:cstheme="minorHAnsi"/>
                <w:sz w:val="20"/>
                <w:szCs w:val="20"/>
              </w:rPr>
              <w:t>0 ± 0.</w:t>
            </w:r>
            <w:r w:rsidR="000C1818" w:rsidRPr="00B74DC5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418" w:type="dxa"/>
          </w:tcPr>
          <w:p w14:paraId="4C488BB4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0C1818" w:rsidRPr="00B74DC5">
              <w:rPr>
                <w:rFonts w:cstheme="minorHAnsi"/>
                <w:sz w:val="20"/>
                <w:szCs w:val="20"/>
              </w:rPr>
              <w:t>.21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0C1818" w:rsidRPr="00B74DC5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276" w:type="dxa"/>
          </w:tcPr>
          <w:p w14:paraId="1624603E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0C1818" w:rsidRPr="00B74DC5">
              <w:rPr>
                <w:rFonts w:cstheme="minorHAnsi"/>
                <w:sz w:val="20"/>
                <w:szCs w:val="20"/>
              </w:rPr>
              <w:t>19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0C1818" w:rsidRPr="00B74DC5"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892B42" w:rsidRPr="00B74DC5" w14:paraId="1807C042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178305C1" w14:textId="35AFF97B" w:rsidR="00E63DD6" w:rsidRPr="00B74DC5" w:rsidRDefault="00E63DD6" w:rsidP="00E63DD6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1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  <w:r w:rsidRPr="00B74DC5">
              <w:rPr>
                <w:rFonts w:cstheme="minorHAnsi"/>
                <w:sz w:val="20"/>
                <w:szCs w:val="20"/>
              </w:rPr>
              <w:t>_1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188084AC" w14:textId="77777777" w:rsidR="00E63DD6" w:rsidRPr="00B74DC5" w:rsidRDefault="00E63DD6" w:rsidP="00E63DD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077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156E7FDF" w14:textId="77777777" w:rsidR="00E63DD6" w:rsidRPr="00B74DC5" w:rsidRDefault="002D1CAD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7.81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1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1276" w:type="dxa"/>
          </w:tcPr>
          <w:p w14:paraId="4B2C4921" w14:textId="77777777" w:rsidR="00E63DD6" w:rsidRPr="00B74DC5" w:rsidRDefault="002D1CAD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5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72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2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1417" w:type="dxa"/>
          </w:tcPr>
          <w:p w14:paraId="7CFE5CE3" w14:textId="77777777" w:rsidR="00E63DD6" w:rsidRPr="00B74DC5" w:rsidRDefault="002D1CAD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7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63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4</w:t>
            </w:r>
            <w:r w:rsidR="00E63DD6" w:rsidRPr="00B74DC5">
              <w:rPr>
                <w:rFonts w:cstheme="minorHAnsi"/>
                <w:sz w:val="20"/>
                <w:szCs w:val="20"/>
              </w:rPr>
              <w:t>.0</w:t>
            </w:r>
            <w:r w:rsidR="00197E83" w:rsidRPr="00B74DC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453E71DE" w14:textId="77777777" w:rsidR="00E63DD6" w:rsidRPr="00B74DC5" w:rsidRDefault="002D1CAD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7.48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4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14:paraId="07A31FCD" w14:textId="77777777" w:rsidR="00E63DD6" w:rsidRPr="00B74DC5" w:rsidRDefault="002D1CAD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7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19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3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77</w:t>
            </w:r>
          </w:p>
        </w:tc>
      </w:tr>
      <w:tr w:rsidR="00892B42" w:rsidRPr="00B74DC5" w14:paraId="30119870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7C677412" w14:textId="3CE51447" w:rsidR="00E63DD6" w:rsidRPr="00B74DC5" w:rsidRDefault="00E63DD6" w:rsidP="00E63DD6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1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  <w:r w:rsidRPr="00B74DC5">
              <w:rPr>
                <w:rFonts w:cstheme="minorHAnsi"/>
                <w:sz w:val="20"/>
                <w:szCs w:val="20"/>
              </w:rPr>
              <w:t>_2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27DCDD69" w14:textId="77777777" w:rsidR="00E63DD6" w:rsidRPr="00B74DC5" w:rsidRDefault="00E63DD6" w:rsidP="00E63DD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084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5F26DD2F" w14:textId="77777777" w:rsidR="00E63DD6" w:rsidRPr="00B74DC5" w:rsidRDefault="00410025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6.99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="00BF4CF3" w:rsidRPr="00B74DC5">
              <w:rPr>
                <w:rFonts w:cstheme="minorHAnsi"/>
                <w:sz w:val="20"/>
                <w:szCs w:val="20"/>
              </w:rPr>
              <w:t>1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="00BF4CF3" w:rsidRPr="00B74DC5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1276" w:type="dxa"/>
          </w:tcPr>
          <w:p w14:paraId="71003E52" w14:textId="77777777" w:rsidR="00E63DD6" w:rsidRPr="00B74DC5" w:rsidRDefault="00BF4CF3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3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84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2</w:t>
            </w:r>
            <w:r w:rsidR="00E63DD6" w:rsidRPr="00B74DC5">
              <w:rPr>
                <w:rFonts w:cstheme="minorHAnsi"/>
                <w:sz w:val="20"/>
                <w:szCs w:val="20"/>
              </w:rPr>
              <w:t>.0</w:t>
            </w:r>
            <w:r w:rsidRPr="00B74DC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3163BF5C" w14:textId="77777777" w:rsidR="00E63DD6" w:rsidRPr="00B74DC5" w:rsidRDefault="00BF4CF3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3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95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2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1418" w:type="dxa"/>
          </w:tcPr>
          <w:p w14:paraId="5AB0F1BB" w14:textId="77777777" w:rsidR="00E63DD6" w:rsidRPr="00B74DC5" w:rsidRDefault="00BF4CF3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5.50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2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1276" w:type="dxa"/>
          </w:tcPr>
          <w:p w14:paraId="51366D72" w14:textId="77777777" w:rsidR="00E63DD6" w:rsidRPr="00B74DC5" w:rsidRDefault="00BF4CF3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5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3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0 ± </w:t>
            </w:r>
            <w:r w:rsidRPr="00B74DC5">
              <w:rPr>
                <w:rFonts w:cstheme="minorHAnsi"/>
                <w:sz w:val="20"/>
                <w:szCs w:val="20"/>
              </w:rPr>
              <w:t>2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91</w:t>
            </w:r>
          </w:p>
        </w:tc>
      </w:tr>
      <w:tr w:rsidR="00892B42" w:rsidRPr="00B74DC5" w14:paraId="40061181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2E11DB5A" w14:textId="77777777" w:rsidR="00E63DD6" w:rsidRPr="00B74DC5" w:rsidRDefault="00E63DD6" w:rsidP="00E63DD6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1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7E18DD4A" w14:textId="77777777" w:rsidR="00E63DD6" w:rsidRPr="00B74DC5" w:rsidRDefault="00E63DD6" w:rsidP="00E63DD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100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1AEE58AB" w14:textId="77777777" w:rsidR="00E63DD6" w:rsidRPr="00B74DC5" w:rsidRDefault="00BF4CF3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0.48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2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276" w:type="dxa"/>
          </w:tcPr>
          <w:p w14:paraId="44CC6A78" w14:textId="77777777" w:rsidR="00E63DD6" w:rsidRPr="00B74DC5" w:rsidRDefault="00BF4CF3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4</w:t>
            </w:r>
            <w:r w:rsidR="00E63DD6" w:rsidRPr="00B74DC5">
              <w:rPr>
                <w:rFonts w:cstheme="minorHAnsi"/>
                <w:sz w:val="20"/>
                <w:szCs w:val="20"/>
              </w:rPr>
              <w:t>.0</w:t>
            </w:r>
            <w:r w:rsidR="00197E83" w:rsidRPr="00B74DC5">
              <w:rPr>
                <w:rFonts w:cstheme="minorHAnsi"/>
                <w:sz w:val="20"/>
                <w:szCs w:val="20"/>
              </w:rPr>
              <w:t>0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1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1417" w:type="dxa"/>
          </w:tcPr>
          <w:p w14:paraId="711D48F8" w14:textId="77777777" w:rsidR="00E63DD6" w:rsidRPr="00B74DC5" w:rsidRDefault="00BF4CF3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4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45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2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418" w:type="dxa"/>
          </w:tcPr>
          <w:p w14:paraId="0B8547F6" w14:textId="77777777" w:rsidR="00E63DD6" w:rsidRPr="00B74DC5" w:rsidRDefault="00BF4CF3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5.44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2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276" w:type="dxa"/>
          </w:tcPr>
          <w:p w14:paraId="13265135" w14:textId="77777777" w:rsidR="00E63DD6" w:rsidRPr="00B74DC5" w:rsidRDefault="00BF4CF3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5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3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0 ± </w:t>
            </w:r>
            <w:r w:rsidRPr="00B74DC5">
              <w:rPr>
                <w:rFonts w:cstheme="minorHAnsi"/>
                <w:sz w:val="20"/>
                <w:szCs w:val="20"/>
              </w:rPr>
              <w:t>2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78</w:t>
            </w:r>
          </w:p>
        </w:tc>
      </w:tr>
      <w:tr w:rsidR="00892B42" w:rsidRPr="00B74DC5" w14:paraId="56BE01A3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43DA64FE" w14:textId="77777777" w:rsidR="00E63DD6" w:rsidRPr="00B74DC5" w:rsidRDefault="00E63DD6" w:rsidP="00E63DD6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5-;13-;11-MeC31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2C614A07" w14:textId="77777777" w:rsidR="00E63DD6" w:rsidRPr="00B74DC5" w:rsidRDefault="00E63DD6" w:rsidP="00E63DD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130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2B61BBA5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D970DD" w:rsidRPr="00B74DC5">
              <w:rPr>
                <w:rFonts w:cstheme="minorHAnsi"/>
                <w:sz w:val="20"/>
                <w:szCs w:val="20"/>
              </w:rPr>
              <w:t>.56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D970DD" w:rsidRPr="00B74DC5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276" w:type="dxa"/>
          </w:tcPr>
          <w:p w14:paraId="5F687F42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D970DD" w:rsidRPr="00B74DC5">
              <w:rPr>
                <w:rFonts w:cstheme="minorHAnsi"/>
                <w:sz w:val="20"/>
                <w:szCs w:val="20"/>
              </w:rPr>
              <w:t>97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D970DD" w:rsidRPr="00B74DC5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417" w:type="dxa"/>
          </w:tcPr>
          <w:p w14:paraId="46E6EA68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D970DD" w:rsidRPr="00B74DC5">
              <w:rPr>
                <w:rFonts w:cstheme="minorHAnsi"/>
                <w:sz w:val="20"/>
                <w:szCs w:val="20"/>
              </w:rPr>
              <w:t>87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D970DD" w:rsidRPr="00B74DC5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418" w:type="dxa"/>
          </w:tcPr>
          <w:p w14:paraId="23BB730C" w14:textId="77777777" w:rsidR="00E63DD6" w:rsidRPr="00B74DC5" w:rsidRDefault="00D970DD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.</w:t>
            </w:r>
            <w:r w:rsidR="00E63DD6" w:rsidRPr="00B74DC5">
              <w:rPr>
                <w:rFonts w:cstheme="minorHAnsi"/>
                <w:sz w:val="20"/>
                <w:szCs w:val="20"/>
              </w:rPr>
              <w:t>0</w:t>
            </w:r>
            <w:r w:rsidRPr="00B74DC5">
              <w:rPr>
                <w:rFonts w:cstheme="minorHAnsi"/>
                <w:sz w:val="20"/>
                <w:szCs w:val="20"/>
              </w:rPr>
              <w:t>1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Pr="00B74DC5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276" w:type="dxa"/>
          </w:tcPr>
          <w:p w14:paraId="69394FF9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D970DD" w:rsidRPr="00B74DC5">
              <w:rPr>
                <w:rFonts w:cstheme="minorHAnsi"/>
                <w:sz w:val="20"/>
                <w:szCs w:val="20"/>
              </w:rPr>
              <w:t>84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D970DD" w:rsidRPr="00B74DC5">
              <w:rPr>
                <w:rFonts w:cstheme="minorHAnsi"/>
                <w:sz w:val="20"/>
                <w:szCs w:val="20"/>
              </w:rPr>
              <w:t>28</w:t>
            </w:r>
          </w:p>
        </w:tc>
      </w:tr>
      <w:tr w:rsidR="00892B42" w:rsidRPr="00B74DC5" w14:paraId="79966D2A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52519F8F" w14:textId="5D04619F" w:rsidR="00E63DD6" w:rsidRPr="00B74DC5" w:rsidRDefault="00E63DD6" w:rsidP="00E63DD6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3,17</w:t>
            </w:r>
            <w:r w:rsidR="00B85A20" w:rsidRPr="00B74DC5">
              <w:rPr>
                <w:rFonts w:cstheme="minorHAnsi"/>
                <w:sz w:val="20"/>
                <w:szCs w:val="20"/>
              </w:rPr>
              <w:t>-</w:t>
            </w:r>
            <w:r w:rsidRPr="00B74DC5">
              <w:rPr>
                <w:rFonts w:cstheme="minorHAnsi"/>
                <w:sz w:val="20"/>
                <w:szCs w:val="20"/>
              </w:rPr>
              <w:t>diMeC31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20630685" w14:textId="77777777" w:rsidR="00E63DD6" w:rsidRPr="00B74DC5" w:rsidRDefault="00E63DD6" w:rsidP="00E63DD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152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11FDE06E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B23C3D" w:rsidRPr="00B74DC5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276" w:type="dxa"/>
          </w:tcPr>
          <w:p w14:paraId="539793B5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B23C3D" w:rsidRPr="00B74DC5">
              <w:rPr>
                <w:rFonts w:cstheme="minorHAnsi"/>
                <w:sz w:val="20"/>
                <w:szCs w:val="20"/>
              </w:rPr>
              <w:t>22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B23C3D" w:rsidRPr="00B74DC5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417" w:type="dxa"/>
          </w:tcPr>
          <w:p w14:paraId="790A65FC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B23C3D" w:rsidRPr="00B74DC5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418" w:type="dxa"/>
          </w:tcPr>
          <w:p w14:paraId="1EF76F95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B23C3D" w:rsidRPr="00B74DC5">
              <w:rPr>
                <w:rFonts w:cstheme="minorHAnsi"/>
                <w:sz w:val="20"/>
                <w:szCs w:val="20"/>
              </w:rPr>
              <w:t>.08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B23C3D" w:rsidRPr="00B74DC5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276" w:type="dxa"/>
          </w:tcPr>
          <w:p w14:paraId="15806459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B23C3D" w:rsidRPr="00B74DC5">
              <w:rPr>
                <w:rFonts w:cstheme="minorHAnsi"/>
                <w:sz w:val="20"/>
                <w:szCs w:val="20"/>
              </w:rPr>
              <w:t>16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B23C3D" w:rsidRPr="00B74DC5">
              <w:rPr>
                <w:rFonts w:cstheme="minorHAnsi"/>
                <w:sz w:val="20"/>
                <w:szCs w:val="20"/>
              </w:rPr>
              <w:t>15</w:t>
            </w:r>
          </w:p>
        </w:tc>
      </w:tr>
      <w:tr w:rsidR="00892B42" w:rsidRPr="00B74DC5" w14:paraId="70323051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1AE6E55D" w14:textId="22543112" w:rsidR="00E63DD6" w:rsidRPr="00B74DC5" w:rsidRDefault="00E63DD6" w:rsidP="00E63DD6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2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26F9D310" w14:textId="77777777" w:rsidR="00E63DD6" w:rsidRPr="00B74DC5" w:rsidRDefault="00E63DD6" w:rsidP="00E63DD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177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5922E214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B23C3D" w:rsidRPr="00B74DC5">
              <w:rPr>
                <w:rFonts w:cstheme="minorHAnsi"/>
                <w:sz w:val="20"/>
                <w:szCs w:val="20"/>
              </w:rPr>
              <w:t>.68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B23C3D" w:rsidRPr="00B74DC5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276" w:type="dxa"/>
          </w:tcPr>
          <w:p w14:paraId="2A480E3B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0</w:t>
            </w:r>
            <w:r w:rsidR="00B23C3D" w:rsidRPr="00B74DC5">
              <w:rPr>
                <w:rFonts w:cstheme="minorHAnsi"/>
                <w:sz w:val="20"/>
                <w:szCs w:val="20"/>
              </w:rPr>
              <w:t>9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B23C3D" w:rsidRPr="00B74DC5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417" w:type="dxa"/>
          </w:tcPr>
          <w:p w14:paraId="2956B5AB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B23C3D" w:rsidRPr="00B74DC5">
              <w:rPr>
                <w:rFonts w:cstheme="minorHAnsi"/>
                <w:sz w:val="20"/>
                <w:szCs w:val="20"/>
              </w:rPr>
              <w:t>3</w:t>
            </w:r>
            <w:r w:rsidRPr="00B74DC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7E84187D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B23C3D" w:rsidRPr="00B74DC5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276" w:type="dxa"/>
          </w:tcPr>
          <w:p w14:paraId="2CAC7C88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0</w:t>
            </w:r>
            <w:r w:rsidR="00B23C3D" w:rsidRPr="00B74DC5">
              <w:rPr>
                <w:rFonts w:cstheme="minorHAnsi"/>
                <w:sz w:val="20"/>
                <w:szCs w:val="20"/>
              </w:rPr>
              <w:t>9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B23C3D" w:rsidRPr="00B74DC5">
              <w:rPr>
                <w:rFonts w:cstheme="minorHAnsi"/>
                <w:sz w:val="20"/>
                <w:szCs w:val="20"/>
              </w:rPr>
              <w:t>27</w:t>
            </w:r>
          </w:p>
        </w:tc>
      </w:tr>
      <w:tr w:rsidR="00892B42" w:rsidRPr="00B74DC5" w14:paraId="30A30CE9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50747522" w14:textId="2328890B" w:rsidR="00E63DD6" w:rsidRPr="00B74DC5" w:rsidRDefault="00E63DD6" w:rsidP="00E63DD6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3di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1EBE6DCC" w14:textId="77777777" w:rsidR="00E63DD6" w:rsidRPr="00B74DC5" w:rsidRDefault="00E63DD6" w:rsidP="00E63DD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257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0A86F9CA" w14:textId="77777777" w:rsidR="00E63DD6" w:rsidRPr="00B74DC5" w:rsidRDefault="00B23C3D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3.52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1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14:paraId="77296337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B23C3D" w:rsidRPr="00B74DC5">
              <w:rPr>
                <w:rFonts w:cstheme="minorHAnsi"/>
                <w:sz w:val="20"/>
                <w:szCs w:val="20"/>
              </w:rPr>
              <w:t>96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B23C3D" w:rsidRPr="00B74DC5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1417" w:type="dxa"/>
          </w:tcPr>
          <w:p w14:paraId="09D034F6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B23C3D" w:rsidRPr="00B74DC5">
              <w:rPr>
                <w:rFonts w:cstheme="minorHAnsi"/>
                <w:sz w:val="20"/>
                <w:szCs w:val="20"/>
              </w:rPr>
              <w:t>98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B23C3D" w:rsidRPr="00B74DC5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1418" w:type="dxa"/>
          </w:tcPr>
          <w:p w14:paraId="138C7E23" w14:textId="77777777" w:rsidR="00E63DD6" w:rsidRPr="00B74DC5" w:rsidRDefault="00B23C3D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.02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Pr="00B74DC5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1276" w:type="dxa"/>
          </w:tcPr>
          <w:p w14:paraId="0FCFC41C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B23C3D" w:rsidRPr="00B74DC5">
              <w:rPr>
                <w:rFonts w:cstheme="minorHAnsi"/>
                <w:sz w:val="20"/>
                <w:szCs w:val="20"/>
              </w:rPr>
              <w:t>92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B23C3D" w:rsidRPr="00B74DC5">
              <w:rPr>
                <w:rFonts w:cstheme="minorHAnsi"/>
                <w:sz w:val="20"/>
                <w:szCs w:val="20"/>
              </w:rPr>
              <w:t>87</w:t>
            </w:r>
          </w:p>
        </w:tc>
      </w:tr>
      <w:tr w:rsidR="00892B42" w:rsidRPr="00B74DC5" w14:paraId="41AD9F19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7A331CF5" w14:textId="6E759114" w:rsidR="00E63DD6" w:rsidRPr="00B74DC5" w:rsidRDefault="00E63DD6" w:rsidP="00E63DD6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3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15EAECCD" w14:textId="77777777" w:rsidR="00E63DD6" w:rsidRPr="00B74DC5" w:rsidRDefault="00E63DD6" w:rsidP="00E63DD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279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708B2972" w14:textId="77777777" w:rsidR="00E63DD6" w:rsidRPr="00B74DC5" w:rsidRDefault="00B23C3D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25.37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6</w:t>
            </w:r>
            <w:r w:rsidR="00E63DD6" w:rsidRPr="00B74DC5">
              <w:rPr>
                <w:rFonts w:cstheme="minorHAnsi"/>
                <w:sz w:val="20"/>
                <w:szCs w:val="20"/>
              </w:rPr>
              <w:t>.0</w:t>
            </w:r>
            <w:r w:rsidRPr="00B74DC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5C1E45D" w14:textId="77777777" w:rsidR="00E63DD6" w:rsidRPr="00B74DC5" w:rsidRDefault="00B23C3D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6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98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3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1417" w:type="dxa"/>
          </w:tcPr>
          <w:p w14:paraId="1A62977C" w14:textId="77777777" w:rsidR="00E63DD6" w:rsidRPr="00B74DC5" w:rsidRDefault="001A6272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9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89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6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1418" w:type="dxa"/>
          </w:tcPr>
          <w:p w14:paraId="535A1F67" w14:textId="77777777" w:rsidR="00E63DD6" w:rsidRPr="00B74DC5" w:rsidRDefault="001A6272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8.27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7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14:paraId="43738477" w14:textId="77777777" w:rsidR="00E63DD6" w:rsidRPr="00B74DC5" w:rsidRDefault="001A6272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9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70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5</w:t>
            </w:r>
            <w:r w:rsidR="00E63DD6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99</w:t>
            </w:r>
          </w:p>
        </w:tc>
      </w:tr>
      <w:tr w:rsidR="00892B42" w:rsidRPr="00B74DC5" w14:paraId="11DBEF76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3CBD6211" w14:textId="77777777" w:rsidR="00E63DD6" w:rsidRPr="00B74DC5" w:rsidRDefault="00E63DD6" w:rsidP="00E63DD6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3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4867F3CD" w14:textId="77777777" w:rsidR="00E63DD6" w:rsidRPr="00B74DC5" w:rsidRDefault="00E63DD6" w:rsidP="00E63DD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300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5700E034" w14:textId="77777777" w:rsidR="00E63DD6" w:rsidRPr="00B74DC5" w:rsidRDefault="001A6272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2.33</w:t>
            </w:r>
            <w:r w:rsidR="00E63DD6"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Pr="00B74DC5">
              <w:rPr>
                <w:rFonts w:cstheme="minorHAnsi"/>
                <w:sz w:val="20"/>
                <w:szCs w:val="20"/>
              </w:rPr>
              <w:t>7</w:t>
            </w:r>
            <w:r w:rsidR="00E63DD6" w:rsidRPr="00B74DC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57A617D6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1A6272" w:rsidRPr="00B74DC5">
              <w:rPr>
                <w:rFonts w:cstheme="minorHAnsi"/>
                <w:sz w:val="20"/>
                <w:szCs w:val="20"/>
              </w:rPr>
              <w:t>37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1A6272" w:rsidRPr="00B74DC5">
              <w:rPr>
                <w:rFonts w:cstheme="minorHAnsi"/>
                <w:sz w:val="20"/>
                <w:szCs w:val="20"/>
              </w:rPr>
              <w:t>3</w:t>
            </w:r>
            <w:r w:rsidRPr="00B74DC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19ED4AA1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1A6272" w:rsidRPr="00B74DC5">
              <w:rPr>
                <w:rFonts w:cstheme="minorHAnsi"/>
                <w:sz w:val="20"/>
                <w:szCs w:val="20"/>
              </w:rPr>
              <w:t>5</w:t>
            </w:r>
            <w:r w:rsidRPr="00B74DC5">
              <w:rPr>
                <w:rFonts w:cstheme="minorHAnsi"/>
                <w:sz w:val="20"/>
                <w:szCs w:val="20"/>
              </w:rPr>
              <w:t>0 ± 0.</w:t>
            </w:r>
            <w:r w:rsidR="001A6272" w:rsidRPr="00B74DC5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418" w:type="dxa"/>
          </w:tcPr>
          <w:p w14:paraId="3F54CCD1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A6272" w:rsidRPr="00B74DC5">
              <w:rPr>
                <w:rFonts w:cstheme="minorHAnsi"/>
                <w:sz w:val="20"/>
                <w:szCs w:val="20"/>
              </w:rPr>
              <w:t>.39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1A6272" w:rsidRPr="00B74DC5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276" w:type="dxa"/>
          </w:tcPr>
          <w:p w14:paraId="33424EF6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1A6272" w:rsidRPr="00B74DC5">
              <w:rPr>
                <w:rFonts w:cstheme="minorHAnsi"/>
                <w:sz w:val="20"/>
                <w:szCs w:val="20"/>
              </w:rPr>
              <w:t>39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1A6272" w:rsidRPr="00B74DC5">
              <w:rPr>
                <w:rFonts w:cstheme="minorHAnsi"/>
                <w:sz w:val="20"/>
                <w:szCs w:val="20"/>
              </w:rPr>
              <w:t>38</w:t>
            </w:r>
          </w:p>
        </w:tc>
      </w:tr>
      <w:tr w:rsidR="00892B42" w:rsidRPr="00B74DC5" w14:paraId="0EF06D19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3D7E4F45" w14:textId="77777777" w:rsidR="00E63DD6" w:rsidRPr="00B74DC5" w:rsidRDefault="00E63DD6" w:rsidP="00E63DD6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7-;15-;13-MeC33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31B3D5E5" w14:textId="77777777" w:rsidR="00E63DD6" w:rsidRPr="00B74DC5" w:rsidRDefault="00E63DD6" w:rsidP="00E63DD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327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5B218523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1A6272" w:rsidRPr="00B74DC5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276" w:type="dxa"/>
          </w:tcPr>
          <w:p w14:paraId="2FFD6C7A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1A6272" w:rsidRPr="00B74DC5">
              <w:rPr>
                <w:rFonts w:cstheme="minorHAnsi"/>
                <w:sz w:val="20"/>
                <w:szCs w:val="20"/>
              </w:rPr>
              <w:t>37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1A6272" w:rsidRPr="00B74DC5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417" w:type="dxa"/>
          </w:tcPr>
          <w:p w14:paraId="28375937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1A6272" w:rsidRPr="00B74DC5">
              <w:rPr>
                <w:rFonts w:cstheme="minorHAnsi"/>
                <w:sz w:val="20"/>
                <w:szCs w:val="20"/>
              </w:rPr>
              <w:t>28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1A6272" w:rsidRPr="00B74DC5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418" w:type="dxa"/>
          </w:tcPr>
          <w:p w14:paraId="6E666519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A6272" w:rsidRPr="00B74DC5">
              <w:rPr>
                <w:rFonts w:cstheme="minorHAnsi"/>
                <w:sz w:val="20"/>
                <w:szCs w:val="20"/>
              </w:rPr>
              <w:t>.29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1A6272" w:rsidRPr="00B74DC5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276" w:type="dxa"/>
          </w:tcPr>
          <w:p w14:paraId="69417347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1A6272" w:rsidRPr="00B74DC5">
              <w:rPr>
                <w:rFonts w:cstheme="minorHAnsi"/>
                <w:sz w:val="20"/>
                <w:szCs w:val="20"/>
              </w:rPr>
              <w:t>24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1A6272" w:rsidRPr="00B74DC5"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892B42" w:rsidRPr="00B74DC5" w14:paraId="6EA1A956" w14:textId="77777777" w:rsidTr="00892B42">
        <w:trPr>
          <w:trHeight w:val="242"/>
        </w:trPr>
        <w:tc>
          <w:tcPr>
            <w:tcW w:w="1706" w:type="dxa"/>
            <w:tcBorders>
              <w:right w:val="dotted" w:sz="4" w:space="0" w:color="auto"/>
            </w:tcBorders>
          </w:tcPr>
          <w:p w14:paraId="389606B0" w14:textId="7CD7DF5A" w:rsidR="00E63DD6" w:rsidRPr="00B74DC5" w:rsidRDefault="00E63DD6" w:rsidP="00E63DD6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5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  <w:r w:rsidRPr="00B74DC5">
              <w:rPr>
                <w:rFonts w:cstheme="minorHAnsi"/>
                <w:sz w:val="20"/>
                <w:szCs w:val="20"/>
              </w:rPr>
              <w:t>_1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bottom"/>
          </w:tcPr>
          <w:p w14:paraId="6E8B6706" w14:textId="77777777" w:rsidR="00E63DD6" w:rsidRPr="00B74DC5" w:rsidRDefault="00E63DD6" w:rsidP="00E63DD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466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74FC5041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A6272" w:rsidRPr="00B74DC5">
              <w:rPr>
                <w:rFonts w:cstheme="minorHAnsi"/>
                <w:sz w:val="20"/>
                <w:szCs w:val="20"/>
              </w:rPr>
              <w:t>.74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1A6272" w:rsidRPr="00B74DC5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276" w:type="dxa"/>
          </w:tcPr>
          <w:p w14:paraId="0E9FD037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0</w:t>
            </w:r>
            <w:r w:rsidR="001A6272" w:rsidRPr="00B74DC5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24039889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1A6272" w:rsidRPr="00B74DC5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418" w:type="dxa"/>
          </w:tcPr>
          <w:p w14:paraId="38FF8F58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1A6272" w:rsidRPr="00B74DC5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276" w:type="dxa"/>
          </w:tcPr>
          <w:p w14:paraId="3F2AF910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1A6272" w:rsidRPr="00B74DC5">
              <w:rPr>
                <w:rFonts w:cstheme="minorHAnsi"/>
                <w:sz w:val="20"/>
                <w:szCs w:val="20"/>
              </w:rPr>
              <w:t>26</w:t>
            </w:r>
          </w:p>
        </w:tc>
      </w:tr>
      <w:tr w:rsidR="00892B42" w:rsidRPr="00B74DC5" w14:paraId="15827E23" w14:textId="77777777" w:rsidTr="00892B42">
        <w:trPr>
          <w:trHeight w:val="242"/>
        </w:trPr>
        <w:tc>
          <w:tcPr>
            <w:tcW w:w="1706" w:type="dxa"/>
            <w:tcBorders>
              <w:bottom w:val="single" w:sz="12" w:space="0" w:color="auto"/>
              <w:right w:val="dotted" w:sz="4" w:space="0" w:color="auto"/>
            </w:tcBorders>
          </w:tcPr>
          <w:p w14:paraId="4AEA2FDE" w14:textId="224B107D" w:rsidR="00E63DD6" w:rsidRPr="00B74DC5" w:rsidRDefault="00E63DD6" w:rsidP="00E63DD6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5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  <w:r w:rsidRPr="00B74DC5">
              <w:rPr>
                <w:rFonts w:cstheme="minorHAnsi"/>
                <w:sz w:val="20"/>
                <w:szCs w:val="20"/>
              </w:rPr>
              <w:t>_2</w:t>
            </w:r>
          </w:p>
        </w:tc>
        <w:tc>
          <w:tcPr>
            <w:tcW w:w="1134" w:type="dxa"/>
            <w:tcBorders>
              <w:bottom w:val="single" w:sz="12" w:space="0" w:color="auto"/>
              <w:right w:val="dotted" w:sz="4" w:space="0" w:color="auto"/>
            </w:tcBorders>
            <w:vAlign w:val="bottom"/>
          </w:tcPr>
          <w:p w14:paraId="153B3995" w14:textId="77777777" w:rsidR="00E63DD6" w:rsidRPr="00B74DC5" w:rsidRDefault="00E63DD6" w:rsidP="00E63DD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473</w:t>
            </w:r>
          </w:p>
        </w:tc>
        <w:tc>
          <w:tcPr>
            <w:tcW w:w="1276" w:type="dxa"/>
            <w:tcBorders>
              <w:left w:val="dotted" w:sz="4" w:space="0" w:color="auto"/>
              <w:bottom w:val="single" w:sz="12" w:space="0" w:color="auto"/>
            </w:tcBorders>
          </w:tcPr>
          <w:p w14:paraId="1C1CCC1E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A6272" w:rsidRPr="00B74DC5">
              <w:rPr>
                <w:rFonts w:cstheme="minorHAnsi"/>
                <w:sz w:val="20"/>
                <w:szCs w:val="20"/>
              </w:rPr>
              <w:t>.49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1A6272" w:rsidRPr="00B74DC5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7CF5D36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 xml:space="preserve">.00 </w:t>
            </w:r>
            <w:r w:rsidRPr="00B74DC5">
              <w:rPr>
                <w:rFonts w:cstheme="minorHAnsi"/>
                <w:sz w:val="20"/>
                <w:szCs w:val="20"/>
              </w:rPr>
              <w:t>± 0.0</w:t>
            </w:r>
            <w:r w:rsidR="001A6272" w:rsidRPr="00B74DC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937B0F2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1A6272" w:rsidRPr="00B74DC5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88BDC9A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1A6272" w:rsidRPr="00B74DC5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89ACB9F" w14:textId="77777777" w:rsidR="00E63DD6" w:rsidRPr="00B74DC5" w:rsidRDefault="00E63DD6" w:rsidP="00E63D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197E83" w:rsidRPr="00B74DC5">
              <w:rPr>
                <w:rFonts w:cstheme="minorHAnsi"/>
                <w:sz w:val="20"/>
                <w:szCs w:val="20"/>
              </w:rPr>
              <w:t>.0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1A6272" w:rsidRPr="00B74DC5">
              <w:rPr>
                <w:rFonts w:cstheme="minorHAnsi"/>
                <w:sz w:val="20"/>
                <w:szCs w:val="20"/>
              </w:rPr>
              <w:t>11</w:t>
            </w:r>
          </w:p>
        </w:tc>
      </w:tr>
    </w:tbl>
    <w:p w14:paraId="4A2DC35B" w14:textId="77777777" w:rsidR="003D675D" w:rsidRPr="00B74DC5" w:rsidRDefault="003D675D" w:rsidP="007402DA">
      <w:pPr>
        <w:rPr>
          <w:rFonts w:cstheme="minorHAnsi"/>
          <w:sz w:val="20"/>
          <w:szCs w:val="20"/>
        </w:rPr>
      </w:pPr>
    </w:p>
    <w:p w14:paraId="58AC4E34" w14:textId="77777777" w:rsidR="003D675D" w:rsidRPr="00B74DC5" w:rsidRDefault="003D675D">
      <w:pPr>
        <w:rPr>
          <w:rFonts w:cstheme="minorHAnsi"/>
          <w:sz w:val="20"/>
          <w:szCs w:val="20"/>
        </w:rPr>
      </w:pPr>
      <w:r w:rsidRPr="00B74DC5">
        <w:rPr>
          <w:rFonts w:cstheme="minorHAnsi"/>
          <w:sz w:val="20"/>
          <w:szCs w:val="20"/>
        </w:rPr>
        <w:br w:type="page"/>
      </w:r>
    </w:p>
    <w:p w14:paraId="6540FA0E" w14:textId="7F9C117B" w:rsidR="003D675D" w:rsidRPr="00B74DC5" w:rsidRDefault="00892B42" w:rsidP="003D675D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lastRenderedPageBreak/>
        <w:t>Automated</w:t>
      </w:r>
      <w:r w:rsidR="006234F3">
        <w:rPr>
          <w:rFonts w:cstheme="minorHAnsi"/>
          <w:sz w:val="20"/>
          <w:szCs w:val="20"/>
        </w:rPr>
        <w:t xml:space="preserve"> behavioral </w:t>
      </w:r>
      <w:r w:rsidR="00EC621F" w:rsidRPr="00B74DC5">
        <w:rPr>
          <w:rFonts w:cstheme="minorHAnsi"/>
          <w:sz w:val="20"/>
          <w:szCs w:val="20"/>
        </w:rPr>
        <w:t>tracking experiment</w:t>
      </w:r>
      <w:r>
        <w:rPr>
          <w:rFonts w:cstheme="minorHAnsi"/>
          <w:sz w:val="20"/>
          <w:szCs w:val="20"/>
        </w:rPr>
        <w:t>:</w:t>
      </w:r>
    </w:p>
    <w:p w14:paraId="08C5CAC6" w14:textId="77777777" w:rsidR="003D675D" w:rsidRPr="00B74DC5" w:rsidRDefault="003D675D" w:rsidP="00EC621F">
      <w:pPr>
        <w:jc w:val="center"/>
        <w:rPr>
          <w:rFonts w:cstheme="minorHAnsi"/>
          <w:sz w:val="20"/>
          <w:szCs w:val="20"/>
        </w:rPr>
      </w:pPr>
    </w:p>
    <w:tbl>
      <w:tblPr>
        <w:tblStyle w:val="TableGrid"/>
        <w:tblW w:w="56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315"/>
        <w:gridCol w:w="1270"/>
        <w:gridCol w:w="1276"/>
      </w:tblGrid>
      <w:tr w:rsidR="00EC621F" w:rsidRPr="00B74DC5" w14:paraId="4E4FB331" w14:textId="77777777" w:rsidTr="006A3CA4">
        <w:trPr>
          <w:trHeight w:val="572"/>
        </w:trPr>
        <w:tc>
          <w:tcPr>
            <w:tcW w:w="1795" w:type="dxa"/>
            <w:tcBorders>
              <w:bottom w:val="single" w:sz="12" w:space="0" w:color="auto"/>
              <w:right w:val="dotted" w:sz="4" w:space="0" w:color="auto"/>
            </w:tcBorders>
          </w:tcPr>
          <w:p w14:paraId="2700BFAF" w14:textId="77777777" w:rsidR="00EC621F" w:rsidRPr="00B74DC5" w:rsidRDefault="00EC621F" w:rsidP="00EC62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ompound</w:t>
            </w:r>
          </w:p>
        </w:tc>
        <w:tc>
          <w:tcPr>
            <w:tcW w:w="1315" w:type="dxa"/>
            <w:tcBorders>
              <w:bottom w:val="single" w:sz="12" w:space="0" w:color="auto"/>
              <w:right w:val="dotted" w:sz="4" w:space="0" w:color="auto"/>
            </w:tcBorders>
          </w:tcPr>
          <w:p w14:paraId="62C6676D" w14:textId="77777777" w:rsidR="00EC621F" w:rsidRPr="00B74DC5" w:rsidRDefault="00EC621F" w:rsidP="00EC62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Ret. Index</w:t>
            </w:r>
          </w:p>
        </w:tc>
        <w:tc>
          <w:tcPr>
            <w:tcW w:w="1270" w:type="dxa"/>
            <w:tcBorders>
              <w:left w:val="dotted" w:sz="4" w:space="0" w:color="auto"/>
              <w:bottom w:val="single" w:sz="12" w:space="0" w:color="auto"/>
            </w:tcBorders>
          </w:tcPr>
          <w:p w14:paraId="707AAC0B" w14:textId="7F5E1F39" w:rsidR="00EC621F" w:rsidRPr="00B74DC5" w:rsidRDefault="00EC621F" w:rsidP="00EC62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</w:t>
            </w:r>
            <w:r w:rsidR="00613CD8" w:rsidRPr="00B74DC5">
              <w:rPr>
                <w:rFonts w:cstheme="minorHAnsi"/>
                <w:sz w:val="20"/>
                <w:szCs w:val="20"/>
              </w:rPr>
              <w:t>L</w:t>
            </w:r>
            <w:r w:rsidRPr="00B74DC5">
              <w:rPr>
                <w:rFonts w:cstheme="minorHAnsi"/>
                <w:sz w:val="20"/>
                <w:szCs w:val="20"/>
              </w:rPr>
              <w:t xml:space="preserve"> (</w:t>
            </w:r>
            <w:r w:rsidR="00892B42">
              <w:rPr>
                <w:rFonts w:cstheme="minorHAnsi"/>
                <w:sz w:val="20"/>
                <w:szCs w:val="20"/>
              </w:rPr>
              <w:t>n=</w:t>
            </w:r>
            <w:r w:rsidR="00B63072" w:rsidRPr="00B74DC5">
              <w:rPr>
                <w:rFonts w:cstheme="minorHAnsi"/>
                <w:sz w:val="20"/>
                <w:szCs w:val="20"/>
              </w:rPr>
              <w:t>9</w:t>
            </w:r>
            <w:r w:rsidRPr="00B74DC5">
              <w:rPr>
                <w:rFonts w:cstheme="minorHAnsi"/>
                <w:sz w:val="20"/>
                <w:szCs w:val="20"/>
              </w:rPr>
              <w:t>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D270DF8" w14:textId="3FF55BAC" w:rsidR="00EC621F" w:rsidRPr="00B74DC5" w:rsidRDefault="00EC621F" w:rsidP="00EC62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MD (</w:t>
            </w:r>
            <w:r w:rsidR="00892B42">
              <w:rPr>
                <w:rFonts w:cstheme="minorHAnsi"/>
                <w:sz w:val="20"/>
                <w:szCs w:val="20"/>
              </w:rPr>
              <w:t>n=</w:t>
            </w:r>
            <w:r w:rsidR="00B63072" w:rsidRPr="00B74DC5">
              <w:rPr>
                <w:rFonts w:cstheme="minorHAnsi"/>
                <w:sz w:val="20"/>
                <w:szCs w:val="20"/>
              </w:rPr>
              <w:t>90</w:t>
            </w:r>
            <w:r w:rsidRPr="00B74DC5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B63072" w:rsidRPr="00B74DC5" w14:paraId="4171686E" w14:textId="77777777" w:rsidTr="006A3CA4">
        <w:trPr>
          <w:trHeight w:val="241"/>
        </w:trPr>
        <w:tc>
          <w:tcPr>
            <w:tcW w:w="1795" w:type="dxa"/>
            <w:tcBorders>
              <w:top w:val="single" w:sz="12" w:space="0" w:color="auto"/>
              <w:right w:val="dotted" w:sz="4" w:space="0" w:color="auto"/>
            </w:tcBorders>
          </w:tcPr>
          <w:p w14:paraId="629A3F4E" w14:textId="77777777" w:rsidR="00B63072" w:rsidRPr="00B74DC5" w:rsidRDefault="00B63072" w:rsidP="00B6307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1</w:t>
            </w:r>
          </w:p>
        </w:tc>
        <w:tc>
          <w:tcPr>
            <w:tcW w:w="1315" w:type="dxa"/>
            <w:tcBorders>
              <w:top w:val="single" w:sz="12" w:space="0" w:color="auto"/>
              <w:right w:val="dotted" w:sz="4" w:space="0" w:color="auto"/>
            </w:tcBorders>
            <w:vAlign w:val="bottom"/>
          </w:tcPr>
          <w:p w14:paraId="527B91BD" w14:textId="77777777" w:rsidR="00B63072" w:rsidRPr="00B74DC5" w:rsidRDefault="00B63072" w:rsidP="00B630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1270" w:type="dxa"/>
            <w:tcBorders>
              <w:top w:val="single" w:sz="12" w:space="0" w:color="auto"/>
              <w:left w:val="dotted" w:sz="4" w:space="0" w:color="auto"/>
            </w:tcBorders>
          </w:tcPr>
          <w:p w14:paraId="6992E9E8" w14:textId="77777777" w:rsidR="00B63072" w:rsidRPr="00B74DC5" w:rsidRDefault="00B63072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53±0.6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42458D9" w14:textId="77777777" w:rsidR="00B63072" w:rsidRPr="00B74DC5" w:rsidRDefault="00B63072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45±0.61</w:t>
            </w:r>
          </w:p>
        </w:tc>
      </w:tr>
      <w:tr w:rsidR="00B63072" w:rsidRPr="00B74DC5" w14:paraId="4A838A11" w14:textId="77777777" w:rsidTr="006A3CA4">
        <w:trPr>
          <w:trHeight w:val="241"/>
        </w:trPr>
        <w:tc>
          <w:tcPr>
            <w:tcW w:w="1795" w:type="dxa"/>
            <w:tcBorders>
              <w:right w:val="dotted" w:sz="4" w:space="0" w:color="auto"/>
            </w:tcBorders>
          </w:tcPr>
          <w:p w14:paraId="36C01782" w14:textId="77777777" w:rsidR="00B63072" w:rsidRPr="00B74DC5" w:rsidRDefault="00B63072" w:rsidP="00B6307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3</w:t>
            </w:r>
          </w:p>
        </w:tc>
        <w:tc>
          <w:tcPr>
            <w:tcW w:w="1315" w:type="dxa"/>
            <w:tcBorders>
              <w:right w:val="dotted" w:sz="4" w:space="0" w:color="auto"/>
            </w:tcBorders>
            <w:vAlign w:val="bottom"/>
          </w:tcPr>
          <w:p w14:paraId="02529E03" w14:textId="77777777" w:rsidR="00B63072" w:rsidRPr="00B74DC5" w:rsidRDefault="00B63072" w:rsidP="00B630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1270" w:type="dxa"/>
            <w:tcBorders>
              <w:left w:val="dotted" w:sz="4" w:space="0" w:color="auto"/>
            </w:tcBorders>
          </w:tcPr>
          <w:p w14:paraId="36848D04" w14:textId="77777777" w:rsidR="00B63072" w:rsidRPr="00B74DC5" w:rsidRDefault="00B63072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4.98 ± 2.27</w:t>
            </w:r>
          </w:p>
        </w:tc>
        <w:tc>
          <w:tcPr>
            <w:tcW w:w="1276" w:type="dxa"/>
          </w:tcPr>
          <w:p w14:paraId="1622A794" w14:textId="77777777" w:rsidR="00B63072" w:rsidRPr="00B74DC5" w:rsidRDefault="00B63072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4.76 ± 2.23</w:t>
            </w:r>
          </w:p>
        </w:tc>
      </w:tr>
      <w:tr w:rsidR="00B63072" w:rsidRPr="00B74DC5" w14:paraId="50B0BE1E" w14:textId="77777777" w:rsidTr="006A3CA4">
        <w:trPr>
          <w:trHeight w:val="241"/>
        </w:trPr>
        <w:tc>
          <w:tcPr>
            <w:tcW w:w="1795" w:type="dxa"/>
            <w:tcBorders>
              <w:right w:val="dotted" w:sz="4" w:space="0" w:color="auto"/>
            </w:tcBorders>
          </w:tcPr>
          <w:p w14:paraId="33549BF2" w14:textId="77777777" w:rsidR="00B63072" w:rsidRPr="00B74DC5" w:rsidRDefault="00B63072" w:rsidP="00B6307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4</w:t>
            </w:r>
          </w:p>
        </w:tc>
        <w:tc>
          <w:tcPr>
            <w:tcW w:w="1315" w:type="dxa"/>
            <w:tcBorders>
              <w:right w:val="dotted" w:sz="4" w:space="0" w:color="auto"/>
            </w:tcBorders>
            <w:vAlign w:val="bottom"/>
          </w:tcPr>
          <w:p w14:paraId="4FEF70B9" w14:textId="77777777" w:rsidR="00B63072" w:rsidRPr="00B74DC5" w:rsidRDefault="00B63072" w:rsidP="00B630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1270" w:type="dxa"/>
            <w:tcBorders>
              <w:left w:val="dotted" w:sz="4" w:space="0" w:color="auto"/>
            </w:tcBorders>
          </w:tcPr>
          <w:p w14:paraId="2FC452EF" w14:textId="77777777" w:rsidR="00B63072" w:rsidRPr="00B74DC5" w:rsidRDefault="00B63072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54 ± 0.44</w:t>
            </w:r>
          </w:p>
        </w:tc>
        <w:tc>
          <w:tcPr>
            <w:tcW w:w="1276" w:type="dxa"/>
          </w:tcPr>
          <w:p w14:paraId="19AE599E" w14:textId="77777777" w:rsidR="00B63072" w:rsidRPr="00B74DC5" w:rsidRDefault="00B63072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49 ± 0.55</w:t>
            </w:r>
          </w:p>
        </w:tc>
      </w:tr>
      <w:tr w:rsidR="00B63072" w:rsidRPr="00B74DC5" w14:paraId="70B59516" w14:textId="77777777" w:rsidTr="006A3CA4">
        <w:trPr>
          <w:trHeight w:val="241"/>
        </w:trPr>
        <w:tc>
          <w:tcPr>
            <w:tcW w:w="1795" w:type="dxa"/>
            <w:tcBorders>
              <w:right w:val="dotted" w:sz="4" w:space="0" w:color="auto"/>
            </w:tcBorders>
          </w:tcPr>
          <w:p w14:paraId="277A55D3" w14:textId="4C9C2CC9" w:rsidR="00B63072" w:rsidRPr="00B74DC5" w:rsidRDefault="00B63072" w:rsidP="00B6307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5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315" w:type="dxa"/>
            <w:tcBorders>
              <w:right w:val="dotted" w:sz="4" w:space="0" w:color="auto"/>
            </w:tcBorders>
            <w:vAlign w:val="bottom"/>
          </w:tcPr>
          <w:p w14:paraId="1B3B39B9" w14:textId="77777777" w:rsidR="00B63072" w:rsidRPr="00B74DC5" w:rsidRDefault="00B63072" w:rsidP="00B630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477</w:t>
            </w:r>
          </w:p>
        </w:tc>
        <w:tc>
          <w:tcPr>
            <w:tcW w:w="1270" w:type="dxa"/>
            <w:tcBorders>
              <w:left w:val="dotted" w:sz="4" w:space="0" w:color="auto"/>
            </w:tcBorders>
          </w:tcPr>
          <w:p w14:paraId="4A223F47" w14:textId="77777777" w:rsidR="00B63072" w:rsidRPr="00B74DC5" w:rsidRDefault="00B63072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43 ± 0.63</w:t>
            </w:r>
          </w:p>
        </w:tc>
        <w:tc>
          <w:tcPr>
            <w:tcW w:w="1276" w:type="dxa"/>
          </w:tcPr>
          <w:p w14:paraId="1EE2752A" w14:textId="77777777" w:rsidR="00B63072" w:rsidRPr="00B74DC5" w:rsidRDefault="00B63072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22 ± 0.33</w:t>
            </w:r>
          </w:p>
        </w:tc>
      </w:tr>
      <w:tr w:rsidR="00B63072" w:rsidRPr="00B74DC5" w14:paraId="2BD74EBD" w14:textId="77777777" w:rsidTr="006A3CA4">
        <w:trPr>
          <w:trHeight w:val="241"/>
        </w:trPr>
        <w:tc>
          <w:tcPr>
            <w:tcW w:w="1795" w:type="dxa"/>
            <w:tcBorders>
              <w:right w:val="dotted" w:sz="4" w:space="0" w:color="auto"/>
            </w:tcBorders>
          </w:tcPr>
          <w:p w14:paraId="01255C1D" w14:textId="77777777" w:rsidR="00B63072" w:rsidRPr="00B74DC5" w:rsidRDefault="00B63072" w:rsidP="00B6307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5</w:t>
            </w:r>
          </w:p>
        </w:tc>
        <w:tc>
          <w:tcPr>
            <w:tcW w:w="1315" w:type="dxa"/>
            <w:tcBorders>
              <w:right w:val="dotted" w:sz="4" w:space="0" w:color="auto"/>
            </w:tcBorders>
            <w:vAlign w:val="bottom"/>
          </w:tcPr>
          <w:p w14:paraId="114B8666" w14:textId="77777777" w:rsidR="00B63072" w:rsidRPr="00B74DC5" w:rsidRDefault="00B63072" w:rsidP="00B630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1270" w:type="dxa"/>
            <w:tcBorders>
              <w:left w:val="dotted" w:sz="4" w:space="0" w:color="auto"/>
            </w:tcBorders>
          </w:tcPr>
          <w:p w14:paraId="196FC3EF" w14:textId="77777777" w:rsidR="00B63072" w:rsidRPr="00B74DC5" w:rsidRDefault="00B63072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6.07 ± 2.66</w:t>
            </w:r>
          </w:p>
        </w:tc>
        <w:tc>
          <w:tcPr>
            <w:tcW w:w="1276" w:type="dxa"/>
          </w:tcPr>
          <w:p w14:paraId="6FBC74BC" w14:textId="77777777" w:rsidR="00B63072" w:rsidRPr="00B74DC5" w:rsidRDefault="00B63072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6.41 ± 3.08</w:t>
            </w:r>
          </w:p>
        </w:tc>
      </w:tr>
      <w:tr w:rsidR="00B63072" w:rsidRPr="00B74DC5" w14:paraId="27BCC2E4" w14:textId="77777777" w:rsidTr="006A3CA4">
        <w:trPr>
          <w:trHeight w:val="232"/>
        </w:trPr>
        <w:tc>
          <w:tcPr>
            <w:tcW w:w="1795" w:type="dxa"/>
            <w:tcBorders>
              <w:right w:val="dotted" w:sz="4" w:space="0" w:color="auto"/>
            </w:tcBorders>
          </w:tcPr>
          <w:p w14:paraId="7DF4833F" w14:textId="77777777" w:rsidR="00B63072" w:rsidRPr="00B74DC5" w:rsidRDefault="00B63072" w:rsidP="00B6307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3-;11-MeC25</w:t>
            </w:r>
          </w:p>
        </w:tc>
        <w:tc>
          <w:tcPr>
            <w:tcW w:w="1315" w:type="dxa"/>
            <w:tcBorders>
              <w:right w:val="dotted" w:sz="4" w:space="0" w:color="auto"/>
            </w:tcBorders>
            <w:vAlign w:val="bottom"/>
          </w:tcPr>
          <w:p w14:paraId="285BF8E1" w14:textId="77777777" w:rsidR="00B63072" w:rsidRPr="00B74DC5" w:rsidRDefault="00B63072" w:rsidP="00B630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535</w:t>
            </w:r>
          </w:p>
        </w:tc>
        <w:tc>
          <w:tcPr>
            <w:tcW w:w="1270" w:type="dxa"/>
            <w:tcBorders>
              <w:left w:val="dotted" w:sz="4" w:space="0" w:color="auto"/>
            </w:tcBorders>
          </w:tcPr>
          <w:p w14:paraId="6B67A647" w14:textId="77777777" w:rsidR="00B63072" w:rsidRPr="00B74DC5" w:rsidRDefault="00B63072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34 ± 0.51</w:t>
            </w:r>
          </w:p>
        </w:tc>
        <w:tc>
          <w:tcPr>
            <w:tcW w:w="1276" w:type="dxa"/>
          </w:tcPr>
          <w:p w14:paraId="0262EA22" w14:textId="77777777" w:rsidR="00B63072" w:rsidRPr="00B74DC5" w:rsidRDefault="00B63072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30 ± 0.42</w:t>
            </w:r>
          </w:p>
        </w:tc>
      </w:tr>
      <w:tr w:rsidR="00B63072" w:rsidRPr="00B74DC5" w14:paraId="3298382E" w14:textId="77777777" w:rsidTr="006A3CA4">
        <w:trPr>
          <w:trHeight w:val="241"/>
        </w:trPr>
        <w:tc>
          <w:tcPr>
            <w:tcW w:w="1795" w:type="dxa"/>
            <w:tcBorders>
              <w:right w:val="dotted" w:sz="4" w:space="0" w:color="auto"/>
            </w:tcBorders>
          </w:tcPr>
          <w:p w14:paraId="0F8D6293" w14:textId="77777777" w:rsidR="00B63072" w:rsidRPr="00B74DC5" w:rsidRDefault="00B63072" w:rsidP="00B6307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6</w:t>
            </w:r>
          </w:p>
        </w:tc>
        <w:tc>
          <w:tcPr>
            <w:tcW w:w="1315" w:type="dxa"/>
            <w:tcBorders>
              <w:right w:val="dotted" w:sz="4" w:space="0" w:color="auto"/>
            </w:tcBorders>
            <w:vAlign w:val="bottom"/>
          </w:tcPr>
          <w:p w14:paraId="3E0B5F4B" w14:textId="77777777" w:rsidR="00B63072" w:rsidRPr="00B74DC5" w:rsidRDefault="00B63072" w:rsidP="00B630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600</w:t>
            </w:r>
          </w:p>
        </w:tc>
        <w:tc>
          <w:tcPr>
            <w:tcW w:w="1270" w:type="dxa"/>
            <w:tcBorders>
              <w:left w:val="dotted" w:sz="4" w:space="0" w:color="auto"/>
            </w:tcBorders>
          </w:tcPr>
          <w:p w14:paraId="55539B6F" w14:textId="77777777" w:rsidR="00B63072" w:rsidRPr="00B74DC5" w:rsidRDefault="00B63072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72 ± 0.54</w:t>
            </w:r>
          </w:p>
        </w:tc>
        <w:tc>
          <w:tcPr>
            <w:tcW w:w="1276" w:type="dxa"/>
          </w:tcPr>
          <w:p w14:paraId="037ECD57" w14:textId="77777777" w:rsidR="00B63072" w:rsidRPr="00B74DC5" w:rsidRDefault="00B63072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57 ± 0.85</w:t>
            </w:r>
          </w:p>
        </w:tc>
      </w:tr>
      <w:tr w:rsidR="00B63072" w:rsidRPr="00B74DC5" w14:paraId="7E72C3D3" w14:textId="77777777" w:rsidTr="006A3CA4">
        <w:trPr>
          <w:trHeight w:val="241"/>
        </w:trPr>
        <w:tc>
          <w:tcPr>
            <w:tcW w:w="1795" w:type="dxa"/>
            <w:tcBorders>
              <w:right w:val="dotted" w:sz="4" w:space="0" w:color="auto"/>
            </w:tcBorders>
          </w:tcPr>
          <w:p w14:paraId="14B011AF" w14:textId="199E0C33" w:rsidR="00B63072" w:rsidRPr="00B74DC5" w:rsidRDefault="00B63072" w:rsidP="00B6307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7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315" w:type="dxa"/>
            <w:tcBorders>
              <w:right w:val="dotted" w:sz="4" w:space="0" w:color="auto"/>
            </w:tcBorders>
            <w:vAlign w:val="bottom"/>
          </w:tcPr>
          <w:p w14:paraId="41A3194D" w14:textId="77777777" w:rsidR="00B63072" w:rsidRPr="00B74DC5" w:rsidRDefault="00B63072" w:rsidP="00B630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678</w:t>
            </w:r>
          </w:p>
        </w:tc>
        <w:tc>
          <w:tcPr>
            <w:tcW w:w="1270" w:type="dxa"/>
            <w:tcBorders>
              <w:left w:val="dotted" w:sz="4" w:space="0" w:color="auto"/>
            </w:tcBorders>
          </w:tcPr>
          <w:p w14:paraId="290E77B1" w14:textId="77777777" w:rsidR="00B63072" w:rsidRPr="00B74DC5" w:rsidRDefault="00B63072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50 ± 0.74</w:t>
            </w:r>
          </w:p>
        </w:tc>
        <w:tc>
          <w:tcPr>
            <w:tcW w:w="1276" w:type="dxa"/>
          </w:tcPr>
          <w:p w14:paraId="2B12772D" w14:textId="77777777" w:rsidR="00B63072" w:rsidRPr="00B74DC5" w:rsidRDefault="00B63072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27 ± 0.39</w:t>
            </w:r>
          </w:p>
        </w:tc>
      </w:tr>
      <w:tr w:rsidR="00B63072" w:rsidRPr="00B74DC5" w14:paraId="04C974D4" w14:textId="77777777" w:rsidTr="006A3CA4">
        <w:trPr>
          <w:trHeight w:val="241"/>
        </w:trPr>
        <w:tc>
          <w:tcPr>
            <w:tcW w:w="1795" w:type="dxa"/>
            <w:tcBorders>
              <w:right w:val="dotted" w:sz="4" w:space="0" w:color="auto"/>
            </w:tcBorders>
          </w:tcPr>
          <w:p w14:paraId="13CF64A0" w14:textId="77777777" w:rsidR="00B63072" w:rsidRPr="00B74DC5" w:rsidRDefault="00B63072" w:rsidP="00B6307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7</w:t>
            </w:r>
          </w:p>
        </w:tc>
        <w:tc>
          <w:tcPr>
            <w:tcW w:w="1315" w:type="dxa"/>
            <w:tcBorders>
              <w:right w:val="dotted" w:sz="4" w:space="0" w:color="auto"/>
            </w:tcBorders>
            <w:vAlign w:val="bottom"/>
          </w:tcPr>
          <w:p w14:paraId="1654020E" w14:textId="77777777" w:rsidR="00B63072" w:rsidRPr="00B74DC5" w:rsidRDefault="00B63072" w:rsidP="00B630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700</w:t>
            </w:r>
          </w:p>
        </w:tc>
        <w:tc>
          <w:tcPr>
            <w:tcW w:w="1270" w:type="dxa"/>
            <w:tcBorders>
              <w:left w:val="dotted" w:sz="4" w:space="0" w:color="auto"/>
            </w:tcBorders>
          </w:tcPr>
          <w:p w14:paraId="2FDF81D8" w14:textId="77777777" w:rsidR="00B63072" w:rsidRPr="00B74DC5" w:rsidRDefault="00A02774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5</w:t>
            </w:r>
            <w:r w:rsidR="00B63072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97</w:t>
            </w:r>
            <w:r w:rsidR="00B63072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9</w:t>
            </w:r>
            <w:r w:rsidR="00B63072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276" w:type="dxa"/>
          </w:tcPr>
          <w:p w14:paraId="2C84FC22" w14:textId="77777777" w:rsidR="00B63072" w:rsidRPr="00B74DC5" w:rsidRDefault="00B63072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</w:t>
            </w:r>
            <w:r w:rsidR="00A02774" w:rsidRPr="00B74DC5">
              <w:rPr>
                <w:rFonts w:cstheme="minorHAnsi"/>
                <w:sz w:val="20"/>
                <w:szCs w:val="20"/>
              </w:rPr>
              <w:t>8</w:t>
            </w:r>
            <w:r w:rsidRPr="00B74DC5">
              <w:rPr>
                <w:rFonts w:cstheme="minorHAnsi"/>
                <w:sz w:val="20"/>
                <w:szCs w:val="20"/>
              </w:rPr>
              <w:t>.</w:t>
            </w:r>
            <w:r w:rsidR="00A02774" w:rsidRPr="00B74DC5">
              <w:rPr>
                <w:rFonts w:cstheme="minorHAnsi"/>
                <w:sz w:val="20"/>
                <w:szCs w:val="20"/>
              </w:rPr>
              <w:t>58</w:t>
            </w:r>
            <w:r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="00A02774" w:rsidRPr="00B74DC5">
              <w:rPr>
                <w:rFonts w:cstheme="minorHAnsi"/>
                <w:sz w:val="20"/>
                <w:szCs w:val="20"/>
              </w:rPr>
              <w:t>9</w:t>
            </w:r>
            <w:r w:rsidRPr="00B74DC5">
              <w:rPr>
                <w:rFonts w:cstheme="minorHAnsi"/>
                <w:sz w:val="20"/>
                <w:szCs w:val="20"/>
              </w:rPr>
              <w:t>.4</w:t>
            </w:r>
            <w:r w:rsidR="00A02774" w:rsidRPr="00B74DC5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B63072" w:rsidRPr="00B74DC5" w14:paraId="20F11911" w14:textId="77777777" w:rsidTr="006A3CA4">
        <w:trPr>
          <w:trHeight w:val="241"/>
        </w:trPr>
        <w:tc>
          <w:tcPr>
            <w:tcW w:w="1795" w:type="dxa"/>
            <w:tcBorders>
              <w:right w:val="dotted" w:sz="4" w:space="0" w:color="auto"/>
            </w:tcBorders>
          </w:tcPr>
          <w:p w14:paraId="3F939FA4" w14:textId="77777777" w:rsidR="00B63072" w:rsidRPr="00B74DC5" w:rsidRDefault="00B63072" w:rsidP="00B6307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3-;11-;9-MeC27</w:t>
            </w:r>
          </w:p>
        </w:tc>
        <w:tc>
          <w:tcPr>
            <w:tcW w:w="1315" w:type="dxa"/>
            <w:tcBorders>
              <w:right w:val="dotted" w:sz="4" w:space="0" w:color="auto"/>
            </w:tcBorders>
            <w:vAlign w:val="bottom"/>
          </w:tcPr>
          <w:p w14:paraId="1D601A04" w14:textId="77777777" w:rsidR="00B63072" w:rsidRPr="00B74DC5" w:rsidRDefault="00B63072" w:rsidP="00B630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733</w:t>
            </w:r>
          </w:p>
        </w:tc>
        <w:tc>
          <w:tcPr>
            <w:tcW w:w="1270" w:type="dxa"/>
            <w:tcBorders>
              <w:left w:val="dotted" w:sz="4" w:space="0" w:color="auto"/>
            </w:tcBorders>
          </w:tcPr>
          <w:p w14:paraId="0AD2D137" w14:textId="77777777" w:rsidR="00B63072" w:rsidRPr="00B74DC5" w:rsidRDefault="00A02774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</w:t>
            </w:r>
            <w:r w:rsidR="00B63072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32</w:t>
            </w:r>
            <w:r w:rsidR="00B63072" w:rsidRPr="00B74DC5">
              <w:rPr>
                <w:rFonts w:cstheme="minorHAnsi"/>
                <w:sz w:val="20"/>
                <w:szCs w:val="20"/>
              </w:rPr>
              <w:t xml:space="preserve"> ± 0.6</w:t>
            </w:r>
            <w:r w:rsidRPr="00B74DC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54B0E294" w14:textId="77777777" w:rsidR="00B63072" w:rsidRPr="00B74DC5" w:rsidRDefault="00B63072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.</w:t>
            </w:r>
            <w:r w:rsidR="00A02774" w:rsidRPr="00B74DC5">
              <w:rPr>
                <w:rFonts w:cstheme="minorHAnsi"/>
                <w:sz w:val="20"/>
                <w:szCs w:val="20"/>
              </w:rPr>
              <w:t>3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A02774" w:rsidRPr="00B74DC5">
              <w:rPr>
                <w:rFonts w:cstheme="minorHAnsi"/>
                <w:sz w:val="20"/>
                <w:szCs w:val="20"/>
              </w:rPr>
              <w:t>78</w:t>
            </w:r>
          </w:p>
        </w:tc>
      </w:tr>
      <w:tr w:rsidR="00B63072" w:rsidRPr="00B74DC5" w14:paraId="66161A2A" w14:textId="77777777" w:rsidTr="006A3CA4">
        <w:trPr>
          <w:trHeight w:val="241"/>
        </w:trPr>
        <w:tc>
          <w:tcPr>
            <w:tcW w:w="1795" w:type="dxa"/>
            <w:tcBorders>
              <w:right w:val="dotted" w:sz="4" w:space="0" w:color="auto"/>
            </w:tcBorders>
          </w:tcPr>
          <w:p w14:paraId="5C5B57B9" w14:textId="77777777" w:rsidR="00B63072" w:rsidRPr="00B74DC5" w:rsidRDefault="00B63072" w:rsidP="00B6307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8</w:t>
            </w:r>
          </w:p>
        </w:tc>
        <w:tc>
          <w:tcPr>
            <w:tcW w:w="1315" w:type="dxa"/>
            <w:tcBorders>
              <w:right w:val="dotted" w:sz="4" w:space="0" w:color="auto"/>
            </w:tcBorders>
            <w:vAlign w:val="bottom"/>
          </w:tcPr>
          <w:p w14:paraId="3741370A" w14:textId="77777777" w:rsidR="00B63072" w:rsidRPr="00B74DC5" w:rsidRDefault="00B63072" w:rsidP="00B630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800</w:t>
            </w:r>
          </w:p>
        </w:tc>
        <w:tc>
          <w:tcPr>
            <w:tcW w:w="1270" w:type="dxa"/>
            <w:tcBorders>
              <w:left w:val="dotted" w:sz="4" w:space="0" w:color="auto"/>
            </w:tcBorders>
          </w:tcPr>
          <w:p w14:paraId="5BE94483" w14:textId="77777777" w:rsidR="00B63072" w:rsidRPr="00B74DC5" w:rsidRDefault="00B63072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A02774" w:rsidRPr="00B74DC5">
              <w:rPr>
                <w:rFonts w:cstheme="minorHAnsi"/>
                <w:sz w:val="20"/>
                <w:szCs w:val="20"/>
              </w:rPr>
              <w:t>6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A02774" w:rsidRPr="00B74DC5">
              <w:rPr>
                <w:rFonts w:cstheme="minorHAnsi"/>
                <w:sz w:val="20"/>
                <w:szCs w:val="20"/>
              </w:rPr>
              <w:t>4</w:t>
            </w:r>
            <w:r w:rsidRPr="00B74DC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1EF6332D" w14:textId="77777777" w:rsidR="00B63072" w:rsidRPr="00B74DC5" w:rsidRDefault="00B63072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5</w:t>
            </w:r>
            <w:r w:rsidR="00A02774" w:rsidRPr="00B74DC5">
              <w:rPr>
                <w:rFonts w:cstheme="minorHAnsi"/>
                <w:sz w:val="20"/>
                <w:szCs w:val="20"/>
              </w:rPr>
              <w:t>9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A02774" w:rsidRPr="00B74DC5">
              <w:rPr>
                <w:rFonts w:cstheme="minorHAnsi"/>
                <w:sz w:val="20"/>
                <w:szCs w:val="20"/>
              </w:rPr>
              <w:t>4</w:t>
            </w:r>
            <w:r w:rsidRPr="00B74DC5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B63072" w:rsidRPr="00B74DC5" w14:paraId="0E9A91B7" w14:textId="77777777" w:rsidTr="006A3CA4">
        <w:trPr>
          <w:trHeight w:val="241"/>
        </w:trPr>
        <w:tc>
          <w:tcPr>
            <w:tcW w:w="1795" w:type="dxa"/>
            <w:tcBorders>
              <w:right w:val="dotted" w:sz="4" w:space="0" w:color="auto"/>
            </w:tcBorders>
          </w:tcPr>
          <w:p w14:paraId="78F6AEC5" w14:textId="325C1664" w:rsidR="00B63072" w:rsidRPr="00B74DC5" w:rsidRDefault="00B63072" w:rsidP="00B6307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9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315" w:type="dxa"/>
            <w:tcBorders>
              <w:right w:val="dotted" w:sz="4" w:space="0" w:color="auto"/>
            </w:tcBorders>
            <w:vAlign w:val="bottom"/>
          </w:tcPr>
          <w:p w14:paraId="2A9BC2E3" w14:textId="439284FC" w:rsidR="00B63072" w:rsidRPr="00B74DC5" w:rsidRDefault="00B63072" w:rsidP="00B630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88</w:t>
            </w:r>
            <w:r w:rsidR="008A42D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0" w:type="dxa"/>
            <w:tcBorders>
              <w:left w:val="dotted" w:sz="4" w:space="0" w:color="auto"/>
            </w:tcBorders>
          </w:tcPr>
          <w:p w14:paraId="349059F4" w14:textId="27117681" w:rsidR="00B63072" w:rsidRPr="00B74DC5" w:rsidRDefault="008A42D3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A02774" w:rsidRPr="00B74DC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55</w:t>
            </w:r>
            <w:r w:rsidR="00B63072" w:rsidRPr="00B74DC5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B63072" w:rsidRPr="00B74DC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1276" w:type="dxa"/>
          </w:tcPr>
          <w:p w14:paraId="20D7B72A" w14:textId="528DF567" w:rsidR="00B63072" w:rsidRPr="00B74DC5" w:rsidRDefault="008A42D3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B63072" w:rsidRPr="00B74DC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24</w:t>
            </w:r>
            <w:r w:rsidR="00B63072" w:rsidRPr="00B74DC5">
              <w:rPr>
                <w:rFonts w:cstheme="minorHAnsi"/>
                <w:sz w:val="20"/>
                <w:szCs w:val="20"/>
              </w:rPr>
              <w:t xml:space="preserve"> ± 1.</w:t>
            </w:r>
            <w:r w:rsidR="00A02774" w:rsidRPr="00B74DC5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B63072" w:rsidRPr="00B74DC5" w14:paraId="275BEEEA" w14:textId="77777777" w:rsidTr="006A3CA4">
        <w:trPr>
          <w:trHeight w:val="241"/>
        </w:trPr>
        <w:tc>
          <w:tcPr>
            <w:tcW w:w="1795" w:type="dxa"/>
            <w:tcBorders>
              <w:right w:val="dotted" w:sz="4" w:space="0" w:color="auto"/>
            </w:tcBorders>
          </w:tcPr>
          <w:p w14:paraId="046DDD09" w14:textId="77777777" w:rsidR="00B63072" w:rsidRPr="00B74DC5" w:rsidRDefault="00B63072" w:rsidP="00B6307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9</w:t>
            </w:r>
          </w:p>
        </w:tc>
        <w:tc>
          <w:tcPr>
            <w:tcW w:w="1315" w:type="dxa"/>
            <w:tcBorders>
              <w:right w:val="dotted" w:sz="4" w:space="0" w:color="auto"/>
            </w:tcBorders>
            <w:vAlign w:val="bottom"/>
          </w:tcPr>
          <w:p w14:paraId="05C5553A" w14:textId="77777777" w:rsidR="00B63072" w:rsidRPr="00B74DC5" w:rsidRDefault="00B63072" w:rsidP="00B630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900</w:t>
            </w:r>
          </w:p>
        </w:tc>
        <w:tc>
          <w:tcPr>
            <w:tcW w:w="1270" w:type="dxa"/>
            <w:tcBorders>
              <w:left w:val="dotted" w:sz="4" w:space="0" w:color="auto"/>
            </w:tcBorders>
          </w:tcPr>
          <w:p w14:paraId="7E6332F6" w14:textId="77777777" w:rsidR="00B63072" w:rsidRPr="00B74DC5" w:rsidRDefault="00B63072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</w:t>
            </w:r>
            <w:r w:rsidR="00A02774" w:rsidRPr="00B74DC5">
              <w:rPr>
                <w:rFonts w:cstheme="minorHAnsi"/>
                <w:sz w:val="20"/>
                <w:szCs w:val="20"/>
              </w:rPr>
              <w:t>4</w:t>
            </w:r>
            <w:r w:rsidRPr="00B74DC5">
              <w:rPr>
                <w:rFonts w:cstheme="minorHAnsi"/>
                <w:sz w:val="20"/>
                <w:szCs w:val="20"/>
              </w:rPr>
              <w:t>.0</w:t>
            </w:r>
            <w:r w:rsidR="00A02774" w:rsidRPr="00B74DC5">
              <w:rPr>
                <w:rFonts w:cstheme="minorHAnsi"/>
                <w:sz w:val="20"/>
                <w:szCs w:val="20"/>
              </w:rPr>
              <w:t>7</w:t>
            </w:r>
            <w:r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="00A02774" w:rsidRPr="00B74DC5">
              <w:rPr>
                <w:rFonts w:cstheme="minorHAnsi"/>
                <w:sz w:val="20"/>
                <w:szCs w:val="20"/>
              </w:rPr>
              <w:t>2</w:t>
            </w:r>
            <w:r w:rsidRPr="00B74DC5">
              <w:rPr>
                <w:rFonts w:cstheme="minorHAnsi"/>
                <w:sz w:val="20"/>
                <w:szCs w:val="20"/>
              </w:rPr>
              <w:t>.</w:t>
            </w:r>
            <w:r w:rsidR="00A02774" w:rsidRPr="00B74DC5">
              <w:rPr>
                <w:rFonts w:cstheme="minorHAnsi"/>
                <w:sz w:val="20"/>
                <w:szCs w:val="20"/>
              </w:rPr>
              <w:t>7</w:t>
            </w:r>
            <w:r w:rsidRPr="00B74DC5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3EA6FD9B" w14:textId="77777777" w:rsidR="00B63072" w:rsidRPr="00B74DC5" w:rsidRDefault="00A02774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4</w:t>
            </w:r>
            <w:r w:rsidR="00B63072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03</w:t>
            </w:r>
            <w:r w:rsidR="00B63072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4</w:t>
            </w:r>
            <w:r w:rsidR="00B63072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28</w:t>
            </w:r>
          </w:p>
        </w:tc>
      </w:tr>
      <w:tr w:rsidR="00B63072" w:rsidRPr="00B74DC5" w14:paraId="555B9109" w14:textId="77777777" w:rsidTr="006A3CA4">
        <w:trPr>
          <w:trHeight w:val="241"/>
        </w:trPr>
        <w:tc>
          <w:tcPr>
            <w:tcW w:w="1795" w:type="dxa"/>
            <w:tcBorders>
              <w:right w:val="dotted" w:sz="4" w:space="0" w:color="auto"/>
            </w:tcBorders>
          </w:tcPr>
          <w:p w14:paraId="0CE9450D" w14:textId="77777777" w:rsidR="00B63072" w:rsidRPr="00B74DC5" w:rsidRDefault="00B63072" w:rsidP="00B6307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5-;13-;11-MeC29</w:t>
            </w:r>
          </w:p>
        </w:tc>
        <w:tc>
          <w:tcPr>
            <w:tcW w:w="1315" w:type="dxa"/>
            <w:tcBorders>
              <w:right w:val="dotted" w:sz="4" w:space="0" w:color="auto"/>
            </w:tcBorders>
            <w:vAlign w:val="bottom"/>
          </w:tcPr>
          <w:p w14:paraId="6C0AC67B" w14:textId="77777777" w:rsidR="00B63072" w:rsidRPr="00B74DC5" w:rsidRDefault="00B63072" w:rsidP="00B630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932</w:t>
            </w:r>
          </w:p>
        </w:tc>
        <w:tc>
          <w:tcPr>
            <w:tcW w:w="1270" w:type="dxa"/>
            <w:tcBorders>
              <w:left w:val="dotted" w:sz="4" w:space="0" w:color="auto"/>
            </w:tcBorders>
          </w:tcPr>
          <w:p w14:paraId="746D56D0" w14:textId="77777777" w:rsidR="00B63072" w:rsidRPr="00B74DC5" w:rsidRDefault="00A02774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</w:t>
            </w:r>
            <w:r w:rsidR="00B63072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90</w:t>
            </w:r>
            <w:r w:rsidR="00B63072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1</w:t>
            </w:r>
            <w:r w:rsidR="00B63072" w:rsidRPr="00B74DC5">
              <w:rPr>
                <w:rFonts w:cstheme="minorHAnsi"/>
                <w:sz w:val="20"/>
                <w:szCs w:val="20"/>
              </w:rPr>
              <w:t>.1</w:t>
            </w:r>
            <w:r w:rsidRPr="00B74DC5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21A86C9D" w14:textId="77777777" w:rsidR="00B63072" w:rsidRPr="00B74DC5" w:rsidRDefault="00B63072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.</w:t>
            </w:r>
            <w:r w:rsidR="00A02774" w:rsidRPr="00B74DC5">
              <w:rPr>
                <w:rFonts w:cstheme="minorHAnsi"/>
                <w:sz w:val="20"/>
                <w:szCs w:val="20"/>
              </w:rPr>
              <w:t>94</w:t>
            </w:r>
            <w:r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="00A02774" w:rsidRPr="00B74DC5">
              <w:rPr>
                <w:rFonts w:cstheme="minorHAnsi"/>
                <w:sz w:val="20"/>
                <w:szCs w:val="20"/>
              </w:rPr>
              <w:t>1</w:t>
            </w:r>
            <w:r w:rsidRPr="00B74DC5">
              <w:rPr>
                <w:rFonts w:cstheme="minorHAnsi"/>
                <w:sz w:val="20"/>
                <w:szCs w:val="20"/>
              </w:rPr>
              <w:t>.</w:t>
            </w:r>
            <w:r w:rsidR="00A02774" w:rsidRPr="00B74DC5">
              <w:rPr>
                <w:rFonts w:cstheme="minorHAnsi"/>
                <w:sz w:val="20"/>
                <w:szCs w:val="20"/>
              </w:rPr>
              <w:t>02</w:t>
            </w:r>
          </w:p>
        </w:tc>
      </w:tr>
      <w:tr w:rsidR="00B63072" w:rsidRPr="00B74DC5" w14:paraId="7B836529" w14:textId="77777777" w:rsidTr="006A3CA4">
        <w:trPr>
          <w:trHeight w:val="241"/>
        </w:trPr>
        <w:tc>
          <w:tcPr>
            <w:tcW w:w="1795" w:type="dxa"/>
            <w:tcBorders>
              <w:right w:val="dotted" w:sz="4" w:space="0" w:color="auto"/>
            </w:tcBorders>
          </w:tcPr>
          <w:p w14:paraId="34D7E37B" w14:textId="77777777" w:rsidR="00B63072" w:rsidRPr="00B74DC5" w:rsidRDefault="00B63072" w:rsidP="00B6307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0</w:t>
            </w:r>
          </w:p>
        </w:tc>
        <w:tc>
          <w:tcPr>
            <w:tcW w:w="1315" w:type="dxa"/>
            <w:tcBorders>
              <w:right w:val="dotted" w:sz="4" w:space="0" w:color="auto"/>
            </w:tcBorders>
            <w:vAlign w:val="bottom"/>
          </w:tcPr>
          <w:p w14:paraId="593EBE06" w14:textId="77777777" w:rsidR="00B63072" w:rsidRPr="00B74DC5" w:rsidRDefault="00B63072" w:rsidP="00B630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270" w:type="dxa"/>
            <w:tcBorders>
              <w:left w:val="dotted" w:sz="4" w:space="0" w:color="auto"/>
            </w:tcBorders>
          </w:tcPr>
          <w:p w14:paraId="570CCBF0" w14:textId="77777777" w:rsidR="00B63072" w:rsidRPr="00B74DC5" w:rsidRDefault="00B63072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3</w:t>
            </w:r>
            <w:r w:rsidR="00A02774" w:rsidRPr="00B74DC5">
              <w:rPr>
                <w:rFonts w:cstheme="minorHAnsi"/>
                <w:sz w:val="20"/>
                <w:szCs w:val="20"/>
              </w:rPr>
              <w:t>6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A02774" w:rsidRPr="00B74DC5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1276" w:type="dxa"/>
          </w:tcPr>
          <w:p w14:paraId="20F89546" w14:textId="77777777" w:rsidR="00B63072" w:rsidRPr="00B74DC5" w:rsidRDefault="00B63072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A02774" w:rsidRPr="00B74DC5">
              <w:rPr>
                <w:rFonts w:cstheme="minorHAnsi"/>
                <w:sz w:val="20"/>
                <w:szCs w:val="20"/>
              </w:rPr>
              <w:t>0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A02774" w:rsidRPr="00B74DC5">
              <w:rPr>
                <w:rFonts w:cstheme="minorHAnsi"/>
                <w:sz w:val="20"/>
                <w:szCs w:val="20"/>
              </w:rPr>
              <w:t>00</w:t>
            </w:r>
          </w:p>
        </w:tc>
      </w:tr>
      <w:tr w:rsidR="00B63072" w:rsidRPr="00B74DC5" w14:paraId="5A010DD5" w14:textId="77777777" w:rsidTr="006A3CA4">
        <w:trPr>
          <w:trHeight w:val="241"/>
        </w:trPr>
        <w:tc>
          <w:tcPr>
            <w:tcW w:w="1795" w:type="dxa"/>
            <w:tcBorders>
              <w:right w:val="dotted" w:sz="4" w:space="0" w:color="auto"/>
            </w:tcBorders>
          </w:tcPr>
          <w:p w14:paraId="7ACCC1B7" w14:textId="6A4D9C20" w:rsidR="00B63072" w:rsidRPr="00B74DC5" w:rsidRDefault="00B63072" w:rsidP="00B6307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1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  <w:r w:rsidRPr="00B74DC5">
              <w:rPr>
                <w:rFonts w:cstheme="minorHAnsi"/>
                <w:sz w:val="20"/>
                <w:szCs w:val="20"/>
              </w:rPr>
              <w:t>_1</w:t>
            </w:r>
          </w:p>
        </w:tc>
        <w:tc>
          <w:tcPr>
            <w:tcW w:w="1315" w:type="dxa"/>
            <w:tcBorders>
              <w:right w:val="dotted" w:sz="4" w:space="0" w:color="auto"/>
            </w:tcBorders>
            <w:vAlign w:val="bottom"/>
          </w:tcPr>
          <w:p w14:paraId="1C307202" w14:textId="77777777" w:rsidR="00B63072" w:rsidRPr="00B74DC5" w:rsidRDefault="00B63072" w:rsidP="00B630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077</w:t>
            </w:r>
          </w:p>
        </w:tc>
        <w:tc>
          <w:tcPr>
            <w:tcW w:w="1270" w:type="dxa"/>
            <w:tcBorders>
              <w:left w:val="dotted" w:sz="4" w:space="0" w:color="auto"/>
            </w:tcBorders>
          </w:tcPr>
          <w:p w14:paraId="09927931" w14:textId="77777777" w:rsidR="00B63072" w:rsidRPr="00B74DC5" w:rsidRDefault="00A02774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9</w:t>
            </w:r>
            <w:r w:rsidR="00B63072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46</w:t>
            </w:r>
            <w:r w:rsidR="00B63072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3</w:t>
            </w:r>
            <w:r w:rsidR="00B63072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276" w:type="dxa"/>
          </w:tcPr>
          <w:p w14:paraId="534004B2" w14:textId="77777777" w:rsidR="00B63072" w:rsidRPr="00B74DC5" w:rsidRDefault="00A02774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8</w:t>
            </w:r>
            <w:r w:rsidR="00B63072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51</w:t>
            </w:r>
            <w:r w:rsidR="00B63072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4</w:t>
            </w:r>
            <w:r w:rsidR="00B63072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41</w:t>
            </w:r>
          </w:p>
        </w:tc>
      </w:tr>
      <w:tr w:rsidR="00B63072" w:rsidRPr="00B74DC5" w14:paraId="523E722F" w14:textId="77777777" w:rsidTr="006A3CA4">
        <w:trPr>
          <w:trHeight w:val="241"/>
        </w:trPr>
        <w:tc>
          <w:tcPr>
            <w:tcW w:w="1795" w:type="dxa"/>
            <w:tcBorders>
              <w:right w:val="dotted" w:sz="4" w:space="0" w:color="auto"/>
            </w:tcBorders>
          </w:tcPr>
          <w:p w14:paraId="757C972B" w14:textId="7BA38A0E" w:rsidR="00B63072" w:rsidRPr="00B74DC5" w:rsidRDefault="00B63072" w:rsidP="00B6307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1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  <w:r w:rsidRPr="00B74DC5">
              <w:rPr>
                <w:rFonts w:cstheme="minorHAnsi"/>
                <w:sz w:val="20"/>
                <w:szCs w:val="20"/>
              </w:rPr>
              <w:t>_2</w:t>
            </w:r>
          </w:p>
        </w:tc>
        <w:tc>
          <w:tcPr>
            <w:tcW w:w="1315" w:type="dxa"/>
            <w:tcBorders>
              <w:right w:val="dotted" w:sz="4" w:space="0" w:color="auto"/>
            </w:tcBorders>
            <w:vAlign w:val="bottom"/>
          </w:tcPr>
          <w:p w14:paraId="47C030F3" w14:textId="77777777" w:rsidR="00B63072" w:rsidRPr="00B74DC5" w:rsidRDefault="00B63072" w:rsidP="00B630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084</w:t>
            </w:r>
          </w:p>
        </w:tc>
        <w:tc>
          <w:tcPr>
            <w:tcW w:w="1270" w:type="dxa"/>
            <w:tcBorders>
              <w:left w:val="dotted" w:sz="4" w:space="0" w:color="auto"/>
            </w:tcBorders>
          </w:tcPr>
          <w:p w14:paraId="3322BC82" w14:textId="77777777" w:rsidR="00B63072" w:rsidRPr="00B74DC5" w:rsidRDefault="00A02774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7</w:t>
            </w:r>
            <w:r w:rsidR="00B63072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60</w:t>
            </w:r>
            <w:r w:rsidR="00B63072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3</w:t>
            </w:r>
            <w:r w:rsidR="00B63072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09</w:t>
            </w:r>
          </w:p>
        </w:tc>
        <w:tc>
          <w:tcPr>
            <w:tcW w:w="1276" w:type="dxa"/>
          </w:tcPr>
          <w:p w14:paraId="56A6A616" w14:textId="77777777" w:rsidR="00B63072" w:rsidRPr="00B74DC5" w:rsidRDefault="00A02774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7</w:t>
            </w:r>
            <w:r w:rsidR="00B63072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55</w:t>
            </w:r>
            <w:r w:rsidR="00B63072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3</w:t>
            </w:r>
            <w:r w:rsidR="00B63072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B63072" w:rsidRPr="00B74DC5" w14:paraId="7539DD40" w14:textId="77777777" w:rsidTr="006A3CA4">
        <w:trPr>
          <w:trHeight w:val="241"/>
        </w:trPr>
        <w:tc>
          <w:tcPr>
            <w:tcW w:w="1795" w:type="dxa"/>
            <w:tcBorders>
              <w:right w:val="dotted" w:sz="4" w:space="0" w:color="auto"/>
            </w:tcBorders>
          </w:tcPr>
          <w:p w14:paraId="40AF46E5" w14:textId="77777777" w:rsidR="00B63072" w:rsidRPr="00B74DC5" w:rsidRDefault="00B63072" w:rsidP="00B6307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1</w:t>
            </w:r>
          </w:p>
        </w:tc>
        <w:tc>
          <w:tcPr>
            <w:tcW w:w="1315" w:type="dxa"/>
            <w:tcBorders>
              <w:right w:val="dotted" w:sz="4" w:space="0" w:color="auto"/>
            </w:tcBorders>
            <w:vAlign w:val="bottom"/>
          </w:tcPr>
          <w:p w14:paraId="1F3FA685" w14:textId="77777777" w:rsidR="00B63072" w:rsidRPr="00B74DC5" w:rsidRDefault="00B63072" w:rsidP="00B630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100</w:t>
            </w:r>
          </w:p>
        </w:tc>
        <w:tc>
          <w:tcPr>
            <w:tcW w:w="1270" w:type="dxa"/>
            <w:tcBorders>
              <w:left w:val="dotted" w:sz="4" w:space="0" w:color="auto"/>
            </w:tcBorders>
          </w:tcPr>
          <w:p w14:paraId="67E4024C" w14:textId="77777777" w:rsidR="00B63072" w:rsidRPr="00B74DC5" w:rsidRDefault="00A02774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8</w:t>
            </w:r>
            <w:r w:rsidR="00B63072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53</w:t>
            </w:r>
            <w:r w:rsidR="00B63072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4</w:t>
            </w:r>
            <w:r w:rsidR="00B63072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1276" w:type="dxa"/>
          </w:tcPr>
          <w:p w14:paraId="3139107A" w14:textId="77777777" w:rsidR="00B63072" w:rsidRPr="00B74DC5" w:rsidRDefault="00A02774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9</w:t>
            </w:r>
            <w:r w:rsidR="00B63072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31</w:t>
            </w:r>
            <w:r w:rsidR="00B63072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4</w:t>
            </w:r>
            <w:r w:rsidR="00B63072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39</w:t>
            </w:r>
          </w:p>
        </w:tc>
      </w:tr>
      <w:tr w:rsidR="00B63072" w:rsidRPr="00B74DC5" w14:paraId="0E8EA645" w14:textId="77777777" w:rsidTr="006A3CA4">
        <w:trPr>
          <w:trHeight w:val="241"/>
        </w:trPr>
        <w:tc>
          <w:tcPr>
            <w:tcW w:w="1795" w:type="dxa"/>
            <w:tcBorders>
              <w:right w:val="dotted" w:sz="4" w:space="0" w:color="auto"/>
            </w:tcBorders>
          </w:tcPr>
          <w:p w14:paraId="47E9E4A6" w14:textId="77777777" w:rsidR="00B63072" w:rsidRPr="00B74DC5" w:rsidRDefault="00B63072" w:rsidP="00B6307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5-;13-;11-MeC31</w:t>
            </w:r>
          </w:p>
        </w:tc>
        <w:tc>
          <w:tcPr>
            <w:tcW w:w="1315" w:type="dxa"/>
            <w:tcBorders>
              <w:right w:val="dotted" w:sz="4" w:space="0" w:color="auto"/>
            </w:tcBorders>
            <w:vAlign w:val="bottom"/>
          </w:tcPr>
          <w:p w14:paraId="72F58CA4" w14:textId="77777777" w:rsidR="00B63072" w:rsidRPr="00B74DC5" w:rsidRDefault="00B63072" w:rsidP="00B630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127</w:t>
            </w:r>
          </w:p>
        </w:tc>
        <w:tc>
          <w:tcPr>
            <w:tcW w:w="1270" w:type="dxa"/>
            <w:tcBorders>
              <w:left w:val="dotted" w:sz="4" w:space="0" w:color="auto"/>
            </w:tcBorders>
          </w:tcPr>
          <w:p w14:paraId="512175B3" w14:textId="77777777" w:rsidR="00B63072" w:rsidRPr="00B74DC5" w:rsidRDefault="00B63072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A02774" w:rsidRPr="00B74DC5">
              <w:rPr>
                <w:rFonts w:cstheme="minorHAnsi"/>
                <w:sz w:val="20"/>
                <w:szCs w:val="20"/>
              </w:rPr>
              <w:t>73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A02774" w:rsidRPr="00B74DC5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1276" w:type="dxa"/>
          </w:tcPr>
          <w:p w14:paraId="0BAD331D" w14:textId="77777777" w:rsidR="00B63072" w:rsidRPr="00B74DC5" w:rsidRDefault="00B63072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A02774" w:rsidRPr="00B74DC5">
              <w:rPr>
                <w:rFonts w:cstheme="minorHAnsi"/>
                <w:sz w:val="20"/>
                <w:szCs w:val="20"/>
              </w:rPr>
              <w:t>80</w:t>
            </w:r>
            <w:r w:rsidRPr="00B74DC5">
              <w:rPr>
                <w:rFonts w:cstheme="minorHAnsi"/>
                <w:sz w:val="20"/>
                <w:szCs w:val="20"/>
              </w:rPr>
              <w:t xml:space="preserve"> ± 0.</w:t>
            </w:r>
            <w:r w:rsidR="00A02774" w:rsidRPr="00B74DC5">
              <w:rPr>
                <w:rFonts w:cstheme="minorHAnsi"/>
                <w:sz w:val="20"/>
                <w:szCs w:val="20"/>
              </w:rPr>
              <w:t>77</w:t>
            </w:r>
          </w:p>
        </w:tc>
      </w:tr>
      <w:tr w:rsidR="00B63072" w:rsidRPr="00B74DC5" w14:paraId="69064D9B" w14:textId="77777777" w:rsidTr="006A3CA4">
        <w:trPr>
          <w:trHeight w:val="241"/>
        </w:trPr>
        <w:tc>
          <w:tcPr>
            <w:tcW w:w="1795" w:type="dxa"/>
            <w:tcBorders>
              <w:right w:val="dotted" w:sz="4" w:space="0" w:color="auto"/>
            </w:tcBorders>
          </w:tcPr>
          <w:p w14:paraId="118D6A87" w14:textId="7426DF20" w:rsidR="00B63072" w:rsidRPr="00B74DC5" w:rsidRDefault="00B63072" w:rsidP="00B6307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3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315" w:type="dxa"/>
            <w:tcBorders>
              <w:right w:val="dotted" w:sz="4" w:space="0" w:color="auto"/>
            </w:tcBorders>
            <w:vAlign w:val="bottom"/>
          </w:tcPr>
          <w:p w14:paraId="793C7F20" w14:textId="77777777" w:rsidR="00B63072" w:rsidRPr="00B74DC5" w:rsidRDefault="00B63072" w:rsidP="00B630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276</w:t>
            </w:r>
          </w:p>
        </w:tc>
        <w:tc>
          <w:tcPr>
            <w:tcW w:w="1270" w:type="dxa"/>
            <w:tcBorders>
              <w:left w:val="dotted" w:sz="4" w:space="0" w:color="auto"/>
            </w:tcBorders>
          </w:tcPr>
          <w:p w14:paraId="20E5F6C6" w14:textId="77777777" w:rsidR="00B63072" w:rsidRPr="00B74DC5" w:rsidRDefault="00A02774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3</w:t>
            </w:r>
            <w:r w:rsidR="00B63072" w:rsidRPr="00B74DC5">
              <w:rPr>
                <w:rFonts w:cstheme="minorHAnsi"/>
                <w:sz w:val="20"/>
                <w:szCs w:val="20"/>
              </w:rPr>
              <w:t>.3</w:t>
            </w:r>
            <w:r w:rsidRPr="00B74DC5">
              <w:rPr>
                <w:rFonts w:cstheme="minorHAnsi"/>
                <w:sz w:val="20"/>
                <w:szCs w:val="20"/>
              </w:rPr>
              <w:t>4</w:t>
            </w:r>
            <w:r w:rsidR="00B63072" w:rsidRPr="00B74DC5">
              <w:rPr>
                <w:rFonts w:cstheme="minorHAnsi"/>
                <w:sz w:val="20"/>
                <w:szCs w:val="20"/>
              </w:rPr>
              <w:t xml:space="preserve"> ± 6.</w:t>
            </w:r>
            <w:r w:rsidRPr="00B74DC5">
              <w:rPr>
                <w:rFonts w:cstheme="minorHAnsi"/>
                <w:sz w:val="20"/>
                <w:szCs w:val="20"/>
              </w:rPr>
              <w:t>1</w:t>
            </w:r>
            <w:r w:rsidR="00B63072" w:rsidRPr="00B74DC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3138BF0E" w14:textId="77777777" w:rsidR="00B63072" w:rsidRPr="00B74DC5" w:rsidRDefault="00A02774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5</w:t>
            </w:r>
            <w:r w:rsidR="00B63072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30</w:t>
            </w:r>
            <w:r w:rsidR="00B63072"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Pr="00B74DC5">
              <w:rPr>
                <w:rFonts w:cstheme="minorHAnsi"/>
                <w:sz w:val="20"/>
                <w:szCs w:val="20"/>
              </w:rPr>
              <w:t>5</w:t>
            </w:r>
            <w:r w:rsidR="00B63072" w:rsidRPr="00B74DC5">
              <w:rPr>
                <w:rFonts w:cstheme="minorHAnsi"/>
                <w:sz w:val="20"/>
                <w:szCs w:val="20"/>
              </w:rPr>
              <w:t>.</w:t>
            </w:r>
            <w:r w:rsidRPr="00B74DC5">
              <w:rPr>
                <w:rFonts w:cstheme="minorHAnsi"/>
                <w:sz w:val="20"/>
                <w:szCs w:val="20"/>
              </w:rPr>
              <w:t>28</w:t>
            </w:r>
          </w:p>
        </w:tc>
      </w:tr>
      <w:tr w:rsidR="00B63072" w:rsidRPr="00B74DC5" w14:paraId="6F128ACC" w14:textId="77777777" w:rsidTr="006A3CA4">
        <w:trPr>
          <w:trHeight w:val="241"/>
        </w:trPr>
        <w:tc>
          <w:tcPr>
            <w:tcW w:w="1795" w:type="dxa"/>
            <w:tcBorders>
              <w:bottom w:val="single" w:sz="12" w:space="0" w:color="auto"/>
              <w:right w:val="dotted" w:sz="4" w:space="0" w:color="auto"/>
            </w:tcBorders>
          </w:tcPr>
          <w:p w14:paraId="31DC2520" w14:textId="77777777" w:rsidR="00B63072" w:rsidRPr="00B74DC5" w:rsidRDefault="00B63072" w:rsidP="00B6307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3</w:t>
            </w:r>
          </w:p>
        </w:tc>
        <w:tc>
          <w:tcPr>
            <w:tcW w:w="1315" w:type="dxa"/>
            <w:tcBorders>
              <w:bottom w:val="single" w:sz="12" w:space="0" w:color="auto"/>
              <w:right w:val="dotted" w:sz="4" w:space="0" w:color="auto"/>
            </w:tcBorders>
            <w:vAlign w:val="bottom"/>
          </w:tcPr>
          <w:p w14:paraId="65891317" w14:textId="77777777" w:rsidR="00B63072" w:rsidRPr="00B74DC5" w:rsidRDefault="00B63072" w:rsidP="00B630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300</w:t>
            </w:r>
          </w:p>
        </w:tc>
        <w:tc>
          <w:tcPr>
            <w:tcW w:w="1270" w:type="dxa"/>
            <w:tcBorders>
              <w:left w:val="dotted" w:sz="4" w:space="0" w:color="auto"/>
              <w:bottom w:val="single" w:sz="12" w:space="0" w:color="auto"/>
            </w:tcBorders>
          </w:tcPr>
          <w:p w14:paraId="56AE4AB9" w14:textId="77777777" w:rsidR="00B63072" w:rsidRPr="00B74DC5" w:rsidRDefault="00B63072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.</w:t>
            </w:r>
            <w:r w:rsidR="00A02774" w:rsidRPr="00B74DC5">
              <w:rPr>
                <w:rFonts w:cstheme="minorHAnsi"/>
                <w:sz w:val="20"/>
                <w:szCs w:val="20"/>
              </w:rPr>
              <w:t>6</w:t>
            </w:r>
            <w:r w:rsidRPr="00B74DC5">
              <w:rPr>
                <w:rFonts w:cstheme="minorHAnsi"/>
                <w:sz w:val="20"/>
                <w:szCs w:val="20"/>
              </w:rPr>
              <w:t xml:space="preserve">9 ± </w:t>
            </w:r>
            <w:r w:rsidR="00A02774" w:rsidRPr="00B74DC5">
              <w:rPr>
                <w:rFonts w:cstheme="minorHAnsi"/>
                <w:sz w:val="20"/>
                <w:szCs w:val="20"/>
              </w:rPr>
              <w:t>1</w:t>
            </w:r>
            <w:r w:rsidRPr="00B74DC5">
              <w:rPr>
                <w:rFonts w:cstheme="minorHAnsi"/>
                <w:sz w:val="20"/>
                <w:szCs w:val="20"/>
              </w:rPr>
              <w:t>.</w:t>
            </w:r>
            <w:r w:rsidR="00A02774" w:rsidRPr="00B74DC5">
              <w:rPr>
                <w:rFonts w:cstheme="minorHAnsi"/>
                <w:sz w:val="20"/>
                <w:szCs w:val="20"/>
              </w:rPr>
              <w:t>0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7756E39" w14:textId="77777777" w:rsidR="00B63072" w:rsidRPr="00B74DC5" w:rsidRDefault="00B63072" w:rsidP="00B630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0</w:t>
            </w:r>
            <w:r w:rsidR="00A02774" w:rsidRPr="00B74DC5">
              <w:rPr>
                <w:rFonts w:cstheme="minorHAnsi"/>
                <w:sz w:val="20"/>
                <w:szCs w:val="20"/>
              </w:rPr>
              <w:t>.71</w:t>
            </w:r>
            <w:r w:rsidRPr="00B74DC5">
              <w:rPr>
                <w:rFonts w:cstheme="minorHAnsi"/>
                <w:sz w:val="20"/>
                <w:szCs w:val="20"/>
              </w:rPr>
              <w:t xml:space="preserve"> ± </w:t>
            </w:r>
            <w:r w:rsidR="00A02774" w:rsidRPr="00B74DC5">
              <w:rPr>
                <w:rFonts w:cstheme="minorHAnsi"/>
                <w:sz w:val="20"/>
                <w:szCs w:val="20"/>
              </w:rPr>
              <w:t>1</w:t>
            </w:r>
            <w:r w:rsidRPr="00B74DC5">
              <w:rPr>
                <w:rFonts w:cstheme="minorHAnsi"/>
                <w:sz w:val="20"/>
                <w:szCs w:val="20"/>
              </w:rPr>
              <w:t>.0</w:t>
            </w:r>
            <w:r w:rsidR="00A02774" w:rsidRPr="00B74DC5">
              <w:rPr>
                <w:rFonts w:cstheme="minorHAnsi"/>
                <w:sz w:val="20"/>
                <w:szCs w:val="20"/>
              </w:rPr>
              <w:t>5</w:t>
            </w:r>
          </w:p>
        </w:tc>
      </w:tr>
    </w:tbl>
    <w:p w14:paraId="4BB04254" w14:textId="75F1A6FF" w:rsidR="00B74DC5" w:rsidRDefault="00B74DC5">
      <w:pPr>
        <w:rPr>
          <w:rFonts w:cstheme="minorHAnsi"/>
          <w:sz w:val="20"/>
          <w:szCs w:val="20"/>
        </w:rPr>
      </w:pPr>
    </w:p>
    <w:p w14:paraId="52A06EA9" w14:textId="77777777" w:rsidR="00B74DC5" w:rsidRDefault="00B74DC5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7789D36F" w14:textId="158AED50" w:rsidR="00B85A20" w:rsidRDefault="00892B42" w:rsidP="00B85A20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lastRenderedPageBreak/>
        <w:t>Time</w:t>
      </w:r>
      <w:r w:rsidR="006234F3">
        <w:rPr>
          <w:rFonts w:cstheme="minorHAnsi"/>
          <w:sz w:val="20"/>
          <w:szCs w:val="20"/>
        </w:rPr>
        <w:t>-</w:t>
      </w:r>
      <w:r w:rsidR="00B85A20" w:rsidRPr="00B74DC5">
        <w:rPr>
          <w:rFonts w:cstheme="minorHAnsi"/>
          <w:sz w:val="20"/>
          <w:szCs w:val="20"/>
        </w:rPr>
        <w:t xml:space="preserve">series </w:t>
      </w:r>
      <w:r w:rsidR="006A3CA4">
        <w:rPr>
          <w:rFonts w:cstheme="minorHAnsi"/>
          <w:sz w:val="20"/>
          <w:szCs w:val="20"/>
        </w:rPr>
        <w:t xml:space="preserve">CHC </w:t>
      </w:r>
      <w:r w:rsidR="00B85A20" w:rsidRPr="00B74DC5">
        <w:rPr>
          <w:rFonts w:cstheme="minorHAnsi"/>
          <w:sz w:val="20"/>
          <w:szCs w:val="20"/>
        </w:rPr>
        <w:t>experiment</w:t>
      </w:r>
      <w:r>
        <w:rPr>
          <w:rFonts w:cstheme="minorHAnsi"/>
          <w:sz w:val="20"/>
          <w:szCs w:val="20"/>
        </w:rPr>
        <w:t>:</w:t>
      </w:r>
    </w:p>
    <w:p w14:paraId="0A5679AD" w14:textId="77777777" w:rsidR="00B74DC5" w:rsidRPr="00B74DC5" w:rsidRDefault="00B74DC5" w:rsidP="00B85A20">
      <w:pPr>
        <w:rPr>
          <w:rFonts w:cstheme="minorHAnsi"/>
          <w:sz w:val="20"/>
          <w:szCs w:val="20"/>
        </w:rPr>
      </w:pPr>
    </w:p>
    <w:tbl>
      <w:tblPr>
        <w:tblStyle w:val="TableGrid"/>
        <w:tblW w:w="585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5"/>
        <w:gridCol w:w="1123"/>
        <w:gridCol w:w="1127"/>
        <w:gridCol w:w="1224"/>
      </w:tblGrid>
      <w:tr w:rsidR="00B74DC5" w:rsidRPr="00B74DC5" w14:paraId="3580A12B" w14:textId="77777777" w:rsidTr="00892B42">
        <w:trPr>
          <w:trHeight w:val="244"/>
        </w:trPr>
        <w:tc>
          <w:tcPr>
            <w:tcW w:w="2415" w:type="dxa"/>
            <w:tcBorders>
              <w:bottom w:val="single" w:sz="12" w:space="0" w:color="auto"/>
              <w:right w:val="dotted" w:sz="4" w:space="0" w:color="auto"/>
            </w:tcBorders>
          </w:tcPr>
          <w:p w14:paraId="20B69BC6" w14:textId="2F6C1BD6" w:rsidR="00B74DC5" w:rsidRPr="00B74DC5" w:rsidRDefault="00B74DC5" w:rsidP="009C5AEC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ompound</w:t>
            </w:r>
          </w:p>
        </w:tc>
        <w:tc>
          <w:tcPr>
            <w:tcW w:w="1134" w:type="dxa"/>
            <w:tcBorders>
              <w:bottom w:val="single" w:sz="12" w:space="0" w:color="auto"/>
              <w:right w:val="dotted" w:sz="4" w:space="0" w:color="auto"/>
            </w:tcBorders>
          </w:tcPr>
          <w:p w14:paraId="1882CDBA" w14:textId="77777777" w:rsidR="00B74DC5" w:rsidRPr="00B74DC5" w:rsidRDefault="00B74DC5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Ret. Index</w:t>
            </w:r>
          </w:p>
        </w:tc>
        <w:tc>
          <w:tcPr>
            <w:tcW w:w="1084" w:type="dxa"/>
            <w:tcBorders>
              <w:left w:val="dotted" w:sz="4" w:space="0" w:color="auto"/>
              <w:bottom w:val="single" w:sz="12" w:space="0" w:color="auto"/>
            </w:tcBorders>
          </w:tcPr>
          <w:p w14:paraId="45C32AD4" w14:textId="40DCACF4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MD</w:t>
            </w:r>
            <w:r w:rsidR="00941AC9">
              <w:rPr>
                <w:rFonts w:cstheme="minorHAnsi"/>
                <w:sz w:val="20"/>
                <w:szCs w:val="20"/>
              </w:rPr>
              <w:t xml:space="preserve"> </w:t>
            </w:r>
            <w:r w:rsidRPr="00B74DC5">
              <w:rPr>
                <w:rFonts w:cstheme="minorHAnsi"/>
                <w:sz w:val="20"/>
                <w:szCs w:val="20"/>
              </w:rPr>
              <w:t>(</w:t>
            </w:r>
            <w:r w:rsidR="00892B42">
              <w:rPr>
                <w:rFonts w:cstheme="minorHAnsi"/>
                <w:sz w:val="20"/>
                <w:szCs w:val="20"/>
              </w:rPr>
              <w:t>n=</w:t>
            </w:r>
            <w:r w:rsidRPr="00B74DC5">
              <w:rPr>
                <w:rFonts w:cstheme="minorHAnsi"/>
                <w:sz w:val="20"/>
                <w:szCs w:val="20"/>
              </w:rPr>
              <w:t>54)</w:t>
            </w:r>
          </w:p>
        </w:tc>
        <w:tc>
          <w:tcPr>
            <w:tcW w:w="1226" w:type="dxa"/>
            <w:tcBorders>
              <w:bottom w:val="single" w:sz="12" w:space="0" w:color="auto"/>
            </w:tcBorders>
          </w:tcPr>
          <w:p w14:paraId="4AD311B7" w14:textId="4C37E714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L</w:t>
            </w:r>
            <w:r w:rsidR="00941AC9">
              <w:rPr>
                <w:rFonts w:cstheme="minorHAnsi"/>
                <w:sz w:val="20"/>
                <w:szCs w:val="20"/>
              </w:rPr>
              <w:t xml:space="preserve"> </w:t>
            </w:r>
            <w:r w:rsidRPr="00B74DC5">
              <w:rPr>
                <w:rFonts w:cstheme="minorHAnsi"/>
                <w:sz w:val="20"/>
                <w:szCs w:val="20"/>
              </w:rPr>
              <w:t>(</w:t>
            </w:r>
            <w:r w:rsidR="00892B42">
              <w:rPr>
                <w:rFonts w:cstheme="minorHAnsi"/>
                <w:sz w:val="20"/>
                <w:szCs w:val="20"/>
              </w:rPr>
              <w:t>n=</w:t>
            </w:r>
            <w:r w:rsidRPr="00B74DC5">
              <w:rPr>
                <w:rFonts w:cstheme="minorHAnsi"/>
                <w:sz w:val="20"/>
                <w:szCs w:val="20"/>
              </w:rPr>
              <w:t>54)</w:t>
            </w:r>
          </w:p>
        </w:tc>
      </w:tr>
      <w:tr w:rsidR="00B74DC5" w:rsidRPr="00B74DC5" w14:paraId="67DA5BEE" w14:textId="77777777" w:rsidTr="00892B42">
        <w:trPr>
          <w:trHeight w:val="242"/>
        </w:trPr>
        <w:tc>
          <w:tcPr>
            <w:tcW w:w="2415" w:type="dxa"/>
            <w:tcBorders>
              <w:top w:val="single" w:sz="12" w:space="0" w:color="auto"/>
              <w:right w:val="dotted" w:sz="4" w:space="0" w:color="auto"/>
            </w:tcBorders>
          </w:tcPr>
          <w:p w14:paraId="22B3C52A" w14:textId="77777777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1</w:t>
            </w:r>
          </w:p>
        </w:tc>
        <w:tc>
          <w:tcPr>
            <w:tcW w:w="1134" w:type="dxa"/>
            <w:tcBorders>
              <w:top w:val="single" w:sz="12" w:space="0" w:color="auto"/>
              <w:right w:val="dotted" w:sz="4" w:space="0" w:color="auto"/>
            </w:tcBorders>
          </w:tcPr>
          <w:p w14:paraId="659FAE3A" w14:textId="77777777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1084" w:type="dxa"/>
            <w:tcBorders>
              <w:top w:val="single" w:sz="12" w:space="0" w:color="auto"/>
              <w:left w:val="dotted" w:sz="4" w:space="0" w:color="auto"/>
            </w:tcBorders>
            <w:vAlign w:val="bottom"/>
          </w:tcPr>
          <w:p w14:paraId="28708CFC" w14:textId="1E627752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49±0.39</w:t>
            </w:r>
          </w:p>
        </w:tc>
        <w:tc>
          <w:tcPr>
            <w:tcW w:w="1226" w:type="dxa"/>
            <w:tcBorders>
              <w:top w:val="single" w:sz="12" w:space="0" w:color="auto"/>
            </w:tcBorders>
            <w:vAlign w:val="bottom"/>
          </w:tcPr>
          <w:p w14:paraId="49A3B25D" w14:textId="047A742F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50±0.32</w:t>
            </w:r>
          </w:p>
        </w:tc>
      </w:tr>
      <w:tr w:rsidR="00B74DC5" w:rsidRPr="00B74DC5" w14:paraId="2EDD816D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3F05B3BF" w14:textId="77777777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2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58CD6AA5" w14:textId="77777777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200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04E7EBE8" w14:textId="4288405B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0±0.08</w:t>
            </w:r>
          </w:p>
        </w:tc>
        <w:tc>
          <w:tcPr>
            <w:tcW w:w="1226" w:type="dxa"/>
            <w:vAlign w:val="bottom"/>
          </w:tcPr>
          <w:p w14:paraId="6DFF09C7" w14:textId="68C7D68F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0±0.09</w:t>
            </w:r>
          </w:p>
        </w:tc>
      </w:tr>
      <w:tr w:rsidR="00B74DC5" w:rsidRPr="00B74DC5" w14:paraId="069898E1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02BB0E64" w14:textId="5EB8234E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3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  <w:r w:rsidRPr="00B74DC5">
              <w:rPr>
                <w:rFonts w:cstheme="minorHAnsi"/>
                <w:sz w:val="20"/>
                <w:szCs w:val="20"/>
              </w:rPr>
              <w:t>_1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5D23B2FF" w14:textId="77777777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273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5B9C3610" w14:textId="0019CC69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17±1.27</w:t>
            </w:r>
          </w:p>
        </w:tc>
        <w:tc>
          <w:tcPr>
            <w:tcW w:w="1226" w:type="dxa"/>
            <w:vAlign w:val="bottom"/>
          </w:tcPr>
          <w:p w14:paraId="3E9C80B2" w14:textId="557F2196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21±1.44</w:t>
            </w:r>
          </w:p>
        </w:tc>
      </w:tr>
      <w:tr w:rsidR="00B74DC5" w:rsidRPr="00B74DC5" w14:paraId="2E06A45D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272DA9E2" w14:textId="48E13F5F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3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  <w:r w:rsidRPr="00B74DC5">
              <w:rPr>
                <w:rFonts w:cstheme="minorHAnsi"/>
                <w:sz w:val="20"/>
                <w:szCs w:val="20"/>
              </w:rPr>
              <w:t>_2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1DDB1B25" w14:textId="77777777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279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017145BA" w14:textId="78C39A74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0±0.19</w:t>
            </w:r>
          </w:p>
        </w:tc>
        <w:tc>
          <w:tcPr>
            <w:tcW w:w="1226" w:type="dxa"/>
            <w:vAlign w:val="bottom"/>
          </w:tcPr>
          <w:p w14:paraId="386A9578" w14:textId="09385814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0±0.16</w:t>
            </w:r>
          </w:p>
        </w:tc>
      </w:tr>
      <w:tr w:rsidR="00B74DC5" w:rsidRPr="00B74DC5" w14:paraId="1426255F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4FDC408D" w14:textId="77777777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3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4FA546FA" w14:textId="77777777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39D6810D" w14:textId="03094AD5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6.34±5.13</w:t>
            </w:r>
          </w:p>
        </w:tc>
        <w:tc>
          <w:tcPr>
            <w:tcW w:w="1226" w:type="dxa"/>
            <w:vAlign w:val="bottom"/>
          </w:tcPr>
          <w:p w14:paraId="28E2BA6F" w14:textId="5197AFE9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8.27±5.59</w:t>
            </w:r>
          </w:p>
        </w:tc>
      </w:tr>
      <w:tr w:rsidR="00B74DC5" w:rsidRPr="00B74DC5" w14:paraId="073DADC7" w14:textId="77777777" w:rsidTr="00892B42">
        <w:trPr>
          <w:trHeight w:val="233"/>
        </w:trPr>
        <w:tc>
          <w:tcPr>
            <w:tcW w:w="2415" w:type="dxa"/>
            <w:tcBorders>
              <w:right w:val="dotted" w:sz="4" w:space="0" w:color="auto"/>
            </w:tcBorders>
          </w:tcPr>
          <w:p w14:paraId="16745C7F" w14:textId="3255CDEA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4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090D2358" w14:textId="5A44059C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374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38DCFC60" w14:textId="168883B4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0±0.07</w:t>
            </w:r>
          </w:p>
        </w:tc>
        <w:tc>
          <w:tcPr>
            <w:tcW w:w="1226" w:type="dxa"/>
            <w:vAlign w:val="bottom"/>
          </w:tcPr>
          <w:p w14:paraId="4F51DCD7" w14:textId="434463C6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0±0.09</w:t>
            </w:r>
          </w:p>
        </w:tc>
      </w:tr>
      <w:tr w:rsidR="00B74DC5" w:rsidRPr="00B74DC5" w14:paraId="2AC039F7" w14:textId="77777777" w:rsidTr="00892B42">
        <w:trPr>
          <w:trHeight w:val="233"/>
        </w:trPr>
        <w:tc>
          <w:tcPr>
            <w:tcW w:w="2415" w:type="dxa"/>
            <w:tcBorders>
              <w:right w:val="dotted" w:sz="4" w:space="0" w:color="auto"/>
            </w:tcBorders>
          </w:tcPr>
          <w:p w14:paraId="33055339" w14:textId="1E833167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4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6E5674C4" w14:textId="247CF84D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42A4BB09" w14:textId="0E315E52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6±0.29</w:t>
            </w:r>
          </w:p>
        </w:tc>
        <w:tc>
          <w:tcPr>
            <w:tcW w:w="1226" w:type="dxa"/>
            <w:vAlign w:val="bottom"/>
          </w:tcPr>
          <w:p w14:paraId="7FA1CFD1" w14:textId="31B46C83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10±0.36</w:t>
            </w:r>
          </w:p>
        </w:tc>
      </w:tr>
      <w:tr w:rsidR="00B74DC5" w:rsidRPr="00B74DC5" w14:paraId="44F0B8EE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3C545BE5" w14:textId="632E4E40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5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  <w:r w:rsidRPr="00B74DC5">
              <w:rPr>
                <w:rFonts w:cstheme="minorHAnsi"/>
                <w:sz w:val="20"/>
                <w:szCs w:val="20"/>
              </w:rPr>
              <w:t>_1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0B562893" w14:textId="77777777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473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7B41A4A1" w14:textId="16FC36AD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27±2.05</w:t>
            </w:r>
          </w:p>
        </w:tc>
        <w:tc>
          <w:tcPr>
            <w:tcW w:w="1226" w:type="dxa"/>
            <w:vAlign w:val="bottom"/>
          </w:tcPr>
          <w:p w14:paraId="0FAEE255" w14:textId="71B39F4D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35±2.48</w:t>
            </w:r>
          </w:p>
        </w:tc>
      </w:tr>
      <w:tr w:rsidR="00B74DC5" w:rsidRPr="00B74DC5" w14:paraId="1D1436E7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61F3552E" w14:textId="29F2A403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5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  <w:r w:rsidRPr="00B74DC5">
              <w:rPr>
                <w:rFonts w:cstheme="minorHAnsi"/>
                <w:sz w:val="20"/>
                <w:szCs w:val="20"/>
              </w:rPr>
              <w:t>_2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4F17B3EE" w14:textId="7C742CCB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479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562F6DD7" w14:textId="64CA37E1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0±0.37</w:t>
            </w:r>
          </w:p>
        </w:tc>
        <w:tc>
          <w:tcPr>
            <w:tcW w:w="1226" w:type="dxa"/>
            <w:vAlign w:val="bottom"/>
          </w:tcPr>
          <w:p w14:paraId="2ED4202E" w14:textId="12F33247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0±0.51</w:t>
            </w:r>
          </w:p>
        </w:tc>
      </w:tr>
      <w:tr w:rsidR="00B74DC5" w:rsidRPr="00B74DC5" w14:paraId="2EE4E93B" w14:textId="77777777" w:rsidTr="00892B42">
        <w:trPr>
          <w:trHeight w:val="233"/>
        </w:trPr>
        <w:tc>
          <w:tcPr>
            <w:tcW w:w="2415" w:type="dxa"/>
            <w:tcBorders>
              <w:right w:val="dotted" w:sz="4" w:space="0" w:color="auto"/>
            </w:tcBorders>
          </w:tcPr>
          <w:p w14:paraId="2B8AEBF3" w14:textId="77777777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5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0B8A8D51" w14:textId="77777777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2F73673F" w14:textId="3CCE92F2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6.15±6.51</w:t>
            </w:r>
          </w:p>
        </w:tc>
        <w:tc>
          <w:tcPr>
            <w:tcW w:w="1226" w:type="dxa"/>
            <w:vAlign w:val="bottom"/>
          </w:tcPr>
          <w:p w14:paraId="0E0FBBD1" w14:textId="16DC9773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7.25±7.31</w:t>
            </w:r>
          </w:p>
        </w:tc>
      </w:tr>
      <w:tr w:rsidR="00B74DC5" w:rsidRPr="00B74DC5" w14:paraId="7B40ADA5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1ED4403F" w14:textId="77777777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3-;11-MeC25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4FB1731F" w14:textId="2AB7BA87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532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6DC77F5A" w14:textId="5BE83072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41±0.32</w:t>
            </w:r>
          </w:p>
        </w:tc>
        <w:tc>
          <w:tcPr>
            <w:tcW w:w="1226" w:type="dxa"/>
            <w:vAlign w:val="bottom"/>
          </w:tcPr>
          <w:p w14:paraId="1B6E6565" w14:textId="27AADF76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34±0.35</w:t>
            </w:r>
          </w:p>
        </w:tc>
      </w:tr>
      <w:tr w:rsidR="00B74DC5" w:rsidRPr="00B74DC5" w14:paraId="1CF48B1C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7B527E29" w14:textId="77777777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6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26BEE867" w14:textId="77777777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600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180F9450" w14:textId="759759C8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39±0.35</w:t>
            </w:r>
          </w:p>
        </w:tc>
        <w:tc>
          <w:tcPr>
            <w:tcW w:w="1226" w:type="dxa"/>
            <w:vAlign w:val="bottom"/>
          </w:tcPr>
          <w:p w14:paraId="6F175406" w14:textId="614B6CAF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44±0.48</w:t>
            </w:r>
          </w:p>
        </w:tc>
      </w:tr>
      <w:tr w:rsidR="00B74DC5" w:rsidRPr="00B74DC5" w14:paraId="418B444C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6C897C53" w14:textId="0EEE565E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7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  <w:r w:rsidRPr="00B74DC5">
              <w:rPr>
                <w:rFonts w:cstheme="minorHAnsi"/>
                <w:sz w:val="20"/>
                <w:szCs w:val="20"/>
              </w:rPr>
              <w:t>_1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71735D1B" w14:textId="335DDDC0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674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1A82E2FE" w14:textId="4A5C3BBA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11±1.04</w:t>
            </w:r>
          </w:p>
        </w:tc>
        <w:tc>
          <w:tcPr>
            <w:tcW w:w="1226" w:type="dxa"/>
            <w:vAlign w:val="bottom"/>
          </w:tcPr>
          <w:p w14:paraId="19CFEAE2" w14:textId="259565F8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28±1.24</w:t>
            </w:r>
          </w:p>
        </w:tc>
      </w:tr>
      <w:tr w:rsidR="00B74DC5" w:rsidRPr="00B74DC5" w14:paraId="49006B36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16C7E337" w14:textId="31889553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7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  <w:r w:rsidRPr="00B74DC5">
              <w:rPr>
                <w:rFonts w:cstheme="minorHAnsi"/>
                <w:sz w:val="20"/>
                <w:szCs w:val="20"/>
              </w:rPr>
              <w:t>_2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0D647306" w14:textId="677C6076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681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6FDC4451" w14:textId="4F6C21F7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0±0.23</w:t>
            </w:r>
          </w:p>
        </w:tc>
        <w:tc>
          <w:tcPr>
            <w:tcW w:w="1226" w:type="dxa"/>
            <w:vAlign w:val="bottom"/>
          </w:tcPr>
          <w:p w14:paraId="5D0B4852" w14:textId="6F75A040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0±0.43</w:t>
            </w:r>
          </w:p>
        </w:tc>
      </w:tr>
      <w:tr w:rsidR="00B74DC5" w:rsidRPr="00B74DC5" w14:paraId="7532C668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301DD241" w14:textId="77777777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7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0317E713" w14:textId="77777777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700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2D343AC1" w14:textId="025FE0F1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7.22±5.87</w:t>
            </w:r>
          </w:p>
        </w:tc>
        <w:tc>
          <w:tcPr>
            <w:tcW w:w="1226" w:type="dxa"/>
            <w:vAlign w:val="bottom"/>
          </w:tcPr>
          <w:p w14:paraId="7F9A9B5E" w14:textId="0E91AA31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8.67±6.52</w:t>
            </w:r>
          </w:p>
        </w:tc>
      </w:tr>
      <w:tr w:rsidR="00B74DC5" w:rsidRPr="00B74DC5" w14:paraId="6B3B695F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37F26770" w14:textId="77777777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3-;11-;9-MeC27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6976FD7D" w14:textId="4E1C3153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730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15275245" w14:textId="334539B8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.93±4.71</w:t>
            </w:r>
          </w:p>
        </w:tc>
        <w:tc>
          <w:tcPr>
            <w:tcW w:w="1226" w:type="dxa"/>
            <w:vAlign w:val="bottom"/>
          </w:tcPr>
          <w:p w14:paraId="32E3A1F3" w14:textId="053AE5B5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.33±5.05</w:t>
            </w:r>
          </w:p>
        </w:tc>
      </w:tr>
      <w:tr w:rsidR="00B74DC5" w:rsidRPr="00B74DC5" w14:paraId="52FFB61C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614664EF" w14:textId="40304E51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1,15-diMeC27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649B1597" w14:textId="4879A1A2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757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648A94E4" w14:textId="01C41C38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0±0.20</w:t>
            </w:r>
          </w:p>
        </w:tc>
        <w:tc>
          <w:tcPr>
            <w:tcW w:w="1226" w:type="dxa"/>
            <w:vAlign w:val="bottom"/>
          </w:tcPr>
          <w:p w14:paraId="25D60C67" w14:textId="3F8B044E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0±0.20</w:t>
            </w:r>
          </w:p>
        </w:tc>
      </w:tr>
      <w:tr w:rsidR="00B74DC5" w:rsidRPr="00B74DC5" w14:paraId="6E762875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5E5E36D0" w14:textId="782599CB" w:rsidR="00B74DC5" w:rsidRPr="00B74DC5" w:rsidRDefault="00BC1719" w:rsidP="0088076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  <w:r w:rsidR="00B74DC5" w:rsidRPr="00B74DC5">
              <w:rPr>
                <w:rFonts w:cstheme="minorHAnsi"/>
                <w:sz w:val="20"/>
                <w:szCs w:val="20"/>
              </w:rPr>
              <w:t>,15-</w:t>
            </w:r>
            <w:r>
              <w:rPr>
                <w:rFonts w:cstheme="minorHAnsi"/>
                <w:sz w:val="20"/>
                <w:szCs w:val="20"/>
              </w:rPr>
              <w:t>; 9,17-</w:t>
            </w:r>
            <w:r w:rsidR="00B74DC5" w:rsidRPr="00B74DC5">
              <w:rPr>
                <w:rFonts w:cstheme="minorHAnsi"/>
                <w:sz w:val="20"/>
                <w:szCs w:val="20"/>
              </w:rPr>
              <w:t>diMeC27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5F69C019" w14:textId="612312DE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763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259A4FDF" w14:textId="5B7B48B0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0±0.12</w:t>
            </w:r>
          </w:p>
        </w:tc>
        <w:tc>
          <w:tcPr>
            <w:tcW w:w="1226" w:type="dxa"/>
            <w:vAlign w:val="bottom"/>
          </w:tcPr>
          <w:p w14:paraId="39535D1D" w14:textId="5330FCFA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0±0.14</w:t>
            </w:r>
          </w:p>
        </w:tc>
      </w:tr>
      <w:tr w:rsidR="00B74DC5" w:rsidRPr="00B74DC5" w14:paraId="4F0A0F76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3A6ABE25" w14:textId="3DF1E231" w:rsidR="00B74DC5" w:rsidRPr="00B74DC5" w:rsidRDefault="00BC1719" w:rsidP="0088076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,15-; 1,17</w:t>
            </w:r>
            <w:r w:rsidR="00B74DC5" w:rsidRPr="00B74DC5">
              <w:rPr>
                <w:rFonts w:cstheme="minorHAnsi"/>
                <w:sz w:val="20"/>
                <w:szCs w:val="20"/>
              </w:rPr>
              <w:t>-diMeC27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2C0D52A1" w14:textId="2C3C93D4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772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0ECBDA61" w14:textId="23A0788F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0±0.08</w:t>
            </w:r>
          </w:p>
        </w:tc>
        <w:tc>
          <w:tcPr>
            <w:tcW w:w="1226" w:type="dxa"/>
            <w:vAlign w:val="bottom"/>
          </w:tcPr>
          <w:p w14:paraId="45BE1414" w14:textId="1965D817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0±0.10</w:t>
            </w:r>
          </w:p>
        </w:tc>
      </w:tr>
      <w:tr w:rsidR="00B74DC5" w:rsidRPr="00B74DC5" w14:paraId="1D92A881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7208B464" w14:textId="2875A8A6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5,17-;</w:t>
            </w:r>
            <w:r w:rsidR="00BC1719">
              <w:rPr>
                <w:rFonts w:cstheme="minorHAnsi"/>
                <w:sz w:val="20"/>
                <w:szCs w:val="20"/>
              </w:rPr>
              <w:t xml:space="preserve">5,15-; </w:t>
            </w:r>
            <w:r w:rsidRPr="00B74DC5">
              <w:rPr>
                <w:rFonts w:cstheme="minorHAnsi"/>
                <w:sz w:val="20"/>
                <w:szCs w:val="20"/>
              </w:rPr>
              <w:t>5,13-diMeC27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52FD6387" w14:textId="644A69AE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783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77852B26" w14:textId="5E3DD0A7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0±0.11</w:t>
            </w:r>
          </w:p>
        </w:tc>
        <w:tc>
          <w:tcPr>
            <w:tcW w:w="1226" w:type="dxa"/>
            <w:vAlign w:val="bottom"/>
          </w:tcPr>
          <w:p w14:paraId="7474CCC4" w14:textId="731FB8F4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0±0.11</w:t>
            </w:r>
          </w:p>
        </w:tc>
      </w:tr>
      <w:tr w:rsidR="00B74DC5" w:rsidRPr="00B74DC5" w14:paraId="755E5A1D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727978A3" w14:textId="49486F23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8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3915FBE7" w14:textId="7ADC65B5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800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592D2BF1" w14:textId="7D916D04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61±0.29</w:t>
            </w:r>
          </w:p>
        </w:tc>
        <w:tc>
          <w:tcPr>
            <w:tcW w:w="1226" w:type="dxa"/>
            <w:vAlign w:val="bottom"/>
          </w:tcPr>
          <w:p w14:paraId="31CE1720" w14:textId="663E0057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56±0.30</w:t>
            </w:r>
          </w:p>
        </w:tc>
      </w:tr>
      <w:tr w:rsidR="00B74DC5" w:rsidRPr="00B74DC5" w14:paraId="1612CEB3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6FAD071E" w14:textId="07612589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4-MeC28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5BF6FF62" w14:textId="4A4A071D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832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5F5186EC" w14:textId="4F103940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14±0.26</w:t>
            </w:r>
          </w:p>
        </w:tc>
        <w:tc>
          <w:tcPr>
            <w:tcW w:w="1226" w:type="dxa"/>
            <w:vAlign w:val="bottom"/>
          </w:tcPr>
          <w:p w14:paraId="267BB629" w14:textId="739FEED5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9±0.23</w:t>
            </w:r>
          </w:p>
        </w:tc>
      </w:tr>
      <w:tr w:rsidR="00B74DC5" w:rsidRPr="00B74DC5" w14:paraId="6D2463B4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36FA39D2" w14:textId="5329368E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9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38890B7A" w14:textId="1990EBC6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884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56418071" w14:textId="3C711D66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.71±1.53</w:t>
            </w:r>
          </w:p>
        </w:tc>
        <w:tc>
          <w:tcPr>
            <w:tcW w:w="1226" w:type="dxa"/>
            <w:vAlign w:val="bottom"/>
          </w:tcPr>
          <w:p w14:paraId="772512E9" w14:textId="599A4A6D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.54±1.12</w:t>
            </w:r>
          </w:p>
        </w:tc>
      </w:tr>
      <w:tr w:rsidR="00B74DC5" w:rsidRPr="00B74DC5" w14:paraId="1A2BC9FD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2CB36F5D" w14:textId="77777777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9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7AC417D3" w14:textId="77777777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900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6CB6AD7E" w14:textId="5A81A107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2.38±3.97</w:t>
            </w:r>
          </w:p>
        </w:tc>
        <w:tc>
          <w:tcPr>
            <w:tcW w:w="1226" w:type="dxa"/>
            <w:vAlign w:val="bottom"/>
          </w:tcPr>
          <w:p w14:paraId="7DBE35B4" w14:textId="0F262AC4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1.74±3.60</w:t>
            </w:r>
          </w:p>
        </w:tc>
      </w:tr>
      <w:tr w:rsidR="00B74DC5" w:rsidRPr="00B74DC5" w14:paraId="7448622F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1CF0AB74" w14:textId="77777777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5-;13-;11-MeC29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57EE51FD" w14:textId="60391788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931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7068A811" w14:textId="3A0B749E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4.07±4.89</w:t>
            </w:r>
          </w:p>
        </w:tc>
        <w:tc>
          <w:tcPr>
            <w:tcW w:w="1226" w:type="dxa"/>
            <w:vAlign w:val="bottom"/>
          </w:tcPr>
          <w:p w14:paraId="1A057E49" w14:textId="46435BA6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.42±5.32</w:t>
            </w:r>
          </w:p>
        </w:tc>
      </w:tr>
      <w:tr w:rsidR="00B74DC5" w:rsidRPr="00B74DC5" w14:paraId="7E03EF39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17EB9BB0" w14:textId="77777777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1,17-diMeC29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44C07718" w14:textId="77777777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960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3C8A3DED" w14:textId="64859A87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58±0.74</w:t>
            </w:r>
          </w:p>
        </w:tc>
        <w:tc>
          <w:tcPr>
            <w:tcW w:w="1226" w:type="dxa"/>
            <w:vAlign w:val="bottom"/>
          </w:tcPr>
          <w:p w14:paraId="40A57F14" w14:textId="211FBCDC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51±0.81</w:t>
            </w:r>
          </w:p>
        </w:tc>
      </w:tr>
      <w:tr w:rsidR="00B74DC5" w:rsidRPr="00B74DC5" w14:paraId="166D0482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163EE425" w14:textId="0B0ABBAB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5,17-diMeC29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05C32714" w14:textId="03216304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981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75482AF9" w14:textId="748611AB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0±0.27</w:t>
            </w:r>
          </w:p>
        </w:tc>
        <w:tc>
          <w:tcPr>
            <w:tcW w:w="1226" w:type="dxa"/>
            <w:vAlign w:val="bottom"/>
          </w:tcPr>
          <w:p w14:paraId="23159BE4" w14:textId="599CF752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0±0.22</w:t>
            </w:r>
          </w:p>
        </w:tc>
      </w:tr>
      <w:tr w:rsidR="00B74DC5" w:rsidRPr="00B74DC5" w14:paraId="41381CD7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5D74A74F" w14:textId="77777777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0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5F437C94" w14:textId="77777777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518EB802" w14:textId="5660CB26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0±0.18</w:t>
            </w:r>
          </w:p>
        </w:tc>
        <w:tc>
          <w:tcPr>
            <w:tcW w:w="1226" w:type="dxa"/>
            <w:vAlign w:val="bottom"/>
          </w:tcPr>
          <w:p w14:paraId="11799218" w14:textId="75C8F5DA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0±0.16</w:t>
            </w:r>
          </w:p>
        </w:tc>
      </w:tr>
      <w:tr w:rsidR="00B74DC5" w:rsidRPr="00B74DC5" w14:paraId="75E2B61C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4762CDBC" w14:textId="01C6811F" w:rsidR="00B74DC5" w:rsidRPr="00B74DC5" w:rsidRDefault="00697655" w:rsidP="0088076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5-; 14-; </w:t>
            </w:r>
            <w:r w:rsidR="00B74DC5" w:rsidRPr="00B74DC5">
              <w:rPr>
                <w:rFonts w:cstheme="minorHAnsi"/>
                <w:sz w:val="20"/>
                <w:szCs w:val="20"/>
              </w:rPr>
              <w:t>12-MeC30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347B8A4D" w14:textId="596AADC1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033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70C0D80F" w14:textId="5A5E5E93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0±0.09</w:t>
            </w:r>
          </w:p>
        </w:tc>
        <w:tc>
          <w:tcPr>
            <w:tcW w:w="1226" w:type="dxa"/>
            <w:vAlign w:val="bottom"/>
          </w:tcPr>
          <w:p w14:paraId="42CBA041" w14:textId="398CB012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0±0.07</w:t>
            </w:r>
          </w:p>
        </w:tc>
      </w:tr>
      <w:tr w:rsidR="00B74DC5" w:rsidRPr="00B74DC5" w14:paraId="20D173F2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20B728D1" w14:textId="03CABBBA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1di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2DA5A30F" w14:textId="4B22C575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063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668C2825" w14:textId="715F0B36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12±0.19</w:t>
            </w:r>
          </w:p>
        </w:tc>
        <w:tc>
          <w:tcPr>
            <w:tcW w:w="1226" w:type="dxa"/>
            <w:vAlign w:val="bottom"/>
          </w:tcPr>
          <w:p w14:paraId="0454526E" w14:textId="654B7063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0±0.15</w:t>
            </w:r>
          </w:p>
        </w:tc>
      </w:tr>
      <w:tr w:rsidR="00B74DC5" w:rsidRPr="00B74DC5" w14:paraId="066ACC86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1E59C6A2" w14:textId="5A8191A8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1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  <w:r w:rsidRPr="00B74DC5">
              <w:rPr>
                <w:rFonts w:cstheme="minorHAnsi"/>
                <w:sz w:val="20"/>
                <w:szCs w:val="20"/>
              </w:rPr>
              <w:t>_1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752605C5" w14:textId="15FC46BC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076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11E289F0" w14:textId="4EF6EBF9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6.01±3.74</w:t>
            </w:r>
          </w:p>
        </w:tc>
        <w:tc>
          <w:tcPr>
            <w:tcW w:w="1226" w:type="dxa"/>
            <w:vAlign w:val="bottom"/>
          </w:tcPr>
          <w:p w14:paraId="3471D12F" w14:textId="165FC91E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.52±3.47</w:t>
            </w:r>
          </w:p>
        </w:tc>
      </w:tr>
      <w:tr w:rsidR="00B74DC5" w:rsidRPr="00B74DC5" w14:paraId="3DE8A5EB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4A34E1FB" w14:textId="5B3FEE43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1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  <w:r w:rsidRPr="00B74DC5">
              <w:rPr>
                <w:rFonts w:cstheme="minorHAnsi"/>
                <w:sz w:val="20"/>
                <w:szCs w:val="20"/>
              </w:rPr>
              <w:t>_2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69CE47F4" w14:textId="07675E9C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083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28C7DA81" w14:textId="71C788B2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5.76±3.19</w:t>
            </w:r>
          </w:p>
        </w:tc>
        <w:tc>
          <w:tcPr>
            <w:tcW w:w="1226" w:type="dxa"/>
            <w:vAlign w:val="bottom"/>
          </w:tcPr>
          <w:p w14:paraId="6F7AF9BF" w14:textId="73B32F6E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4.20±3.62</w:t>
            </w:r>
          </w:p>
        </w:tc>
      </w:tr>
      <w:tr w:rsidR="00B74DC5" w:rsidRPr="00B74DC5" w14:paraId="748EFDD4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2131F972" w14:textId="77777777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1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153B526C" w14:textId="77777777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100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6682CEEE" w14:textId="0ED3FB52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6.26±3.60</w:t>
            </w:r>
          </w:p>
        </w:tc>
        <w:tc>
          <w:tcPr>
            <w:tcW w:w="1226" w:type="dxa"/>
            <w:vAlign w:val="bottom"/>
          </w:tcPr>
          <w:p w14:paraId="723F14F1" w14:textId="3C2F7D42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5.62±4.09</w:t>
            </w:r>
          </w:p>
        </w:tc>
      </w:tr>
      <w:tr w:rsidR="00B74DC5" w:rsidRPr="00B74DC5" w14:paraId="1C21A028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2CACB21E" w14:textId="77777777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5-;13-;11-MeC31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7839E55D" w14:textId="12572AA1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129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6F971720" w14:textId="755D266B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.27±2.09</w:t>
            </w:r>
          </w:p>
        </w:tc>
        <w:tc>
          <w:tcPr>
            <w:tcW w:w="1226" w:type="dxa"/>
            <w:vAlign w:val="bottom"/>
          </w:tcPr>
          <w:p w14:paraId="66A0CD5A" w14:textId="04E50ED8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.95±2.21</w:t>
            </w:r>
          </w:p>
        </w:tc>
      </w:tr>
      <w:tr w:rsidR="00B74DC5" w:rsidRPr="00B74DC5" w14:paraId="6E1AE3BB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5109F00D" w14:textId="53C8E4F5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3,17-diMeC31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054B148B" w14:textId="47567B9D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157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719F86F2" w14:textId="1197C877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41±0.39</w:t>
            </w:r>
          </w:p>
        </w:tc>
        <w:tc>
          <w:tcPr>
            <w:tcW w:w="1226" w:type="dxa"/>
            <w:vAlign w:val="bottom"/>
          </w:tcPr>
          <w:p w14:paraId="4137A657" w14:textId="62771AFB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22±0.42</w:t>
            </w:r>
          </w:p>
        </w:tc>
      </w:tr>
      <w:tr w:rsidR="00B74DC5" w:rsidRPr="00B74DC5" w14:paraId="3901D405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189F7C9D" w14:textId="3CA9FF8B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2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397C5A4B" w14:textId="405B9575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179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1BD0D3DE" w14:textId="06F23ECC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0±0.28</w:t>
            </w:r>
          </w:p>
        </w:tc>
        <w:tc>
          <w:tcPr>
            <w:tcW w:w="1226" w:type="dxa"/>
            <w:vAlign w:val="bottom"/>
          </w:tcPr>
          <w:p w14:paraId="3EE98DEF" w14:textId="0E52F6F6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0±0.24</w:t>
            </w:r>
          </w:p>
        </w:tc>
      </w:tr>
      <w:tr w:rsidR="00B74DC5" w:rsidRPr="00B74DC5" w14:paraId="32E1CE1B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162F8E39" w14:textId="2F9841DC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3di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396FE258" w14:textId="78096A74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255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2256061D" w14:textId="15DF251A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59±0.83</w:t>
            </w:r>
          </w:p>
        </w:tc>
        <w:tc>
          <w:tcPr>
            <w:tcW w:w="1226" w:type="dxa"/>
            <w:vAlign w:val="bottom"/>
          </w:tcPr>
          <w:p w14:paraId="6D1E72CF" w14:textId="6DB6A41C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27±0.70</w:t>
            </w:r>
          </w:p>
        </w:tc>
      </w:tr>
      <w:tr w:rsidR="00B74DC5" w:rsidRPr="00B74DC5" w14:paraId="7CE8F2C8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1BACA09A" w14:textId="50571C8A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3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4899EFAA" w14:textId="74E45A8A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276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1E5B7CA5" w14:textId="2C9F135D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7.06±6.48</w:t>
            </w:r>
          </w:p>
        </w:tc>
        <w:tc>
          <w:tcPr>
            <w:tcW w:w="1226" w:type="dxa"/>
            <w:vAlign w:val="bottom"/>
          </w:tcPr>
          <w:p w14:paraId="6EB33C75" w14:textId="12C2B166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5.24±6.58</w:t>
            </w:r>
          </w:p>
        </w:tc>
      </w:tr>
      <w:tr w:rsidR="00B74DC5" w:rsidRPr="00B74DC5" w14:paraId="656F4636" w14:textId="77777777" w:rsidTr="00892B42">
        <w:trPr>
          <w:trHeight w:val="242"/>
        </w:trPr>
        <w:tc>
          <w:tcPr>
            <w:tcW w:w="2415" w:type="dxa"/>
            <w:tcBorders>
              <w:right w:val="dotted" w:sz="4" w:space="0" w:color="auto"/>
            </w:tcBorders>
          </w:tcPr>
          <w:p w14:paraId="0FB6CAE3" w14:textId="77777777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3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72920D0D" w14:textId="77777777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300</w:t>
            </w:r>
          </w:p>
        </w:tc>
        <w:tc>
          <w:tcPr>
            <w:tcW w:w="1084" w:type="dxa"/>
            <w:tcBorders>
              <w:left w:val="dotted" w:sz="4" w:space="0" w:color="auto"/>
            </w:tcBorders>
            <w:vAlign w:val="bottom"/>
          </w:tcPr>
          <w:p w14:paraId="2031B2E8" w14:textId="33EC1404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43±0.79</w:t>
            </w:r>
          </w:p>
        </w:tc>
        <w:tc>
          <w:tcPr>
            <w:tcW w:w="1226" w:type="dxa"/>
            <w:vAlign w:val="bottom"/>
          </w:tcPr>
          <w:p w14:paraId="4C9ABFFC" w14:textId="02C89D12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32±0.80</w:t>
            </w:r>
          </w:p>
        </w:tc>
      </w:tr>
      <w:tr w:rsidR="00B74DC5" w:rsidRPr="00B74DC5" w14:paraId="74295FF3" w14:textId="77777777" w:rsidTr="00892B42">
        <w:trPr>
          <w:trHeight w:val="242"/>
        </w:trPr>
        <w:tc>
          <w:tcPr>
            <w:tcW w:w="2415" w:type="dxa"/>
            <w:tcBorders>
              <w:bottom w:val="single" w:sz="12" w:space="0" w:color="auto"/>
              <w:right w:val="dotted" w:sz="4" w:space="0" w:color="auto"/>
            </w:tcBorders>
          </w:tcPr>
          <w:p w14:paraId="40A728E6" w14:textId="6356190E" w:rsidR="00B74DC5" w:rsidRPr="00B74DC5" w:rsidRDefault="00B74DC5" w:rsidP="0088076F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7-;15-;13-MeC33</w:t>
            </w:r>
          </w:p>
        </w:tc>
        <w:tc>
          <w:tcPr>
            <w:tcW w:w="1134" w:type="dxa"/>
            <w:tcBorders>
              <w:bottom w:val="single" w:sz="12" w:space="0" w:color="auto"/>
              <w:right w:val="dotted" w:sz="4" w:space="0" w:color="auto"/>
            </w:tcBorders>
          </w:tcPr>
          <w:p w14:paraId="67D8C41D" w14:textId="0428C5BF" w:rsidR="00B74DC5" w:rsidRPr="00B74DC5" w:rsidRDefault="00B74DC5" w:rsidP="008807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332</w:t>
            </w:r>
          </w:p>
        </w:tc>
        <w:tc>
          <w:tcPr>
            <w:tcW w:w="1084" w:type="dxa"/>
            <w:tcBorders>
              <w:left w:val="dotted" w:sz="4" w:space="0" w:color="auto"/>
              <w:bottom w:val="single" w:sz="12" w:space="0" w:color="auto"/>
            </w:tcBorders>
            <w:vAlign w:val="bottom"/>
          </w:tcPr>
          <w:p w14:paraId="5046CD86" w14:textId="653E772E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49±0.46</w:t>
            </w:r>
          </w:p>
        </w:tc>
        <w:tc>
          <w:tcPr>
            <w:tcW w:w="1226" w:type="dxa"/>
            <w:tcBorders>
              <w:bottom w:val="single" w:sz="12" w:space="0" w:color="auto"/>
            </w:tcBorders>
            <w:vAlign w:val="bottom"/>
          </w:tcPr>
          <w:p w14:paraId="190AC59D" w14:textId="286F1008" w:rsidR="00B74DC5" w:rsidRPr="00B74DC5" w:rsidRDefault="00B74DC5" w:rsidP="00B74D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31±0.51</w:t>
            </w:r>
          </w:p>
        </w:tc>
      </w:tr>
    </w:tbl>
    <w:p w14:paraId="7252F532" w14:textId="77777777" w:rsidR="00B85A20" w:rsidRPr="00B74DC5" w:rsidRDefault="00B85A20" w:rsidP="00B85A20">
      <w:pPr>
        <w:rPr>
          <w:rFonts w:cstheme="minorHAnsi"/>
          <w:sz w:val="20"/>
          <w:szCs w:val="20"/>
        </w:rPr>
      </w:pPr>
    </w:p>
    <w:p w14:paraId="7934A694" w14:textId="092930A1" w:rsidR="00F05013" w:rsidRPr="00B74DC5" w:rsidRDefault="00F05013">
      <w:pPr>
        <w:rPr>
          <w:rFonts w:cstheme="minorHAnsi"/>
          <w:sz w:val="20"/>
          <w:szCs w:val="20"/>
        </w:rPr>
      </w:pPr>
      <w:r w:rsidRPr="00B74DC5">
        <w:rPr>
          <w:rFonts w:cstheme="minorHAnsi"/>
          <w:sz w:val="20"/>
          <w:szCs w:val="20"/>
        </w:rPr>
        <w:br w:type="page"/>
      </w:r>
    </w:p>
    <w:p w14:paraId="5B712C75" w14:textId="089358AA" w:rsidR="00F05013" w:rsidRPr="00B74DC5" w:rsidRDefault="006A3CA4" w:rsidP="00F05013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lastRenderedPageBreak/>
        <w:t>Longitudinal w</w:t>
      </w:r>
      <w:r w:rsidR="00892B42">
        <w:rPr>
          <w:rFonts w:cstheme="minorHAnsi"/>
          <w:sz w:val="20"/>
          <w:szCs w:val="20"/>
        </w:rPr>
        <w:t>eight</w:t>
      </w:r>
      <w:r w:rsidR="00F05013" w:rsidRPr="00B74DC5">
        <w:rPr>
          <w:rFonts w:cstheme="minorHAnsi"/>
          <w:sz w:val="20"/>
          <w:szCs w:val="20"/>
        </w:rPr>
        <w:t xml:space="preserve"> gain experiment</w:t>
      </w:r>
      <w:r w:rsidR="006234F3">
        <w:rPr>
          <w:rFonts w:cstheme="minorHAnsi"/>
          <w:sz w:val="20"/>
          <w:szCs w:val="20"/>
        </w:rPr>
        <w:t>s</w:t>
      </w:r>
      <w:r w:rsidR="00892B42">
        <w:rPr>
          <w:rFonts w:cstheme="minorHAnsi"/>
          <w:sz w:val="20"/>
          <w:szCs w:val="20"/>
        </w:rPr>
        <w:t>:</w:t>
      </w:r>
    </w:p>
    <w:p w14:paraId="1FC36FCE" w14:textId="77777777" w:rsidR="00F05013" w:rsidRPr="00B74DC5" w:rsidRDefault="00F05013" w:rsidP="00F05013">
      <w:pPr>
        <w:rPr>
          <w:rFonts w:cstheme="minorHAnsi"/>
          <w:sz w:val="20"/>
          <w:szCs w:val="20"/>
        </w:rPr>
      </w:pPr>
    </w:p>
    <w:tbl>
      <w:tblPr>
        <w:tblStyle w:val="TableGrid"/>
        <w:tblW w:w="624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1077"/>
        <w:gridCol w:w="1357"/>
        <w:gridCol w:w="1842"/>
      </w:tblGrid>
      <w:tr w:rsidR="009C5AEC" w:rsidRPr="00B74DC5" w14:paraId="6A95A83B" w14:textId="2B955349" w:rsidTr="00892B42">
        <w:trPr>
          <w:trHeight w:val="156"/>
        </w:trPr>
        <w:tc>
          <w:tcPr>
            <w:tcW w:w="1966" w:type="dxa"/>
            <w:tcBorders>
              <w:bottom w:val="single" w:sz="12" w:space="0" w:color="auto"/>
              <w:right w:val="dotted" w:sz="4" w:space="0" w:color="auto"/>
            </w:tcBorders>
          </w:tcPr>
          <w:p w14:paraId="27A4E982" w14:textId="77777777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ompound</w:t>
            </w:r>
          </w:p>
        </w:tc>
        <w:tc>
          <w:tcPr>
            <w:tcW w:w="1077" w:type="dxa"/>
            <w:tcBorders>
              <w:bottom w:val="single" w:sz="12" w:space="0" w:color="auto"/>
              <w:right w:val="dotted" w:sz="4" w:space="0" w:color="auto"/>
            </w:tcBorders>
          </w:tcPr>
          <w:p w14:paraId="7C9EF87D" w14:textId="77777777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Ret. Index</w:t>
            </w:r>
          </w:p>
        </w:tc>
        <w:tc>
          <w:tcPr>
            <w:tcW w:w="1357" w:type="dxa"/>
            <w:tcBorders>
              <w:left w:val="dotted" w:sz="4" w:space="0" w:color="auto"/>
              <w:bottom w:val="single" w:sz="12" w:space="0" w:color="auto"/>
            </w:tcBorders>
          </w:tcPr>
          <w:p w14:paraId="692DC197" w14:textId="6ED72799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Pollen (</w:t>
            </w:r>
            <w:r w:rsidR="00892B42">
              <w:rPr>
                <w:rFonts w:cstheme="minorHAnsi"/>
                <w:sz w:val="20"/>
                <w:szCs w:val="20"/>
              </w:rPr>
              <w:t>n=</w:t>
            </w:r>
            <w:r w:rsidRPr="00B74DC5">
              <w:rPr>
                <w:rFonts w:cstheme="minorHAnsi"/>
                <w:sz w:val="20"/>
                <w:szCs w:val="20"/>
              </w:rPr>
              <w:t>80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1AA8E885" w14:textId="448BE3DA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Bee bread (</w:t>
            </w:r>
            <w:r w:rsidR="00892B42">
              <w:rPr>
                <w:rFonts w:cstheme="minorHAnsi"/>
                <w:sz w:val="20"/>
                <w:szCs w:val="20"/>
              </w:rPr>
              <w:t>n=</w:t>
            </w:r>
            <w:r w:rsidRPr="00B74DC5">
              <w:rPr>
                <w:rFonts w:cstheme="minorHAnsi"/>
                <w:sz w:val="20"/>
                <w:szCs w:val="20"/>
              </w:rPr>
              <w:t>102)</w:t>
            </w:r>
          </w:p>
        </w:tc>
      </w:tr>
      <w:tr w:rsidR="009C5AEC" w:rsidRPr="00B74DC5" w14:paraId="189A3DDB" w14:textId="5CECF75A" w:rsidTr="00892B42">
        <w:trPr>
          <w:trHeight w:val="242"/>
        </w:trPr>
        <w:tc>
          <w:tcPr>
            <w:tcW w:w="1966" w:type="dxa"/>
            <w:tcBorders>
              <w:top w:val="single" w:sz="12" w:space="0" w:color="auto"/>
              <w:right w:val="dotted" w:sz="4" w:space="0" w:color="auto"/>
            </w:tcBorders>
            <w:vAlign w:val="center"/>
          </w:tcPr>
          <w:p w14:paraId="0A63DAB2" w14:textId="77777777" w:rsidR="009C5AEC" w:rsidRPr="00B74DC5" w:rsidRDefault="009C5AEC" w:rsidP="00B74DC5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1</w:t>
            </w:r>
          </w:p>
        </w:tc>
        <w:tc>
          <w:tcPr>
            <w:tcW w:w="1077" w:type="dxa"/>
            <w:tcBorders>
              <w:top w:val="single" w:sz="12" w:space="0" w:color="auto"/>
              <w:right w:val="dotted" w:sz="4" w:space="0" w:color="auto"/>
            </w:tcBorders>
            <w:vAlign w:val="bottom"/>
          </w:tcPr>
          <w:p w14:paraId="33C98A6C" w14:textId="50186F87" w:rsidR="009C5AEC" w:rsidRPr="00B74DC5" w:rsidRDefault="009C5AEC" w:rsidP="009C5AE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1357" w:type="dxa"/>
            <w:tcBorders>
              <w:top w:val="single" w:sz="12" w:space="0" w:color="auto"/>
              <w:left w:val="dotted" w:sz="4" w:space="0" w:color="auto"/>
            </w:tcBorders>
            <w:vAlign w:val="bottom"/>
          </w:tcPr>
          <w:p w14:paraId="2E844467" w14:textId="18846020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44±0.41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bottom"/>
          </w:tcPr>
          <w:p w14:paraId="09DA2B03" w14:textId="1181EE8D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61±0.18</w:t>
            </w:r>
          </w:p>
        </w:tc>
      </w:tr>
      <w:tr w:rsidR="009C5AEC" w:rsidRPr="00B74DC5" w14:paraId="749F3B00" w14:textId="11B0DA79" w:rsidTr="00892B42">
        <w:trPr>
          <w:trHeight w:val="242"/>
        </w:trPr>
        <w:tc>
          <w:tcPr>
            <w:tcW w:w="1966" w:type="dxa"/>
            <w:tcBorders>
              <w:right w:val="dotted" w:sz="4" w:space="0" w:color="auto"/>
            </w:tcBorders>
            <w:vAlign w:val="center"/>
          </w:tcPr>
          <w:p w14:paraId="7043B347" w14:textId="77777777" w:rsidR="009C5AEC" w:rsidRPr="00B74DC5" w:rsidRDefault="009C5AEC" w:rsidP="00B74DC5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2</w:t>
            </w:r>
          </w:p>
        </w:tc>
        <w:tc>
          <w:tcPr>
            <w:tcW w:w="1077" w:type="dxa"/>
            <w:tcBorders>
              <w:right w:val="dotted" w:sz="4" w:space="0" w:color="auto"/>
            </w:tcBorders>
            <w:vAlign w:val="bottom"/>
          </w:tcPr>
          <w:p w14:paraId="704197E3" w14:textId="1D139D5D" w:rsidR="009C5AEC" w:rsidRPr="00B74DC5" w:rsidRDefault="009C5AEC" w:rsidP="009C5AE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200</w:t>
            </w:r>
          </w:p>
        </w:tc>
        <w:tc>
          <w:tcPr>
            <w:tcW w:w="1357" w:type="dxa"/>
            <w:tcBorders>
              <w:left w:val="dotted" w:sz="4" w:space="0" w:color="auto"/>
            </w:tcBorders>
            <w:vAlign w:val="bottom"/>
          </w:tcPr>
          <w:p w14:paraId="2BBF980C" w14:textId="296878BA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56±0.33</w:t>
            </w:r>
          </w:p>
        </w:tc>
        <w:tc>
          <w:tcPr>
            <w:tcW w:w="1842" w:type="dxa"/>
            <w:vAlign w:val="bottom"/>
          </w:tcPr>
          <w:p w14:paraId="48BA1944" w14:textId="40A950EB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0±0.31</w:t>
            </w:r>
          </w:p>
        </w:tc>
      </w:tr>
      <w:tr w:rsidR="009C5AEC" w:rsidRPr="00B74DC5" w14:paraId="4B19BA40" w14:textId="26682038" w:rsidTr="00892B42">
        <w:trPr>
          <w:trHeight w:val="242"/>
        </w:trPr>
        <w:tc>
          <w:tcPr>
            <w:tcW w:w="1966" w:type="dxa"/>
            <w:tcBorders>
              <w:right w:val="dotted" w:sz="4" w:space="0" w:color="auto"/>
            </w:tcBorders>
            <w:vAlign w:val="center"/>
          </w:tcPr>
          <w:p w14:paraId="1BA752BB" w14:textId="5311A643" w:rsidR="009C5AEC" w:rsidRPr="00B74DC5" w:rsidRDefault="009C5AEC" w:rsidP="00B74DC5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3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077" w:type="dxa"/>
            <w:tcBorders>
              <w:right w:val="dotted" w:sz="4" w:space="0" w:color="auto"/>
            </w:tcBorders>
            <w:vAlign w:val="bottom"/>
          </w:tcPr>
          <w:p w14:paraId="7D1DA0C7" w14:textId="5B0E8EF5" w:rsidR="009C5AEC" w:rsidRPr="00B74DC5" w:rsidRDefault="009C5AEC" w:rsidP="009C5AE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277</w:t>
            </w:r>
          </w:p>
        </w:tc>
        <w:tc>
          <w:tcPr>
            <w:tcW w:w="1357" w:type="dxa"/>
            <w:tcBorders>
              <w:left w:val="dotted" w:sz="4" w:space="0" w:color="auto"/>
            </w:tcBorders>
            <w:vAlign w:val="bottom"/>
          </w:tcPr>
          <w:p w14:paraId="502E6474" w14:textId="27EC4DE4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26±0.73</w:t>
            </w:r>
          </w:p>
        </w:tc>
        <w:tc>
          <w:tcPr>
            <w:tcW w:w="1842" w:type="dxa"/>
            <w:vAlign w:val="bottom"/>
          </w:tcPr>
          <w:p w14:paraId="03A8C802" w14:textId="3A921BF7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99±0.49</w:t>
            </w:r>
          </w:p>
        </w:tc>
      </w:tr>
      <w:tr w:rsidR="009C5AEC" w:rsidRPr="00B74DC5" w14:paraId="4D071D41" w14:textId="7D0DA906" w:rsidTr="00892B42">
        <w:trPr>
          <w:trHeight w:val="242"/>
        </w:trPr>
        <w:tc>
          <w:tcPr>
            <w:tcW w:w="1966" w:type="dxa"/>
            <w:tcBorders>
              <w:right w:val="dotted" w:sz="4" w:space="0" w:color="auto"/>
            </w:tcBorders>
            <w:vAlign w:val="center"/>
          </w:tcPr>
          <w:p w14:paraId="68AE1AE0" w14:textId="77777777" w:rsidR="009C5AEC" w:rsidRPr="00B74DC5" w:rsidRDefault="009C5AEC" w:rsidP="00B74DC5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3</w:t>
            </w:r>
          </w:p>
        </w:tc>
        <w:tc>
          <w:tcPr>
            <w:tcW w:w="1077" w:type="dxa"/>
            <w:tcBorders>
              <w:right w:val="dotted" w:sz="4" w:space="0" w:color="auto"/>
            </w:tcBorders>
            <w:vAlign w:val="bottom"/>
          </w:tcPr>
          <w:p w14:paraId="7A49E89A" w14:textId="0983DF1B" w:rsidR="009C5AEC" w:rsidRPr="00B74DC5" w:rsidRDefault="009C5AEC" w:rsidP="009C5AE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1357" w:type="dxa"/>
            <w:tcBorders>
              <w:left w:val="dotted" w:sz="4" w:space="0" w:color="auto"/>
            </w:tcBorders>
            <w:vAlign w:val="bottom"/>
          </w:tcPr>
          <w:p w14:paraId="7AFCB76F" w14:textId="2F74E0E5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0.07±5.92</w:t>
            </w:r>
          </w:p>
        </w:tc>
        <w:tc>
          <w:tcPr>
            <w:tcW w:w="1842" w:type="dxa"/>
            <w:vAlign w:val="bottom"/>
          </w:tcPr>
          <w:p w14:paraId="101A4325" w14:textId="1247AF58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9.50±3.18</w:t>
            </w:r>
          </w:p>
        </w:tc>
      </w:tr>
      <w:tr w:rsidR="009C5AEC" w:rsidRPr="00B74DC5" w14:paraId="614A4783" w14:textId="5A8E8E93" w:rsidTr="00892B42">
        <w:trPr>
          <w:trHeight w:val="233"/>
        </w:trPr>
        <w:tc>
          <w:tcPr>
            <w:tcW w:w="1966" w:type="dxa"/>
            <w:tcBorders>
              <w:right w:val="dotted" w:sz="4" w:space="0" w:color="auto"/>
            </w:tcBorders>
            <w:vAlign w:val="center"/>
          </w:tcPr>
          <w:p w14:paraId="4676A150" w14:textId="77777777" w:rsidR="009C5AEC" w:rsidRPr="00B74DC5" w:rsidRDefault="009C5AEC" w:rsidP="00B74DC5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4</w:t>
            </w:r>
          </w:p>
        </w:tc>
        <w:tc>
          <w:tcPr>
            <w:tcW w:w="1077" w:type="dxa"/>
            <w:tcBorders>
              <w:right w:val="dotted" w:sz="4" w:space="0" w:color="auto"/>
            </w:tcBorders>
            <w:vAlign w:val="bottom"/>
          </w:tcPr>
          <w:p w14:paraId="50174344" w14:textId="22E4EE7C" w:rsidR="009C5AEC" w:rsidRPr="00B74DC5" w:rsidRDefault="009C5AEC" w:rsidP="009C5AE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1357" w:type="dxa"/>
            <w:tcBorders>
              <w:left w:val="dotted" w:sz="4" w:space="0" w:color="auto"/>
            </w:tcBorders>
            <w:vAlign w:val="bottom"/>
          </w:tcPr>
          <w:p w14:paraId="6C602484" w14:textId="31E48C75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.30±0.54</w:t>
            </w:r>
          </w:p>
        </w:tc>
        <w:tc>
          <w:tcPr>
            <w:tcW w:w="1842" w:type="dxa"/>
            <w:vAlign w:val="bottom"/>
          </w:tcPr>
          <w:p w14:paraId="2A0076B8" w14:textId="631E89ED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55±0.56</w:t>
            </w:r>
          </w:p>
        </w:tc>
      </w:tr>
      <w:tr w:rsidR="009C5AEC" w:rsidRPr="00B74DC5" w14:paraId="7F7A6660" w14:textId="6ED73819" w:rsidTr="00892B42">
        <w:trPr>
          <w:trHeight w:val="242"/>
        </w:trPr>
        <w:tc>
          <w:tcPr>
            <w:tcW w:w="1966" w:type="dxa"/>
            <w:tcBorders>
              <w:right w:val="dotted" w:sz="4" w:space="0" w:color="auto"/>
            </w:tcBorders>
            <w:vAlign w:val="center"/>
          </w:tcPr>
          <w:p w14:paraId="79A6636C" w14:textId="7AE9BE27" w:rsidR="009C5AEC" w:rsidRPr="00B74DC5" w:rsidRDefault="009C5AEC" w:rsidP="00B74DC5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5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077" w:type="dxa"/>
            <w:tcBorders>
              <w:right w:val="dotted" w:sz="4" w:space="0" w:color="auto"/>
            </w:tcBorders>
            <w:vAlign w:val="bottom"/>
          </w:tcPr>
          <w:p w14:paraId="7F412995" w14:textId="19184486" w:rsidR="009C5AEC" w:rsidRPr="00B74DC5" w:rsidRDefault="009C5AEC" w:rsidP="009C5AE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476</w:t>
            </w:r>
          </w:p>
        </w:tc>
        <w:tc>
          <w:tcPr>
            <w:tcW w:w="1357" w:type="dxa"/>
            <w:tcBorders>
              <w:left w:val="dotted" w:sz="4" w:space="0" w:color="auto"/>
            </w:tcBorders>
            <w:vAlign w:val="bottom"/>
          </w:tcPr>
          <w:p w14:paraId="4E7CAA2A" w14:textId="27ED211F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65±1.30</w:t>
            </w:r>
          </w:p>
        </w:tc>
        <w:tc>
          <w:tcPr>
            <w:tcW w:w="1842" w:type="dxa"/>
            <w:vAlign w:val="bottom"/>
          </w:tcPr>
          <w:p w14:paraId="51900D51" w14:textId="259E2377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.85±0.78</w:t>
            </w:r>
          </w:p>
        </w:tc>
      </w:tr>
      <w:tr w:rsidR="009C5AEC" w:rsidRPr="00B74DC5" w14:paraId="5231FBA3" w14:textId="1E5BCE65" w:rsidTr="00892B42">
        <w:trPr>
          <w:trHeight w:val="233"/>
        </w:trPr>
        <w:tc>
          <w:tcPr>
            <w:tcW w:w="1966" w:type="dxa"/>
            <w:tcBorders>
              <w:right w:val="dotted" w:sz="4" w:space="0" w:color="auto"/>
            </w:tcBorders>
            <w:vAlign w:val="center"/>
          </w:tcPr>
          <w:p w14:paraId="581403E7" w14:textId="77777777" w:rsidR="009C5AEC" w:rsidRPr="00B74DC5" w:rsidRDefault="009C5AEC" w:rsidP="00B74DC5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5</w:t>
            </w:r>
          </w:p>
        </w:tc>
        <w:tc>
          <w:tcPr>
            <w:tcW w:w="1077" w:type="dxa"/>
            <w:tcBorders>
              <w:right w:val="dotted" w:sz="4" w:space="0" w:color="auto"/>
            </w:tcBorders>
            <w:vAlign w:val="bottom"/>
          </w:tcPr>
          <w:p w14:paraId="12E69F78" w14:textId="2D5D22AC" w:rsidR="009C5AEC" w:rsidRPr="00B74DC5" w:rsidRDefault="009C5AEC" w:rsidP="009C5AE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1357" w:type="dxa"/>
            <w:tcBorders>
              <w:left w:val="dotted" w:sz="4" w:space="0" w:color="auto"/>
            </w:tcBorders>
            <w:vAlign w:val="bottom"/>
          </w:tcPr>
          <w:p w14:paraId="40541AD0" w14:textId="4B1182A2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6.74±7.39</w:t>
            </w:r>
          </w:p>
        </w:tc>
        <w:tc>
          <w:tcPr>
            <w:tcW w:w="1842" w:type="dxa"/>
            <w:vAlign w:val="bottom"/>
          </w:tcPr>
          <w:p w14:paraId="4309B6BB" w14:textId="3EC341F4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3.13±3.56</w:t>
            </w:r>
          </w:p>
        </w:tc>
      </w:tr>
      <w:tr w:rsidR="009C5AEC" w:rsidRPr="00B74DC5" w14:paraId="046BEF9A" w14:textId="66B40D0E" w:rsidTr="00892B42">
        <w:trPr>
          <w:trHeight w:val="242"/>
        </w:trPr>
        <w:tc>
          <w:tcPr>
            <w:tcW w:w="1966" w:type="dxa"/>
            <w:tcBorders>
              <w:right w:val="dotted" w:sz="4" w:space="0" w:color="auto"/>
            </w:tcBorders>
            <w:vAlign w:val="center"/>
          </w:tcPr>
          <w:p w14:paraId="628F6EAC" w14:textId="77777777" w:rsidR="009C5AEC" w:rsidRPr="00B74DC5" w:rsidRDefault="009C5AEC" w:rsidP="00B74DC5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3-;11-MeC25</w:t>
            </w:r>
          </w:p>
        </w:tc>
        <w:tc>
          <w:tcPr>
            <w:tcW w:w="1077" w:type="dxa"/>
            <w:tcBorders>
              <w:right w:val="dotted" w:sz="4" w:space="0" w:color="auto"/>
            </w:tcBorders>
            <w:vAlign w:val="bottom"/>
          </w:tcPr>
          <w:p w14:paraId="3395A589" w14:textId="6E6C3E3E" w:rsidR="009C5AEC" w:rsidRPr="00B74DC5" w:rsidRDefault="009C5AEC" w:rsidP="009C5AE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535</w:t>
            </w:r>
          </w:p>
        </w:tc>
        <w:tc>
          <w:tcPr>
            <w:tcW w:w="1357" w:type="dxa"/>
            <w:tcBorders>
              <w:left w:val="dotted" w:sz="4" w:space="0" w:color="auto"/>
            </w:tcBorders>
            <w:vAlign w:val="bottom"/>
          </w:tcPr>
          <w:p w14:paraId="7F05D2D8" w14:textId="79CD5F09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25±0.21</w:t>
            </w:r>
          </w:p>
        </w:tc>
        <w:tc>
          <w:tcPr>
            <w:tcW w:w="1842" w:type="dxa"/>
            <w:vAlign w:val="bottom"/>
          </w:tcPr>
          <w:p w14:paraId="2465CC39" w14:textId="63C6108B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0±0.15</w:t>
            </w:r>
          </w:p>
        </w:tc>
      </w:tr>
      <w:tr w:rsidR="009C5AEC" w:rsidRPr="00B74DC5" w14:paraId="1E757930" w14:textId="70585D07" w:rsidTr="00892B42">
        <w:trPr>
          <w:trHeight w:val="242"/>
        </w:trPr>
        <w:tc>
          <w:tcPr>
            <w:tcW w:w="1966" w:type="dxa"/>
            <w:tcBorders>
              <w:right w:val="dotted" w:sz="4" w:space="0" w:color="auto"/>
            </w:tcBorders>
            <w:vAlign w:val="center"/>
          </w:tcPr>
          <w:p w14:paraId="3BD38ECF" w14:textId="77777777" w:rsidR="009C5AEC" w:rsidRPr="00B74DC5" w:rsidRDefault="009C5AEC" w:rsidP="00B74DC5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6</w:t>
            </w:r>
          </w:p>
        </w:tc>
        <w:tc>
          <w:tcPr>
            <w:tcW w:w="1077" w:type="dxa"/>
            <w:tcBorders>
              <w:right w:val="dotted" w:sz="4" w:space="0" w:color="auto"/>
            </w:tcBorders>
            <w:vAlign w:val="bottom"/>
          </w:tcPr>
          <w:p w14:paraId="3E1A66F4" w14:textId="1B8834CB" w:rsidR="009C5AEC" w:rsidRPr="00B74DC5" w:rsidRDefault="009C5AEC" w:rsidP="009C5AE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600</w:t>
            </w:r>
          </w:p>
        </w:tc>
        <w:tc>
          <w:tcPr>
            <w:tcW w:w="1357" w:type="dxa"/>
            <w:tcBorders>
              <w:left w:val="dotted" w:sz="4" w:space="0" w:color="auto"/>
            </w:tcBorders>
            <w:vAlign w:val="bottom"/>
          </w:tcPr>
          <w:p w14:paraId="29C31048" w14:textId="77895B9A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.33±0.44</w:t>
            </w:r>
          </w:p>
        </w:tc>
        <w:tc>
          <w:tcPr>
            <w:tcW w:w="1842" w:type="dxa"/>
            <w:vAlign w:val="bottom"/>
          </w:tcPr>
          <w:p w14:paraId="08F5C9D6" w14:textId="40759BB5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.08±0.38</w:t>
            </w:r>
          </w:p>
        </w:tc>
      </w:tr>
      <w:tr w:rsidR="009C5AEC" w:rsidRPr="00B74DC5" w14:paraId="0FE9268E" w14:textId="584CC69F" w:rsidTr="00892B42">
        <w:trPr>
          <w:trHeight w:val="242"/>
        </w:trPr>
        <w:tc>
          <w:tcPr>
            <w:tcW w:w="1966" w:type="dxa"/>
            <w:tcBorders>
              <w:right w:val="dotted" w:sz="4" w:space="0" w:color="auto"/>
            </w:tcBorders>
            <w:vAlign w:val="center"/>
          </w:tcPr>
          <w:p w14:paraId="1BB6DFAF" w14:textId="39B60618" w:rsidR="009C5AEC" w:rsidRPr="00B74DC5" w:rsidRDefault="009C5AEC" w:rsidP="00B74DC5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7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  <w:r w:rsidRPr="00B74DC5">
              <w:rPr>
                <w:rFonts w:cstheme="minorHAnsi"/>
                <w:sz w:val="20"/>
                <w:szCs w:val="20"/>
              </w:rPr>
              <w:t>_1</w:t>
            </w:r>
          </w:p>
        </w:tc>
        <w:tc>
          <w:tcPr>
            <w:tcW w:w="1077" w:type="dxa"/>
            <w:tcBorders>
              <w:right w:val="dotted" w:sz="4" w:space="0" w:color="auto"/>
            </w:tcBorders>
            <w:vAlign w:val="bottom"/>
          </w:tcPr>
          <w:p w14:paraId="51B00DB9" w14:textId="583E586C" w:rsidR="009C5AEC" w:rsidRPr="00B74DC5" w:rsidRDefault="009C5AEC" w:rsidP="009C5AE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677</w:t>
            </w:r>
          </w:p>
        </w:tc>
        <w:tc>
          <w:tcPr>
            <w:tcW w:w="1357" w:type="dxa"/>
            <w:tcBorders>
              <w:left w:val="dotted" w:sz="4" w:space="0" w:color="auto"/>
            </w:tcBorders>
            <w:vAlign w:val="bottom"/>
          </w:tcPr>
          <w:p w14:paraId="4CD06CC8" w14:textId="6B8C0F84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96±1.13</w:t>
            </w:r>
          </w:p>
        </w:tc>
        <w:tc>
          <w:tcPr>
            <w:tcW w:w="1842" w:type="dxa"/>
            <w:vAlign w:val="bottom"/>
          </w:tcPr>
          <w:p w14:paraId="146C9E3A" w14:textId="7AE34837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.49±0.71</w:t>
            </w:r>
          </w:p>
        </w:tc>
      </w:tr>
      <w:tr w:rsidR="009C5AEC" w:rsidRPr="00B74DC5" w14:paraId="0866193F" w14:textId="25FED018" w:rsidTr="00892B42">
        <w:trPr>
          <w:trHeight w:val="242"/>
        </w:trPr>
        <w:tc>
          <w:tcPr>
            <w:tcW w:w="1966" w:type="dxa"/>
            <w:tcBorders>
              <w:right w:val="dotted" w:sz="4" w:space="0" w:color="auto"/>
            </w:tcBorders>
            <w:vAlign w:val="center"/>
          </w:tcPr>
          <w:p w14:paraId="7E78C8E9" w14:textId="7F7D5FE7" w:rsidR="009C5AEC" w:rsidRPr="00B74DC5" w:rsidRDefault="009C5AEC" w:rsidP="00B74DC5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7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  <w:r w:rsidRPr="00B74DC5">
              <w:rPr>
                <w:rFonts w:cstheme="minorHAnsi"/>
                <w:sz w:val="20"/>
                <w:szCs w:val="20"/>
              </w:rPr>
              <w:t>_2</w:t>
            </w:r>
          </w:p>
        </w:tc>
        <w:tc>
          <w:tcPr>
            <w:tcW w:w="1077" w:type="dxa"/>
            <w:tcBorders>
              <w:right w:val="dotted" w:sz="4" w:space="0" w:color="auto"/>
            </w:tcBorders>
            <w:vAlign w:val="bottom"/>
          </w:tcPr>
          <w:p w14:paraId="7AC07CBD" w14:textId="3CE29BCE" w:rsidR="009C5AEC" w:rsidRPr="00B74DC5" w:rsidRDefault="009C5AEC" w:rsidP="009C5AE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684</w:t>
            </w:r>
          </w:p>
        </w:tc>
        <w:tc>
          <w:tcPr>
            <w:tcW w:w="1357" w:type="dxa"/>
            <w:tcBorders>
              <w:left w:val="dotted" w:sz="4" w:space="0" w:color="auto"/>
            </w:tcBorders>
            <w:vAlign w:val="bottom"/>
          </w:tcPr>
          <w:p w14:paraId="1D350896" w14:textId="773C1C6F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0±0.29</w:t>
            </w:r>
          </w:p>
        </w:tc>
        <w:tc>
          <w:tcPr>
            <w:tcW w:w="1842" w:type="dxa"/>
            <w:vAlign w:val="bottom"/>
          </w:tcPr>
          <w:p w14:paraId="3B81E4F6" w14:textId="7C566189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47±0.26</w:t>
            </w:r>
          </w:p>
        </w:tc>
      </w:tr>
      <w:tr w:rsidR="009C5AEC" w:rsidRPr="00B74DC5" w14:paraId="0D3503CE" w14:textId="01398CB5" w:rsidTr="00892B42">
        <w:trPr>
          <w:trHeight w:val="242"/>
        </w:trPr>
        <w:tc>
          <w:tcPr>
            <w:tcW w:w="1966" w:type="dxa"/>
            <w:tcBorders>
              <w:right w:val="dotted" w:sz="4" w:space="0" w:color="auto"/>
            </w:tcBorders>
            <w:vAlign w:val="center"/>
          </w:tcPr>
          <w:p w14:paraId="4FE32EDF" w14:textId="77777777" w:rsidR="009C5AEC" w:rsidRPr="00B74DC5" w:rsidRDefault="009C5AEC" w:rsidP="00B74DC5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7</w:t>
            </w:r>
          </w:p>
        </w:tc>
        <w:tc>
          <w:tcPr>
            <w:tcW w:w="1077" w:type="dxa"/>
            <w:tcBorders>
              <w:right w:val="dotted" w:sz="4" w:space="0" w:color="auto"/>
            </w:tcBorders>
            <w:vAlign w:val="bottom"/>
          </w:tcPr>
          <w:p w14:paraId="598A0890" w14:textId="37EF7B4B" w:rsidR="009C5AEC" w:rsidRPr="00B74DC5" w:rsidRDefault="009C5AEC" w:rsidP="009C5AE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700</w:t>
            </w:r>
          </w:p>
        </w:tc>
        <w:tc>
          <w:tcPr>
            <w:tcW w:w="1357" w:type="dxa"/>
            <w:tcBorders>
              <w:left w:val="dotted" w:sz="4" w:space="0" w:color="auto"/>
            </w:tcBorders>
            <w:vAlign w:val="bottom"/>
          </w:tcPr>
          <w:p w14:paraId="40592608" w14:textId="581BB44D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5.30±7.20</w:t>
            </w:r>
          </w:p>
        </w:tc>
        <w:tc>
          <w:tcPr>
            <w:tcW w:w="1842" w:type="dxa"/>
            <w:vAlign w:val="bottom"/>
          </w:tcPr>
          <w:p w14:paraId="17D7BF58" w14:textId="18E8B2D8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8.06±3.39</w:t>
            </w:r>
          </w:p>
        </w:tc>
      </w:tr>
      <w:tr w:rsidR="009C5AEC" w:rsidRPr="00B74DC5" w14:paraId="225ED246" w14:textId="4AD4404D" w:rsidTr="00892B42">
        <w:trPr>
          <w:trHeight w:val="242"/>
        </w:trPr>
        <w:tc>
          <w:tcPr>
            <w:tcW w:w="1966" w:type="dxa"/>
            <w:tcBorders>
              <w:right w:val="dotted" w:sz="4" w:space="0" w:color="auto"/>
            </w:tcBorders>
            <w:vAlign w:val="center"/>
          </w:tcPr>
          <w:p w14:paraId="45DFA437" w14:textId="4B3A95A0" w:rsidR="009C5AEC" w:rsidRPr="00B74DC5" w:rsidRDefault="009C5AEC" w:rsidP="00B74DC5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3-;11-MeC27</w:t>
            </w:r>
          </w:p>
        </w:tc>
        <w:tc>
          <w:tcPr>
            <w:tcW w:w="1077" w:type="dxa"/>
            <w:tcBorders>
              <w:right w:val="dotted" w:sz="4" w:space="0" w:color="auto"/>
            </w:tcBorders>
            <w:vAlign w:val="bottom"/>
          </w:tcPr>
          <w:p w14:paraId="2FABBC88" w14:textId="050E004A" w:rsidR="009C5AEC" w:rsidRPr="00B74DC5" w:rsidRDefault="009C5AEC" w:rsidP="009C5AE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732</w:t>
            </w:r>
          </w:p>
        </w:tc>
        <w:tc>
          <w:tcPr>
            <w:tcW w:w="1357" w:type="dxa"/>
            <w:tcBorders>
              <w:left w:val="dotted" w:sz="4" w:space="0" w:color="auto"/>
            </w:tcBorders>
            <w:vAlign w:val="bottom"/>
          </w:tcPr>
          <w:p w14:paraId="5C7CBC60" w14:textId="39E0D00E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.60±0.57</w:t>
            </w:r>
          </w:p>
        </w:tc>
        <w:tc>
          <w:tcPr>
            <w:tcW w:w="1842" w:type="dxa"/>
            <w:vAlign w:val="bottom"/>
          </w:tcPr>
          <w:p w14:paraId="4BB3AB31" w14:textId="3221B580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.24±0.52</w:t>
            </w:r>
          </w:p>
        </w:tc>
      </w:tr>
      <w:tr w:rsidR="009C5AEC" w:rsidRPr="00B74DC5" w14:paraId="3D7F4879" w14:textId="46BB5788" w:rsidTr="00892B42">
        <w:trPr>
          <w:trHeight w:val="242"/>
        </w:trPr>
        <w:tc>
          <w:tcPr>
            <w:tcW w:w="1966" w:type="dxa"/>
            <w:tcBorders>
              <w:right w:val="dotted" w:sz="4" w:space="0" w:color="auto"/>
            </w:tcBorders>
            <w:vAlign w:val="center"/>
          </w:tcPr>
          <w:p w14:paraId="143792E3" w14:textId="77777777" w:rsidR="009C5AEC" w:rsidRPr="00B74DC5" w:rsidRDefault="009C5AEC" w:rsidP="00B74DC5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8</w:t>
            </w:r>
          </w:p>
        </w:tc>
        <w:tc>
          <w:tcPr>
            <w:tcW w:w="1077" w:type="dxa"/>
            <w:tcBorders>
              <w:right w:val="dotted" w:sz="4" w:space="0" w:color="auto"/>
            </w:tcBorders>
            <w:vAlign w:val="bottom"/>
          </w:tcPr>
          <w:p w14:paraId="330AC1CB" w14:textId="460CDBE0" w:rsidR="009C5AEC" w:rsidRPr="00B74DC5" w:rsidRDefault="009C5AEC" w:rsidP="009C5AE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800</w:t>
            </w:r>
          </w:p>
        </w:tc>
        <w:tc>
          <w:tcPr>
            <w:tcW w:w="1357" w:type="dxa"/>
            <w:tcBorders>
              <w:left w:val="dotted" w:sz="4" w:space="0" w:color="auto"/>
            </w:tcBorders>
            <w:vAlign w:val="bottom"/>
          </w:tcPr>
          <w:p w14:paraId="65B7EC50" w14:textId="009A7A03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.26±0.28</w:t>
            </w:r>
          </w:p>
        </w:tc>
        <w:tc>
          <w:tcPr>
            <w:tcW w:w="1842" w:type="dxa"/>
            <w:vAlign w:val="bottom"/>
          </w:tcPr>
          <w:p w14:paraId="1C19E95B" w14:textId="523CCFB5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77±0.47</w:t>
            </w:r>
          </w:p>
        </w:tc>
      </w:tr>
      <w:tr w:rsidR="009C5AEC" w:rsidRPr="00B74DC5" w14:paraId="781F69C0" w14:textId="2919FF95" w:rsidTr="00892B42">
        <w:trPr>
          <w:trHeight w:val="242"/>
        </w:trPr>
        <w:tc>
          <w:tcPr>
            <w:tcW w:w="1966" w:type="dxa"/>
            <w:tcBorders>
              <w:right w:val="dotted" w:sz="4" w:space="0" w:color="auto"/>
            </w:tcBorders>
            <w:vAlign w:val="center"/>
          </w:tcPr>
          <w:p w14:paraId="570C1B67" w14:textId="218AECCD" w:rsidR="009C5AEC" w:rsidRPr="00B74DC5" w:rsidRDefault="009C5AEC" w:rsidP="00B74DC5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4-MeC28</w:t>
            </w:r>
          </w:p>
        </w:tc>
        <w:tc>
          <w:tcPr>
            <w:tcW w:w="1077" w:type="dxa"/>
            <w:tcBorders>
              <w:right w:val="dotted" w:sz="4" w:space="0" w:color="auto"/>
            </w:tcBorders>
            <w:vAlign w:val="bottom"/>
          </w:tcPr>
          <w:p w14:paraId="06842945" w14:textId="3F0B7F24" w:rsidR="009C5AEC" w:rsidRPr="00B74DC5" w:rsidRDefault="009C5AEC" w:rsidP="009C5AE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863</w:t>
            </w:r>
          </w:p>
        </w:tc>
        <w:tc>
          <w:tcPr>
            <w:tcW w:w="1357" w:type="dxa"/>
            <w:tcBorders>
              <w:left w:val="dotted" w:sz="4" w:space="0" w:color="auto"/>
            </w:tcBorders>
            <w:vAlign w:val="bottom"/>
          </w:tcPr>
          <w:p w14:paraId="252237E0" w14:textId="41477F29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00±0.17</w:t>
            </w:r>
          </w:p>
        </w:tc>
        <w:tc>
          <w:tcPr>
            <w:tcW w:w="1842" w:type="dxa"/>
            <w:vAlign w:val="bottom"/>
          </w:tcPr>
          <w:p w14:paraId="656EC175" w14:textId="01F9354A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.90±0.87</w:t>
            </w:r>
          </w:p>
        </w:tc>
      </w:tr>
      <w:tr w:rsidR="009C5AEC" w:rsidRPr="00B74DC5" w14:paraId="443A50E0" w14:textId="65008689" w:rsidTr="00892B42">
        <w:trPr>
          <w:trHeight w:val="242"/>
        </w:trPr>
        <w:tc>
          <w:tcPr>
            <w:tcW w:w="1966" w:type="dxa"/>
            <w:tcBorders>
              <w:right w:val="dotted" w:sz="4" w:space="0" w:color="auto"/>
            </w:tcBorders>
            <w:vAlign w:val="center"/>
          </w:tcPr>
          <w:p w14:paraId="6828DE5D" w14:textId="192831E7" w:rsidR="009C5AEC" w:rsidRPr="00B74DC5" w:rsidRDefault="009C5AEC" w:rsidP="00B74DC5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9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077" w:type="dxa"/>
            <w:tcBorders>
              <w:right w:val="dotted" w:sz="4" w:space="0" w:color="auto"/>
            </w:tcBorders>
            <w:vAlign w:val="bottom"/>
          </w:tcPr>
          <w:p w14:paraId="02E77A1E" w14:textId="60D1A871" w:rsidR="009C5AEC" w:rsidRPr="00B74DC5" w:rsidRDefault="009C5AEC" w:rsidP="009C5AE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882</w:t>
            </w:r>
          </w:p>
        </w:tc>
        <w:tc>
          <w:tcPr>
            <w:tcW w:w="1357" w:type="dxa"/>
            <w:tcBorders>
              <w:left w:val="dotted" w:sz="4" w:space="0" w:color="auto"/>
            </w:tcBorders>
            <w:vAlign w:val="bottom"/>
          </w:tcPr>
          <w:p w14:paraId="31D63A32" w14:textId="6EE618F7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.15±1.29</w:t>
            </w:r>
          </w:p>
        </w:tc>
        <w:tc>
          <w:tcPr>
            <w:tcW w:w="1842" w:type="dxa"/>
            <w:vAlign w:val="bottom"/>
          </w:tcPr>
          <w:p w14:paraId="60361839" w14:textId="507E05E3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.36±0.56</w:t>
            </w:r>
          </w:p>
        </w:tc>
      </w:tr>
      <w:tr w:rsidR="009C5AEC" w:rsidRPr="00B74DC5" w14:paraId="4732E14D" w14:textId="164C3679" w:rsidTr="00892B42">
        <w:trPr>
          <w:trHeight w:val="242"/>
        </w:trPr>
        <w:tc>
          <w:tcPr>
            <w:tcW w:w="1966" w:type="dxa"/>
            <w:tcBorders>
              <w:right w:val="dotted" w:sz="4" w:space="0" w:color="auto"/>
            </w:tcBorders>
            <w:vAlign w:val="center"/>
          </w:tcPr>
          <w:p w14:paraId="0C3D7AD8" w14:textId="77777777" w:rsidR="009C5AEC" w:rsidRPr="00B74DC5" w:rsidRDefault="009C5AEC" w:rsidP="00B74DC5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9</w:t>
            </w:r>
          </w:p>
        </w:tc>
        <w:tc>
          <w:tcPr>
            <w:tcW w:w="1077" w:type="dxa"/>
            <w:tcBorders>
              <w:right w:val="dotted" w:sz="4" w:space="0" w:color="auto"/>
            </w:tcBorders>
            <w:vAlign w:val="bottom"/>
          </w:tcPr>
          <w:p w14:paraId="2D9E5F4D" w14:textId="09916742" w:rsidR="009C5AEC" w:rsidRPr="00B74DC5" w:rsidRDefault="009C5AEC" w:rsidP="009C5AE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900</w:t>
            </w:r>
          </w:p>
        </w:tc>
        <w:tc>
          <w:tcPr>
            <w:tcW w:w="1357" w:type="dxa"/>
            <w:tcBorders>
              <w:left w:val="dotted" w:sz="4" w:space="0" w:color="auto"/>
            </w:tcBorders>
            <w:vAlign w:val="bottom"/>
          </w:tcPr>
          <w:p w14:paraId="2D7B0AA9" w14:textId="6861FE08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2.19±4.28</w:t>
            </w:r>
          </w:p>
        </w:tc>
        <w:tc>
          <w:tcPr>
            <w:tcW w:w="1842" w:type="dxa"/>
            <w:vAlign w:val="bottom"/>
          </w:tcPr>
          <w:p w14:paraId="04D28BCA" w14:textId="0DB4C38A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0.94±2.32</w:t>
            </w:r>
          </w:p>
        </w:tc>
      </w:tr>
      <w:tr w:rsidR="009C5AEC" w:rsidRPr="00B74DC5" w14:paraId="0DDC7924" w14:textId="1C4970F8" w:rsidTr="00892B42">
        <w:trPr>
          <w:trHeight w:val="242"/>
        </w:trPr>
        <w:tc>
          <w:tcPr>
            <w:tcW w:w="1966" w:type="dxa"/>
            <w:tcBorders>
              <w:right w:val="dotted" w:sz="4" w:space="0" w:color="auto"/>
            </w:tcBorders>
            <w:vAlign w:val="center"/>
          </w:tcPr>
          <w:p w14:paraId="05FA2D07" w14:textId="77777777" w:rsidR="009C5AEC" w:rsidRPr="00B74DC5" w:rsidRDefault="009C5AEC" w:rsidP="00B74DC5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5-;13-;11-MeC29</w:t>
            </w:r>
          </w:p>
        </w:tc>
        <w:tc>
          <w:tcPr>
            <w:tcW w:w="1077" w:type="dxa"/>
            <w:tcBorders>
              <w:right w:val="dotted" w:sz="4" w:space="0" w:color="auto"/>
            </w:tcBorders>
            <w:vAlign w:val="bottom"/>
          </w:tcPr>
          <w:p w14:paraId="699E2827" w14:textId="023CAA74" w:rsidR="009C5AEC" w:rsidRPr="00B74DC5" w:rsidRDefault="009C5AEC" w:rsidP="009C5AE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931</w:t>
            </w:r>
          </w:p>
        </w:tc>
        <w:tc>
          <w:tcPr>
            <w:tcW w:w="1357" w:type="dxa"/>
            <w:tcBorders>
              <w:left w:val="dotted" w:sz="4" w:space="0" w:color="auto"/>
            </w:tcBorders>
            <w:vAlign w:val="bottom"/>
          </w:tcPr>
          <w:p w14:paraId="42B970B7" w14:textId="125B6375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.35±0.58</w:t>
            </w:r>
          </w:p>
        </w:tc>
        <w:tc>
          <w:tcPr>
            <w:tcW w:w="1842" w:type="dxa"/>
            <w:vAlign w:val="bottom"/>
          </w:tcPr>
          <w:p w14:paraId="487F907E" w14:textId="6ABE4917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.11±0.49</w:t>
            </w:r>
          </w:p>
        </w:tc>
      </w:tr>
      <w:tr w:rsidR="009C5AEC" w:rsidRPr="00B74DC5" w14:paraId="687365F7" w14:textId="60D706AA" w:rsidTr="00892B42">
        <w:trPr>
          <w:trHeight w:val="242"/>
        </w:trPr>
        <w:tc>
          <w:tcPr>
            <w:tcW w:w="1966" w:type="dxa"/>
            <w:tcBorders>
              <w:right w:val="dotted" w:sz="4" w:space="0" w:color="auto"/>
            </w:tcBorders>
            <w:vAlign w:val="center"/>
          </w:tcPr>
          <w:p w14:paraId="6D4270E0" w14:textId="77777777" w:rsidR="009C5AEC" w:rsidRPr="00B74DC5" w:rsidRDefault="009C5AEC" w:rsidP="00B74DC5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0</w:t>
            </w:r>
          </w:p>
        </w:tc>
        <w:tc>
          <w:tcPr>
            <w:tcW w:w="1077" w:type="dxa"/>
            <w:tcBorders>
              <w:right w:val="dotted" w:sz="4" w:space="0" w:color="auto"/>
            </w:tcBorders>
            <w:vAlign w:val="bottom"/>
          </w:tcPr>
          <w:p w14:paraId="28F13CDC" w14:textId="4E730D24" w:rsidR="009C5AEC" w:rsidRPr="00B74DC5" w:rsidRDefault="009C5AEC" w:rsidP="009C5AE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357" w:type="dxa"/>
            <w:tcBorders>
              <w:left w:val="dotted" w:sz="4" w:space="0" w:color="auto"/>
            </w:tcBorders>
            <w:vAlign w:val="bottom"/>
          </w:tcPr>
          <w:p w14:paraId="46C33EF7" w14:textId="57033E38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94±0.41</w:t>
            </w:r>
          </w:p>
        </w:tc>
        <w:tc>
          <w:tcPr>
            <w:tcW w:w="1842" w:type="dxa"/>
            <w:vAlign w:val="bottom"/>
          </w:tcPr>
          <w:p w14:paraId="3427A03E" w14:textId="2106EDE5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28±0.43</w:t>
            </w:r>
          </w:p>
        </w:tc>
      </w:tr>
      <w:tr w:rsidR="009C5AEC" w:rsidRPr="00B74DC5" w14:paraId="1BD5621F" w14:textId="6F3B475B" w:rsidTr="00892B42">
        <w:trPr>
          <w:trHeight w:val="242"/>
        </w:trPr>
        <w:tc>
          <w:tcPr>
            <w:tcW w:w="1966" w:type="dxa"/>
            <w:tcBorders>
              <w:right w:val="dotted" w:sz="4" w:space="0" w:color="auto"/>
            </w:tcBorders>
            <w:vAlign w:val="center"/>
          </w:tcPr>
          <w:p w14:paraId="61223959" w14:textId="25E060C1" w:rsidR="009C5AEC" w:rsidRPr="00B74DC5" w:rsidRDefault="009C5AEC" w:rsidP="00B74DC5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1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  <w:r w:rsidRPr="00B74DC5">
              <w:rPr>
                <w:rFonts w:cstheme="minorHAnsi"/>
                <w:sz w:val="20"/>
                <w:szCs w:val="20"/>
              </w:rPr>
              <w:t>_1</w:t>
            </w:r>
          </w:p>
        </w:tc>
        <w:tc>
          <w:tcPr>
            <w:tcW w:w="1077" w:type="dxa"/>
            <w:tcBorders>
              <w:right w:val="dotted" w:sz="4" w:space="0" w:color="auto"/>
            </w:tcBorders>
            <w:vAlign w:val="bottom"/>
          </w:tcPr>
          <w:p w14:paraId="78FEF547" w14:textId="610CCE63" w:rsidR="009C5AEC" w:rsidRPr="00B74DC5" w:rsidRDefault="009C5AEC" w:rsidP="009C5AE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078</w:t>
            </w:r>
          </w:p>
        </w:tc>
        <w:tc>
          <w:tcPr>
            <w:tcW w:w="1357" w:type="dxa"/>
            <w:tcBorders>
              <w:left w:val="dotted" w:sz="4" w:space="0" w:color="auto"/>
            </w:tcBorders>
            <w:vAlign w:val="bottom"/>
          </w:tcPr>
          <w:p w14:paraId="7A1EE6FC" w14:textId="3276C575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6.68±3.73</w:t>
            </w:r>
          </w:p>
        </w:tc>
        <w:tc>
          <w:tcPr>
            <w:tcW w:w="1842" w:type="dxa"/>
            <w:vAlign w:val="bottom"/>
          </w:tcPr>
          <w:p w14:paraId="502D7049" w14:textId="21E12B4E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5.51±1.58</w:t>
            </w:r>
          </w:p>
        </w:tc>
      </w:tr>
      <w:tr w:rsidR="009C5AEC" w:rsidRPr="00B74DC5" w14:paraId="2549857C" w14:textId="7A396E84" w:rsidTr="00892B42">
        <w:trPr>
          <w:trHeight w:val="242"/>
        </w:trPr>
        <w:tc>
          <w:tcPr>
            <w:tcW w:w="1966" w:type="dxa"/>
            <w:tcBorders>
              <w:right w:val="dotted" w:sz="4" w:space="0" w:color="auto"/>
            </w:tcBorders>
            <w:vAlign w:val="center"/>
          </w:tcPr>
          <w:p w14:paraId="64220B63" w14:textId="2DE42AB2" w:rsidR="009C5AEC" w:rsidRPr="00B74DC5" w:rsidRDefault="009C5AEC" w:rsidP="00B74DC5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1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  <w:r w:rsidRPr="00B74DC5">
              <w:rPr>
                <w:rFonts w:cstheme="minorHAnsi"/>
                <w:sz w:val="20"/>
                <w:szCs w:val="20"/>
              </w:rPr>
              <w:t>_2</w:t>
            </w:r>
          </w:p>
        </w:tc>
        <w:tc>
          <w:tcPr>
            <w:tcW w:w="1077" w:type="dxa"/>
            <w:tcBorders>
              <w:right w:val="dotted" w:sz="4" w:space="0" w:color="auto"/>
            </w:tcBorders>
            <w:vAlign w:val="bottom"/>
          </w:tcPr>
          <w:p w14:paraId="091BC3CA" w14:textId="6CB09AF7" w:rsidR="009C5AEC" w:rsidRPr="00B74DC5" w:rsidRDefault="009C5AEC" w:rsidP="009C5AE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084</w:t>
            </w:r>
          </w:p>
        </w:tc>
        <w:tc>
          <w:tcPr>
            <w:tcW w:w="1357" w:type="dxa"/>
            <w:tcBorders>
              <w:left w:val="dotted" w:sz="4" w:space="0" w:color="auto"/>
            </w:tcBorders>
            <w:vAlign w:val="bottom"/>
          </w:tcPr>
          <w:p w14:paraId="7B54B400" w14:textId="5C5AFEB6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5.18±3.55</w:t>
            </w:r>
          </w:p>
        </w:tc>
        <w:tc>
          <w:tcPr>
            <w:tcW w:w="1842" w:type="dxa"/>
            <w:vAlign w:val="bottom"/>
          </w:tcPr>
          <w:p w14:paraId="0851C188" w14:textId="103FA570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4.27±1.54</w:t>
            </w:r>
          </w:p>
        </w:tc>
      </w:tr>
      <w:tr w:rsidR="009C5AEC" w:rsidRPr="00B74DC5" w14:paraId="71CF8804" w14:textId="437A3062" w:rsidTr="00892B42">
        <w:trPr>
          <w:trHeight w:val="242"/>
        </w:trPr>
        <w:tc>
          <w:tcPr>
            <w:tcW w:w="1966" w:type="dxa"/>
            <w:tcBorders>
              <w:right w:val="dotted" w:sz="4" w:space="0" w:color="auto"/>
            </w:tcBorders>
            <w:vAlign w:val="center"/>
          </w:tcPr>
          <w:p w14:paraId="1092A2AB" w14:textId="77777777" w:rsidR="009C5AEC" w:rsidRPr="00B74DC5" w:rsidRDefault="009C5AEC" w:rsidP="00B74DC5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1</w:t>
            </w:r>
          </w:p>
        </w:tc>
        <w:tc>
          <w:tcPr>
            <w:tcW w:w="1077" w:type="dxa"/>
            <w:tcBorders>
              <w:right w:val="dotted" w:sz="4" w:space="0" w:color="auto"/>
            </w:tcBorders>
            <w:vAlign w:val="bottom"/>
          </w:tcPr>
          <w:p w14:paraId="64772B92" w14:textId="07062520" w:rsidR="009C5AEC" w:rsidRPr="00B74DC5" w:rsidRDefault="009C5AEC" w:rsidP="009C5AE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100</w:t>
            </w:r>
          </w:p>
        </w:tc>
        <w:tc>
          <w:tcPr>
            <w:tcW w:w="1357" w:type="dxa"/>
            <w:tcBorders>
              <w:left w:val="dotted" w:sz="4" w:space="0" w:color="auto"/>
            </w:tcBorders>
            <w:vAlign w:val="bottom"/>
          </w:tcPr>
          <w:p w14:paraId="14CB23F5" w14:textId="29EA618A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5.92±3.66</w:t>
            </w:r>
          </w:p>
        </w:tc>
        <w:tc>
          <w:tcPr>
            <w:tcW w:w="1842" w:type="dxa"/>
            <w:vAlign w:val="bottom"/>
          </w:tcPr>
          <w:p w14:paraId="419EFF5C" w14:textId="74BA7541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5.36±1.62</w:t>
            </w:r>
          </w:p>
        </w:tc>
      </w:tr>
      <w:tr w:rsidR="009C5AEC" w:rsidRPr="00B74DC5" w14:paraId="620099CF" w14:textId="0BB74B82" w:rsidTr="00892B42">
        <w:trPr>
          <w:trHeight w:val="242"/>
        </w:trPr>
        <w:tc>
          <w:tcPr>
            <w:tcW w:w="1966" w:type="dxa"/>
            <w:tcBorders>
              <w:right w:val="dotted" w:sz="4" w:space="0" w:color="auto"/>
            </w:tcBorders>
            <w:vAlign w:val="center"/>
          </w:tcPr>
          <w:p w14:paraId="41A1E508" w14:textId="661727B9" w:rsidR="009C5AEC" w:rsidRPr="00B74DC5" w:rsidRDefault="009C5AEC" w:rsidP="00B74DC5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5-;13-MeC31</w:t>
            </w:r>
          </w:p>
        </w:tc>
        <w:tc>
          <w:tcPr>
            <w:tcW w:w="1077" w:type="dxa"/>
            <w:tcBorders>
              <w:right w:val="dotted" w:sz="4" w:space="0" w:color="auto"/>
            </w:tcBorders>
            <w:vAlign w:val="bottom"/>
          </w:tcPr>
          <w:p w14:paraId="7ADC4D2D" w14:textId="340D68BA" w:rsidR="009C5AEC" w:rsidRPr="00B74DC5" w:rsidRDefault="009C5AEC" w:rsidP="009C5AE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133</w:t>
            </w:r>
          </w:p>
        </w:tc>
        <w:tc>
          <w:tcPr>
            <w:tcW w:w="1357" w:type="dxa"/>
            <w:tcBorders>
              <w:left w:val="dotted" w:sz="4" w:space="0" w:color="auto"/>
            </w:tcBorders>
            <w:vAlign w:val="bottom"/>
          </w:tcPr>
          <w:p w14:paraId="6F814050" w14:textId="51C57BF2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62±0.43</w:t>
            </w:r>
          </w:p>
        </w:tc>
        <w:tc>
          <w:tcPr>
            <w:tcW w:w="1842" w:type="dxa"/>
            <w:vAlign w:val="bottom"/>
          </w:tcPr>
          <w:p w14:paraId="11D880F6" w14:textId="303127F7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51±0.29</w:t>
            </w:r>
          </w:p>
        </w:tc>
      </w:tr>
      <w:tr w:rsidR="009C5AEC" w:rsidRPr="00B74DC5" w14:paraId="2716DE86" w14:textId="39D822D4" w:rsidTr="00892B42">
        <w:trPr>
          <w:trHeight w:val="242"/>
        </w:trPr>
        <w:tc>
          <w:tcPr>
            <w:tcW w:w="1966" w:type="dxa"/>
            <w:tcBorders>
              <w:right w:val="dotted" w:sz="4" w:space="0" w:color="auto"/>
            </w:tcBorders>
            <w:vAlign w:val="center"/>
          </w:tcPr>
          <w:p w14:paraId="0354DB1E" w14:textId="661AC3C1" w:rsidR="009C5AEC" w:rsidRPr="00B74DC5" w:rsidRDefault="009C5AEC" w:rsidP="00B74DC5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3di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077" w:type="dxa"/>
            <w:tcBorders>
              <w:right w:val="dotted" w:sz="4" w:space="0" w:color="auto"/>
            </w:tcBorders>
            <w:vAlign w:val="bottom"/>
          </w:tcPr>
          <w:p w14:paraId="6966B875" w14:textId="5F33DBC2" w:rsidR="009C5AEC" w:rsidRPr="00B74DC5" w:rsidRDefault="009C5AEC" w:rsidP="009C5AE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252</w:t>
            </w:r>
          </w:p>
        </w:tc>
        <w:tc>
          <w:tcPr>
            <w:tcW w:w="1357" w:type="dxa"/>
            <w:tcBorders>
              <w:left w:val="dotted" w:sz="4" w:space="0" w:color="auto"/>
            </w:tcBorders>
            <w:vAlign w:val="bottom"/>
          </w:tcPr>
          <w:p w14:paraId="582B1F43" w14:textId="2030D958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72±1.11</w:t>
            </w:r>
          </w:p>
        </w:tc>
        <w:tc>
          <w:tcPr>
            <w:tcW w:w="1842" w:type="dxa"/>
            <w:vAlign w:val="bottom"/>
          </w:tcPr>
          <w:p w14:paraId="33BCE11A" w14:textId="68D6F10A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.17±0.84</w:t>
            </w:r>
          </w:p>
        </w:tc>
      </w:tr>
      <w:tr w:rsidR="009C5AEC" w:rsidRPr="00B74DC5" w14:paraId="7D87C069" w14:textId="70148439" w:rsidTr="00892B42">
        <w:trPr>
          <w:trHeight w:val="242"/>
        </w:trPr>
        <w:tc>
          <w:tcPr>
            <w:tcW w:w="1966" w:type="dxa"/>
            <w:tcBorders>
              <w:right w:val="dotted" w:sz="4" w:space="0" w:color="auto"/>
            </w:tcBorders>
            <w:vAlign w:val="center"/>
          </w:tcPr>
          <w:p w14:paraId="336384B6" w14:textId="525A274B" w:rsidR="009C5AEC" w:rsidRPr="00B74DC5" w:rsidRDefault="009C5AEC" w:rsidP="00B74DC5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3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  <w:r w:rsidRPr="00B74DC5">
              <w:rPr>
                <w:rFonts w:cstheme="minorHAnsi"/>
                <w:sz w:val="20"/>
                <w:szCs w:val="20"/>
              </w:rPr>
              <w:t>_1</w:t>
            </w:r>
          </w:p>
        </w:tc>
        <w:tc>
          <w:tcPr>
            <w:tcW w:w="1077" w:type="dxa"/>
            <w:tcBorders>
              <w:right w:val="dotted" w:sz="4" w:space="0" w:color="auto"/>
            </w:tcBorders>
            <w:vAlign w:val="bottom"/>
          </w:tcPr>
          <w:p w14:paraId="0BE6FF48" w14:textId="201ACB8E" w:rsidR="009C5AEC" w:rsidRPr="00B74DC5" w:rsidRDefault="009C5AEC" w:rsidP="009C5AE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268</w:t>
            </w:r>
          </w:p>
        </w:tc>
        <w:tc>
          <w:tcPr>
            <w:tcW w:w="1357" w:type="dxa"/>
            <w:tcBorders>
              <w:left w:val="dotted" w:sz="4" w:space="0" w:color="auto"/>
            </w:tcBorders>
            <w:vAlign w:val="bottom"/>
          </w:tcPr>
          <w:p w14:paraId="10DFEF6B" w14:textId="0D0EC410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7.20±8.24</w:t>
            </w:r>
          </w:p>
        </w:tc>
        <w:tc>
          <w:tcPr>
            <w:tcW w:w="1842" w:type="dxa"/>
            <w:vAlign w:val="bottom"/>
          </w:tcPr>
          <w:p w14:paraId="5E21807B" w14:textId="18EA0352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9.33±3.00</w:t>
            </w:r>
          </w:p>
        </w:tc>
      </w:tr>
      <w:tr w:rsidR="009C5AEC" w:rsidRPr="00B74DC5" w14:paraId="43EEB75B" w14:textId="464ADF9A" w:rsidTr="00892B42">
        <w:trPr>
          <w:trHeight w:val="242"/>
        </w:trPr>
        <w:tc>
          <w:tcPr>
            <w:tcW w:w="1966" w:type="dxa"/>
            <w:tcBorders>
              <w:bottom w:val="single" w:sz="12" w:space="0" w:color="auto"/>
              <w:right w:val="dotted" w:sz="4" w:space="0" w:color="auto"/>
            </w:tcBorders>
            <w:vAlign w:val="center"/>
          </w:tcPr>
          <w:p w14:paraId="59B92330" w14:textId="2FBC76F6" w:rsidR="009C5AEC" w:rsidRPr="00B74DC5" w:rsidRDefault="009C5AEC" w:rsidP="00B74DC5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3en</w:t>
            </w:r>
            <w:r w:rsidR="0076254C">
              <w:rPr>
                <w:rFonts w:cstheme="minorHAnsi"/>
                <w:sz w:val="20"/>
                <w:szCs w:val="20"/>
              </w:rPr>
              <w:t>e</w:t>
            </w:r>
            <w:r w:rsidRPr="00B74DC5">
              <w:rPr>
                <w:rFonts w:cstheme="minorHAnsi"/>
                <w:sz w:val="20"/>
                <w:szCs w:val="20"/>
              </w:rPr>
              <w:t>_2</w:t>
            </w:r>
          </w:p>
        </w:tc>
        <w:tc>
          <w:tcPr>
            <w:tcW w:w="1077" w:type="dxa"/>
            <w:tcBorders>
              <w:bottom w:val="single" w:sz="12" w:space="0" w:color="auto"/>
              <w:right w:val="dotted" w:sz="4" w:space="0" w:color="auto"/>
            </w:tcBorders>
            <w:vAlign w:val="bottom"/>
          </w:tcPr>
          <w:p w14:paraId="2E87D4DC" w14:textId="7626EBBD" w:rsidR="009C5AEC" w:rsidRPr="00B74DC5" w:rsidRDefault="009C5AEC" w:rsidP="009C5AE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284</w:t>
            </w:r>
          </w:p>
        </w:tc>
        <w:tc>
          <w:tcPr>
            <w:tcW w:w="1357" w:type="dxa"/>
            <w:tcBorders>
              <w:left w:val="dotted" w:sz="4" w:space="0" w:color="auto"/>
              <w:bottom w:val="single" w:sz="12" w:space="0" w:color="auto"/>
            </w:tcBorders>
            <w:vAlign w:val="bottom"/>
          </w:tcPr>
          <w:p w14:paraId="430A1681" w14:textId="0A844B0B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59±0.78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bottom"/>
          </w:tcPr>
          <w:p w14:paraId="4170E685" w14:textId="648E2FD6" w:rsidR="009C5AEC" w:rsidRPr="00B74DC5" w:rsidRDefault="009C5AEC" w:rsidP="009C5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38±0.30</w:t>
            </w:r>
          </w:p>
        </w:tc>
      </w:tr>
    </w:tbl>
    <w:p w14:paraId="37FCF50D" w14:textId="77777777" w:rsidR="00F05013" w:rsidRPr="00B74DC5" w:rsidRDefault="00F05013" w:rsidP="00F05013">
      <w:pPr>
        <w:jc w:val="center"/>
        <w:rPr>
          <w:rFonts w:cstheme="minorHAnsi"/>
          <w:sz w:val="20"/>
          <w:szCs w:val="20"/>
        </w:rPr>
      </w:pPr>
    </w:p>
    <w:p w14:paraId="0C3B567A" w14:textId="7E51C923" w:rsidR="00F05013" w:rsidRPr="00B74DC5" w:rsidRDefault="00F05013">
      <w:pPr>
        <w:rPr>
          <w:rFonts w:cstheme="minorHAnsi"/>
          <w:sz w:val="20"/>
          <w:szCs w:val="20"/>
        </w:rPr>
      </w:pPr>
      <w:r w:rsidRPr="00B74DC5">
        <w:rPr>
          <w:rFonts w:cstheme="minorHAnsi"/>
          <w:sz w:val="20"/>
          <w:szCs w:val="20"/>
        </w:rPr>
        <w:br w:type="page"/>
      </w:r>
    </w:p>
    <w:p w14:paraId="2D07DB77" w14:textId="67333635" w:rsidR="00F05013" w:rsidRPr="00B74DC5" w:rsidRDefault="00A8392D" w:rsidP="00F05013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lastRenderedPageBreak/>
        <w:t>Single</w:t>
      </w:r>
      <w:r w:rsidR="009B69CF" w:rsidRPr="00B74DC5">
        <w:rPr>
          <w:rFonts w:cstheme="minorHAnsi"/>
          <w:sz w:val="20"/>
          <w:szCs w:val="20"/>
        </w:rPr>
        <w:t xml:space="preserve"> colony</w:t>
      </w:r>
      <w:r w:rsidR="00F05013" w:rsidRPr="00B74DC5">
        <w:rPr>
          <w:rFonts w:cstheme="minorHAnsi"/>
          <w:sz w:val="20"/>
          <w:szCs w:val="20"/>
        </w:rPr>
        <w:t xml:space="preserve"> experiment</w:t>
      </w:r>
      <w:r>
        <w:rPr>
          <w:rFonts w:cstheme="minorHAnsi"/>
          <w:sz w:val="20"/>
          <w:szCs w:val="20"/>
        </w:rPr>
        <w:t>:</w:t>
      </w:r>
    </w:p>
    <w:p w14:paraId="217B2353" w14:textId="77777777" w:rsidR="00F05013" w:rsidRPr="00B74DC5" w:rsidRDefault="00F05013" w:rsidP="00F05013">
      <w:pPr>
        <w:rPr>
          <w:rFonts w:cstheme="minorHAnsi"/>
          <w:sz w:val="20"/>
          <w:szCs w:val="20"/>
        </w:rPr>
      </w:pPr>
    </w:p>
    <w:tbl>
      <w:tblPr>
        <w:tblStyle w:val="TableGrid"/>
        <w:tblW w:w="543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1199"/>
        <w:gridCol w:w="1226"/>
        <w:gridCol w:w="1226"/>
      </w:tblGrid>
      <w:tr w:rsidR="00394D62" w:rsidRPr="00B74DC5" w14:paraId="48425F4A" w14:textId="786C6091" w:rsidTr="00B74DC5">
        <w:trPr>
          <w:trHeight w:val="298"/>
        </w:trPr>
        <w:tc>
          <w:tcPr>
            <w:tcW w:w="1783" w:type="dxa"/>
            <w:tcBorders>
              <w:bottom w:val="single" w:sz="12" w:space="0" w:color="auto"/>
              <w:right w:val="dotted" w:sz="4" w:space="0" w:color="auto"/>
            </w:tcBorders>
          </w:tcPr>
          <w:p w14:paraId="0C06D862" w14:textId="77777777" w:rsidR="00394D62" w:rsidRPr="00B74DC5" w:rsidRDefault="00394D62" w:rsidP="00394D6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ompound</w:t>
            </w:r>
          </w:p>
        </w:tc>
        <w:tc>
          <w:tcPr>
            <w:tcW w:w="1199" w:type="dxa"/>
            <w:tcBorders>
              <w:bottom w:val="single" w:sz="12" w:space="0" w:color="auto"/>
              <w:right w:val="dotted" w:sz="4" w:space="0" w:color="auto"/>
            </w:tcBorders>
          </w:tcPr>
          <w:p w14:paraId="7DA7E809" w14:textId="77777777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Ret. Index</w:t>
            </w:r>
          </w:p>
        </w:tc>
        <w:tc>
          <w:tcPr>
            <w:tcW w:w="1226" w:type="dxa"/>
            <w:tcBorders>
              <w:left w:val="dotted" w:sz="4" w:space="0" w:color="auto"/>
              <w:bottom w:val="single" w:sz="12" w:space="0" w:color="auto"/>
            </w:tcBorders>
          </w:tcPr>
          <w:p w14:paraId="48DEE2BD" w14:textId="3FADF5BA" w:rsidR="00394D62" w:rsidRPr="00B74DC5" w:rsidRDefault="00001C04" w:rsidP="00394D62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74DC5">
              <w:rPr>
                <w:rFonts w:cstheme="minorHAnsi"/>
                <w:sz w:val="20"/>
                <w:szCs w:val="20"/>
              </w:rPr>
              <w:t>CL</w:t>
            </w:r>
            <w:r w:rsidR="00394D62" w:rsidRPr="00B74DC5">
              <w:rPr>
                <w:rFonts w:cstheme="minorHAnsi"/>
                <w:sz w:val="20"/>
                <w:szCs w:val="20"/>
              </w:rPr>
              <w:t xml:space="preserve"> (59)</w:t>
            </w:r>
          </w:p>
        </w:tc>
        <w:tc>
          <w:tcPr>
            <w:tcW w:w="1226" w:type="dxa"/>
            <w:tcBorders>
              <w:bottom w:val="single" w:sz="12" w:space="0" w:color="auto"/>
            </w:tcBorders>
          </w:tcPr>
          <w:p w14:paraId="70C18DB0" w14:textId="3A961CD9" w:rsidR="00394D62" w:rsidRPr="00B74DC5" w:rsidRDefault="00001C04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MD</w:t>
            </w:r>
            <w:r w:rsidR="00394D62" w:rsidRPr="00B74DC5">
              <w:rPr>
                <w:rFonts w:cstheme="minorHAnsi"/>
                <w:sz w:val="20"/>
                <w:szCs w:val="20"/>
              </w:rPr>
              <w:t xml:space="preserve"> (59)</w:t>
            </w:r>
          </w:p>
        </w:tc>
      </w:tr>
      <w:tr w:rsidR="00394D62" w:rsidRPr="00B74DC5" w14:paraId="671310BB" w14:textId="4C65923F" w:rsidTr="00B74DC5">
        <w:trPr>
          <w:trHeight w:val="242"/>
        </w:trPr>
        <w:tc>
          <w:tcPr>
            <w:tcW w:w="1783" w:type="dxa"/>
            <w:tcBorders>
              <w:top w:val="single" w:sz="12" w:space="0" w:color="auto"/>
              <w:right w:val="dotted" w:sz="4" w:space="0" w:color="auto"/>
            </w:tcBorders>
          </w:tcPr>
          <w:p w14:paraId="354E70A7" w14:textId="1C0096DC" w:rsidR="00394D62" w:rsidRPr="00B74DC5" w:rsidRDefault="00394D62" w:rsidP="00394D6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1</w:t>
            </w:r>
          </w:p>
        </w:tc>
        <w:tc>
          <w:tcPr>
            <w:tcW w:w="1199" w:type="dxa"/>
            <w:tcBorders>
              <w:top w:val="single" w:sz="12" w:space="0" w:color="auto"/>
              <w:right w:val="dotted" w:sz="4" w:space="0" w:color="auto"/>
            </w:tcBorders>
            <w:vAlign w:val="bottom"/>
          </w:tcPr>
          <w:p w14:paraId="1D44772F" w14:textId="67D31E85" w:rsidR="00394D62" w:rsidRPr="00B74DC5" w:rsidRDefault="00394D62" w:rsidP="00394D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1226" w:type="dxa"/>
            <w:tcBorders>
              <w:top w:val="single" w:sz="12" w:space="0" w:color="auto"/>
              <w:left w:val="dotted" w:sz="4" w:space="0" w:color="auto"/>
            </w:tcBorders>
            <w:vAlign w:val="bottom"/>
          </w:tcPr>
          <w:p w14:paraId="31602DE7" w14:textId="08C657F0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52±0.29</w:t>
            </w:r>
          </w:p>
        </w:tc>
        <w:tc>
          <w:tcPr>
            <w:tcW w:w="1226" w:type="dxa"/>
            <w:tcBorders>
              <w:top w:val="single" w:sz="12" w:space="0" w:color="auto"/>
            </w:tcBorders>
            <w:vAlign w:val="bottom"/>
          </w:tcPr>
          <w:p w14:paraId="6FA857B8" w14:textId="24C74C70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45±0.27</w:t>
            </w:r>
          </w:p>
        </w:tc>
      </w:tr>
      <w:tr w:rsidR="00394D62" w:rsidRPr="00B74DC5" w14:paraId="5ACB7A4D" w14:textId="283A3012" w:rsidTr="00B74DC5">
        <w:trPr>
          <w:trHeight w:val="242"/>
        </w:trPr>
        <w:tc>
          <w:tcPr>
            <w:tcW w:w="1783" w:type="dxa"/>
            <w:tcBorders>
              <w:right w:val="dotted" w:sz="4" w:space="0" w:color="auto"/>
            </w:tcBorders>
          </w:tcPr>
          <w:p w14:paraId="6175D622" w14:textId="76E179DA" w:rsidR="00394D62" w:rsidRPr="00B74DC5" w:rsidRDefault="00394D62" w:rsidP="00394D6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2</w:t>
            </w:r>
          </w:p>
        </w:tc>
        <w:tc>
          <w:tcPr>
            <w:tcW w:w="1199" w:type="dxa"/>
            <w:tcBorders>
              <w:right w:val="dotted" w:sz="4" w:space="0" w:color="auto"/>
            </w:tcBorders>
            <w:vAlign w:val="bottom"/>
          </w:tcPr>
          <w:p w14:paraId="00A4CE64" w14:textId="19BBED60" w:rsidR="00394D62" w:rsidRPr="00B74DC5" w:rsidRDefault="00394D62" w:rsidP="00394D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200</w:t>
            </w:r>
          </w:p>
        </w:tc>
        <w:tc>
          <w:tcPr>
            <w:tcW w:w="1226" w:type="dxa"/>
            <w:tcBorders>
              <w:left w:val="dotted" w:sz="4" w:space="0" w:color="auto"/>
            </w:tcBorders>
            <w:vAlign w:val="bottom"/>
          </w:tcPr>
          <w:p w14:paraId="6F9EC248" w14:textId="74ACD07D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14±0.12</w:t>
            </w:r>
          </w:p>
        </w:tc>
        <w:tc>
          <w:tcPr>
            <w:tcW w:w="1226" w:type="dxa"/>
            <w:vAlign w:val="bottom"/>
          </w:tcPr>
          <w:p w14:paraId="5B52F08A" w14:textId="0CCC364A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11±0.07</w:t>
            </w:r>
          </w:p>
        </w:tc>
      </w:tr>
      <w:tr w:rsidR="00394D62" w:rsidRPr="00B74DC5" w14:paraId="25DE9778" w14:textId="17E2BB59" w:rsidTr="00B74DC5">
        <w:trPr>
          <w:trHeight w:val="242"/>
        </w:trPr>
        <w:tc>
          <w:tcPr>
            <w:tcW w:w="1783" w:type="dxa"/>
            <w:tcBorders>
              <w:right w:val="dotted" w:sz="4" w:space="0" w:color="auto"/>
            </w:tcBorders>
          </w:tcPr>
          <w:p w14:paraId="4B1FAFF8" w14:textId="6A16F09A" w:rsidR="00394D62" w:rsidRPr="00B74DC5" w:rsidRDefault="00394D62" w:rsidP="00394D6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3en</w:t>
            </w:r>
            <w:r w:rsidR="0027361A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199" w:type="dxa"/>
            <w:tcBorders>
              <w:right w:val="dotted" w:sz="4" w:space="0" w:color="auto"/>
            </w:tcBorders>
            <w:vAlign w:val="bottom"/>
          </w:tcPr>
          <w:p w14:paraId="19AE8853" w14:textId="40D20950" w:rsidR="00394D62" w:rsidRPr="00B74DC5" w:rsidRDefault="00394D62" w:rsidP="00394D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276</w:t>
            </w:r>
          </w:p>
        </w:tc>
        <w:tc>
          <w:tcPr>
            <w:tcW w:w="1226" w:type="dxa"/>
            <w:tcBorders>
              <w:left w:val="dotted" w:sz="4" w:space="0" w:color="auto"/>
            </w:tcBorders>
            <w:vAlign w:val="bottom"/>
          </w:tcPr>
          <w:p w14:paraId="2D05D8D9" w14:textId="13D2CFE6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.22±1.79</w:t>
            </w:r>
          </w:p>
        </w:tc>
        <w:tc>
          <w:tcPr>
            <w:tcW w:w="1226" w:type="dxa"/>
            <w:vAlign w:val="bottom"/>
          </w:tcPr>
          <w:p w14:paraId="7039F74E" w14:textId="114B60F2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58±1.37</w:t>
            </w:r>
          </w:p>
        </w:tc>
      </w:tr>
      <w:tr w:rsidR="00394D62" w:rsidRPr="00B74DC5" w14:paraId="1F43B295" w14:textId="7AD17174" w:rsidTr="00B74DC5">
        <w:trPr>
          <w:trHeight w:val="242"/>
        </w:trPr>
        <w:tc>
          <w:tcPr>
            <w:tcW w:w="1783" w:type="dxa"/>
            <w:tcBorders>
              <w:right w:val="dotted" w:sz="4" w:space="0" w:color="auto"/>
            </w:tcBorders>
          </w:tcPr>
          <w:p w14:paraId="67659801" w14:textId="174EDC3D" w:rsidR="00394D62" w:rsidRPr="00B74DC5" w:rsidRDefault="00394D62" w:rsidP="00394D6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3</w:t>
            </w:r>
          </w:p>
        </w:tc>
        <w:tc>
          <w:tcPr>
            <w:tcW w:w="1199" w:type="dxa"/>
            <w:tcBorders>
              <w:right w:val="dotted" w:sz="4" w:space="0" w:color="auto"/>
            </w:tcBorders>
            <w:vAlign w:val="bottom"/>
          </w:tcPr>
          <w:p w14:paraId="3F854E28" w14:textId="4F92BE12" w:rsidR="00394D62" w:rsidRPr="00B74DC5" w:rsidRDefault="00394D62" w:rsidP="00394D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1226" w:type="dxa"/>
            <w:tcBorders>
              <w:left w:val="dotted" w:sz="4" w:space="0" w:color="auto"/>
            </w:tcBorders>
            <w:vAlign w:val="bottom"/>
          </w:tcPr>
          <w:p w14:paraId="394F43AB" w14:textId="197E75EF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6.13±4.27</w:t>
            </w:r>
          </w:p>
        </w:tc>
        <w:tc>
          <w:tcPr>
            <w:tcW w:w="1226" w:type="dxa"/>
            <w:vAlign w:val="bottom"/>
          </w:tcPr>
          <w:p w14:paraId="4FFA7496" w14:textId="237F2153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5.44±4.64</w:t>
            </w:r>
          </w:p>
        </w:tc>
      </w:tr>
      <w:tr w:rsidR="00394D62" w:rsidRPr="00B74DC5" w14:paraId="208A99F7" w14:textId="56578BA9" w:rsidTr="00B74DC5">
        <w:trPr>
          <w:trHeight w:val="242"/>
        </w:trPr>
        <w:tc>
          <w:tcPr>
            <w:tcW w:w="1783" w:type="dxa"/>
            <w:tcBorders>
              <w:right w:val="dotted" w:sz="4" w:space="0" w:color="auto"/>
            </w:tcBorders>
          </w:tcPr>
          <w:p w14:paraId="0326C025" w14:textId="38249809" w:rsidR="00394D62" w:rsidRPr="00B74DC5" w:rsidRDefault="00394D62" w:rsidP="00394D6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4</w:t>
            </w:r>
          </w:p>
        </w:tc>
        <w:tc>
          <w:tcPr>
            <w:tcW w:w="1199" w:type="dxa"/>
            <w:tcBorders>
              <w:right w:val="dotted" w:sz="4" w:space="0" w:color="auto"/>
            </w:tcBorders>
            <w:vAlign w:val="bottom"/>
          </w:tcPr>
          <w:p w14:paraId="00A5FFE5" w14:textId="543C7FEC" w:rsidR="00394D62" w:rsidRPr="00B74DC5" w:rsidRDefault="00394D62" w:rsidP="00394D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1226" w:type="dxa"/>
            <w:tcBorders>
              <w:left w:val="dotted" w:sz="4" w:space="0" w:color="auto"/>
            </w:tcBorders>
            <w:vAlign w:val="bottom"/>
          </w:tcPr>
          <w:p w14:paraId="4745A9F6" w14:textId="6D444190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28±0.37</w:t>
            </w:r>
          </w:p>
        </w:tc>
        <w:tc>
          <w:tcPr>
            <w:tcW w:w="1226" w:type="dxa"/>
            <w:vAlign w:val="bottom"/>
          </w:tcPr>
          <w:p w14:paraId="7795C52E" w14:textId="1F30AFD0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18±0.33</w:t>
            </w:r>
          </w:p>
        </w:tc>
      </w:tr>
      <w:tr w:rsidR="00394D62" w:rsidRPr="00B74DC5" w14:paraId="28CD2974" w14:textId="47BA8067" w:rsidTr="00B74DC5">
        <w:trPr>
          <w:trHeight w:val="233"/>
        </w:trPr>
        <w:tc>
          <w:tcPr>
            <w:tcW w:w="1783" w:type="dxa"/>
            <w:tcBorders>
              <w:right w:val="dotted" w:sz="4" w:space="0" w:color="auto"/>
            </w:tcBorders>
          </w:tcPr>
          <w:p w14:paraId="00415BF2" w14:textId="0D19317E" w:rsidR="00394D62" w:rsidRPr="00B74DC5" w:rsidRDefault="00394D62" w:rsidP="00394D6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5en</w:t>
            </w:r>
            <w:r w:rsidR="0027361A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199" w:type="dxa"/>
            <w:tcBorders>
              <w:right w:val="dotted" w:sz="4" w:space="0" w:color="auto"/>
            </w:tcBorders>
            <w:vAlign w:val="bottom"/>
          </w:tcPr>
          <w:p w14:paraId="667103C4" w14:textId="339A797D" w:rsidR="00394D62" w:rsidRPr="00B74DC5" w:rsidRDefault="00394D62" w:rsidP="00394D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476</w:t>
            </w:r>
          </w:p>
        </w:tc>
        <w:tc>
          <w:tcPr>
            <w:tcW w:w="1226" w:type="dxa"/>
            <w:tcBorders>
              <w:left w:val="dotted" w:sz="4" w:space="0" w:color="auto"/>
            </w:tcBorders>
            <w:vAlign w:val="bottom"/>
          </w:tcPr>
          <w:p w14:paraId="5B45F99A" w14:textId="6E94284C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.81±3.65</w:t>
            </w:r>
          </w:p>
        </w:tc>
        <w:tc>
          <w:tcPr>
            <w:tcW w:w="1226" w:type="dxa"/>
            <w:vAlign w:val="bottom"/>
          </w:tcPr>
          <w:p w14:paraId="58DCD1A6" w14:textId="29D578C9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.65±3.17</w:t>
            </w:r>
          </w:p>
        </w:tc>
      </w:tr>
      <w:tr w:rsidR="00394D62" w:rsidRPr="00B74DC5" w14:paraId="34CD70D7" w14:textId="2A63AC2A" w:rsidTr="00B74DC5">
        <w:trPr>
          <w:trHeight w:val="233"/>
        </w:trPr>
        <w:tc>
          <w:tcPr>
            <w:tcW w:w="1783" w:type="dxa"/>
            <w:tcBorders>
              <w:right w:val="dotted" w:sz="4" w:space="0" w:color="auto"/>
            </w:tcBorders>
          </w:tcPr>
          <w:p w14:paraId="61BC1956" w14:textId="038162BD" w:rsidR="00394D62" w:rsidRPr="00B74DC5" w:rsidRDefault="00394D62" w:rsidP="00394D6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5</w:t>
            </w:r>
          </w:p>
        </w:tc>
        <w:tc>
          <w:tcPr>
            <w:tcW w:w="1199" w:type="dxa"/>
            <w:tcBorders>
              <w:right w:val="dotted" w:sz="4" w:space="0" w:color="auto"/>
            </w:tcBorders>
            <w:vAlign w:val="bottom"/>
          </w:tcPr>
          <w:p w14:paraId="0824DC0D" w14:textId="78B9740B" w:rsidR="00394D62" w:rsidRPr="00B74DC5" w:rsidRDefault="00394D62" w:rsidP="00394D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1226" w:type="dxa"/>
            <w:tcBorders>
              <w:left w:val="dotted" w:sz="4" w:space="0" w:color="auto"/>
            </w:tcBorders>
            <w:vAlign w:val="bottom"/>
          </w:tcPr>
          <w:p w14:paraId="5B1703D2" w14:textId="44DAD688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8.85±6.53</w:t>
            </w:r>
          </w:p>
        </w:tc>
        <w:tc>
          <w:tcPr>
            <w:tcW w:w="1226" w:type="dxa"/>
            <w:vAlign w:val="bottom"/>
          </w:tcPr>
          <w:p w14:paraId="4CD09F73" w14:textId="334705F1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6.91±6.82</w:t>
            </w:r>
          </w:p>
        </w:tc>
      </w:tr>
      <w:tr w:rsidR="00394D62" w:rsidRPr="00B74DC5" w14:paraId="241E4590" w14:textId="7A81D099" w:rsidTr="00B74DC5">
        <w:trPr>
          <w:trHeight w:val="242"/>
        </w:trPr>
        <w:tc>
          <w:tcPr>
            <w:tcW w:w="1783" w:type="dxa"/>
            <w:tcBorders>
              <w:right w:val="dotted" w:sz="4" w:space="0" w:color="auto"/>
            </w:tcBorders>
          </w:tcPr>
          <w:p w14:paraId="486EBAE7" w14:textId="25A6B1DF" w:rsidR="00394D62" w:rsidRPr="00B74DC5" w:rsidRDefault="00394D62" w:rsidP="00394D6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3-;11-MeC25</w:t>
            </w:r>
          </w:p>
        </w:tc>
        <w:tc>
          <w:tcPr>
            <w:tcW w:w="1199" w:type="dxa"/>
            <w:tcBorders>
              <w:right w:val="dotted" w:sz="4" w:space="0" w:color="auto"/>
            </w:tcBorders>
            <w:vAlign w:val="bottom"/>
          </w:tcPr>
          <w:p w14:paraId="5B04FEBE" w14:textId="5D254E72" w:rsidR="00394D62" w:rsidRPr="00B74DC5" w:rsidRDefault="00394D62" w:rsidP="00394D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534</w:t>
            </w:r>
          </w:p>
        </w:tc>
        <w:tc>
          <w:tcPr>
            <w:tcW w:w="1226" w:type="dxa"/>
            <w:tcBorders>
              <w:left w:val="dotted" w:sz="4" w:space="0" w:color="auto"/>
            </w:tcBorders>
            <w:vAlign w:val="bottom"/>
          </w:tcPr>
          <w:p w14:paraId="444CA244" w14:textId="1A65010A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28±0.11</w:t>
            </w:r>
          </w:p>
        </w:tc>
        <w:tc>
          <w:tcPr>
            <w:tcW w:w="1226" w:type="dxa"/>
            <w:vAlign w:val="bottom"/>
          </w:tcPr>
          <w:p w14:paraId="612C64E8" w14:textId="46BBCFBC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26±0.11</w:t>
            </w:r>
          </w:p>
        </w:tc>
      </w:tr>
      <w:tr w:rsidR="00394D62" w:rsidRPr="00B74DC5" w14:paraId="33D62CD9" w14:textId="7F2804B3" w:rsidTr="00B74DC5">
        <w:trPr>
          <w:trHeight w:val="242"/>
        </w:trPr>
        <w:tc>
          <w:tcPr>
            <w:tcW w:w="1783" w:type="dxa"/>
            <w:tcBorders>
              <w:right w:val="dotted" w:sz="4" w:space="0" w:color="auto"/>
            </w:tcBorders>
          </w:tcPr>
          <w:p w14:paraId="385F6C7F" w14:textId="0327AF55" w:rsidR="00394D62" w:rsidRPr="00B74DC5" w:rsidRDefault="00394D62" w:rsidP="00394D6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6</w:t>
            </w:r>
          </w:p>
        </w:tc>
        <w:tc>
          <w:tcPr>
            <w:tcW w:w="1199" w:type="dxa"/>
            <w:tcBorders>
              <w:right w:val="dotted" w:sz="4" w:space="0" w:color="auto"/>
            </w:tcBorders>
            <w:vAlign w:val="bottom"/>
          </w:tcPr>
          <w:p w14:paraId="3FD20D0B" w14:textId="455C1FC5" w:rsidR="00394D62" w:rsidRPr="00B74DC5" w:rsidRDefault="00394D62" w:rsidP="00394D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600</w:t>
            </w:r>
          </w:p>
        </w:tc>
        <w:tc>
          <w:tcPr>
            <w:tcW w:w="1226" w:type="dxa"/>
            <w:tcBorders>
              <w:left w:val="dotted" w:sz="4" w:space="0" w:color="auto"/>
            </w:tcBorders>
            <w:vAlign w:val="bottom"/>
          </w:tcPr>
          <w:p w14:paraId="774C2CDF" w14:textId="2FE5AA1C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52±0.47</w:t>
            </w:r>
          </w:p>
        </w:tc>
        <w:tc>
          <w:tcPr>
            <w:tcW w:w="1226" w:type="dxa"/>
            <w:vAlign w:val="bottom"/>
          </w:tcPr>
          <w:p w14:paraId="3D4940DC" w14:textId="2E1D2954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41±0.29</w:t>
            </w:r>
          </w:p>
        </w:tc>
      </w:tr>
      <w:tr w:rsidR="00394D62" w:rsidRPr="00B74DC5" w14:paraId="795325D0" w14:textId="3E4A1F19" w:rsidTr="00B74DC5">
        <w:trPr>
          <w:trHeight w:val="233"/>
        </w:trPr>
        <w:tc>
          <w:tcPr>
            <w:tcW w:w="1783" w:type="dxa"/>
            <w:tcBorders>
              <w:right w:val="dotted" w:sz="4" w:space="0" w:color="auto"/>
            </w:tcBorders>
          </w:tcPr>
          <w:p w14:paraId="3A8347DD" w14:textId="1A8C77AE" w:rsidR="00394D62" w:rsidRPr="00B74DC5" w:rsidRDefault="00394D62" w:rsidP="00394D6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7en</w:t>
            </w:r>
            <w:r w:rsidR="0027361A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199" w:type="dxa"/>
            <w:tcBorders>
              <w:right w:val="dotted" w:sz="4" w:space="0" w:color="auto"/>
            </w:tcBorders>
            <w:vAlign w:val="bottom"/>
          </w:tcPr>
          <w:p w14:paraId="5968CA9E" w14:textId="5A489EAE" w:rsidR="00394D62" w:rsidRPr="00B74DC5" w:rsidRDefault="00394D62" w:rsidP="00394D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678</w:t>
            </w:r>
          </w:p>
        </w:tc>
        <w:tc>
          <w:tcPr>
            <w:tcW w:w="1226" w:type="dxa"/>
            <w:tcBorders>
              <w:left w:val="dotted" w:sz="4" w:space="0" w:color="auto"/>
            </w:tcBorders>
            <w:vAlign w:val="bottom"/>
          </w:tcPr>
          <w:p w14:paraId="2985BE11" w14:textId="18BBC6F8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.70±1.73</w:t>
            </w:r>
          </w:p>
        </w:tc>
        <w:tc>
          <w:tcPr>
            <w:tcW w:w="1226" w:type="dxa"/>
            <w:vAlign w:val="bottom"/>
          </w:tcPr>
          <w:p w14:paraId="3C97E07E" w14:textId="2FC740AD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.02±1.27</w:t>
            </w:r>
          </w:p>
        </w:tc>
      </w:tr>
      <w:tr w:rsidR="00394D62" w:rsidRPr="00B74DC5" w14:paraId="3FA75ECB" w14:textId="298C1685" w:rsidTr="00B74DC5">
        <w:trPr>
          <w:trHeight w:val="242"/>
        </w:trPr>
        <w:tc>
          <w:tcPr>
            <w:tcW w:w="1783" w:type="dxa"/>
            <w:tcBorders>
              <w:right w:val="dotted" w:sz="4" w:space="0" w:color="auto"/>
            </w:tcBorders>
          </w:tcPr>
          <w:p w14:paraId="608FAD88" w14:textId="469F6C4C" w:rsidR="00394D62" w:rsidRPr="00B74DC5" w:rsidRDefault="00394D62" w:rsidP="00394D6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7</w:t>
            </w:r>
          </w:p>
        </w:tc>
        <w:tc>
          <w:tcPr>
            <w:tcW w:w="1199" w:type="dxa"/>
            <w:tcBorders>
              <w:right w:val="dotted" w:sz="4" w:space="0" w:color="auto"/>
            </w:tcBorders>
            <w:vAlign w:val="bottom"/>
          </w:tcPr>
          <w:p w14:paraId="0301135A" w14:textId="2291D9CF" w:rsidR="00394D62" w:rsidRPr="00B74DC5" w:rsidRDefault="00394D62" w:rsidP="00394D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700</w:t>
            </w:r>
          </w:p>
        </w:tc>
        <w:tc>
          <w:tcPr>
            <w:tcW w:w="1226" w:type="dxa"/>
            <w:tcBorders>
              <w:left w:val="dotted" w:sz="4" w:space="0" w:color="auto"/>
            </w:tcBorders>
            <w:vAlign w:val="bottom"/>
          </w:tcPr>
          <w:p w14:paraId="2853FEA8" w14:textId="76CCE6EA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4.42±4.40</w:t>
            </w:r>
          </w:p>
        </w:tc>
        <w:tc>
          <w:tcPr>
            <w:tcW w:w="1226" w:type="dxa"/>
            <w:vAlign w:val="bottom"/>
          </w:tcPr>
          <w:p w14:paraId="7E48B07F" w14:textId="0A08F96E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3.16±4.30</w:t>
            </w:r>
          </w:p>
        </w:tc>
      </w:tr>
      <w:tr w:rsidR="00394D62" w:rsidRPr="00B74DC5" w14:paraId="53692354" w14:textId="45A80394" w:rsidTr="00B74DC5">
        <w:trPr>
          <w:trHeight w:val="242"/>
        </w:trPr>
        <w:tc>
          <w:tcPr>
            <w:tcW w:w="1783" w:type="dxa"/>
            <w:tcBorders>
              <w:right w:val="dotted" w:sz="4" w:space="0" w:color="auto"/>
            </w:tcBorders>
          </w:tcPr>
          <w:p w14:paraId="12EC72C8" w14:textId="3A5733B2" w:rsidR="00394D62" w:rsidRPr="00B74DC5" w:rsidRDefault="00394D62" w:rsidP="00394D6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3-;11-MeC27</w:t>
            </w:r>
          </w:p>
        </w:tc>
        <w:tc>
          <w:tcPr>
            <w:tcW w:w="1199" w:type="dxa"/>
            <w:tcBorders>
              <w:right w:val="dotted" w:sz="4" w:space="0" w:color="auto"/>
            </w:tcBorders>
            <w:vAlign w:val="bottom"/>
          </w:tcPr>
          <w:p w14:paraId="13FC1EC0" w14:textId="323E9E6E" w:rsidR="00394D62" w:rsidRPr="00B74DC5" w:rsidRDefault="00394D62" w:rsidP="00394D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733</w:t>
            </w:r>
          </w:p>
        </w:tc>
        <w:tc>
          <w:tcPr>
            <w:tcW w:w="1226" w:type="dxa"/>
            <w:tcBorders>
              <w:left w:val="dotted" w:sz="4" w:space="0" w:color="auto"/>
            </w:tcBorders>
            <w:vAlign w:val="bottom"/>
          </w:tcPr>
          <w:p w14:paraId="5A1898FE" w14:textId="2DC3A282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.60±0.63</w:t>
            </w:r>
          </w:p>
        </w:tc>
        <w:tc>
          <w:tcPr>
            <w:tcW w:w="1226" w:type="dxa"/>
            <w:vAlign w:val="bottom"/>
          </w:tcPr>
          <w:p w14:paraId="599E1FF4" w14:textId="15559681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.52±0.79</w:t>
            </w:r>
          </w:p>
        </w:tc>
      </w:tr>
      <w:tr w:rsidR="00394D62" w:rsidRPr="00B74DC5" w14:paraId="43F03909" w14:textId="223CAFA8" w:rsidTr="00B74DC5">
        <w:trPr>
          <w:trHeight w:val="242"/>
        </w:trPr>
        <w:tc>
          <w:tcPr>
            <w:tcW w:w="1783" w:type="dxa"/>
            <w:tcBorders>
              <w:right w:val="dotted" w:sz="4" w:space="0" w:color="auto"/>
            </w:tcBorders>
          </w:tcPr>
          <w:p w14:paraId="037D2A5B" w14:textId="2BB20E62" w:rsidR="00394D62" w:rsidRPr="00B74DC5" w:rsidRDefault="00394D62" w:rsidP="00394D6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8</w:t>
            </w:r>
          </w:p>
        </w:tc>
        <w:tc>
          <w:tcPr>
            <w:tcW w:w="1199" w:type="dxa"/>
            <w:tcBorders>
              <w:right w:val="dotted" w:sz="4" w:space="0" w:color="auto"/>
            </w:tcBorders>
            <w:vAlign w:val="bottom"/>
          </w:tcPr>
          <w:p w14:paraId="73CE9A8E" w14:textId="601BEF50" w:rsidR="00394D62" w:rsidRPr="00B74DC5" w:rsidRDefault="00394D62" w:rsidP="00394D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800</w:t>
            </w:r>
          </w:p>
        </w:tc>
        <w:tc>
          <w:tcPr>
            <w:tcW w:w="1226" w:type="dxa"/>
            <w:tcBorders>
              <w:left w:val="dotted" w:sz="4" w:space="0" w:color="auto"/>
            </w:tcBorders>
            <w:vAlign w:val="bottom"/>
          </w:tcPr>
          <w:p w14:paraId="664BA090" w14:textId="453E26AC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51±0.18</w:t>
            </w:r>
          </w:p>
        </w:tc>
        <w:tc>
          <w:tcPr>
            <w:tcW w:w="1226" w:type="dxa"/>
            <w:vAlign w:val="bottom"/>
          </w:tcPr>
          <w:p w14:paraId="0D2B759C" w14:textId="0F7B866B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50±0.16</w:t>
            </w:r>
          </w:p>
        </w:tc>
      </w:tr>
      <w:tr w:rsidR="00394D62" w:rsidRPr="00B74DC5" w14:paraId="10E958D3" w14:textId="574B9047" w:rsidTr="00B74DC5">
        <w:trPr>
          <w:trHeight w:val="242"/>
        </w:trPr>
        <w:tc>
          <w:tcPr>
            <w:tcW w:w="1783" w:type="dxa"/>
            <w:tcBorders>
              <w:right w:val="dotted" w:sz="4" w:space="0" w:color="auto"/>
            </w:tcBorders>
          </w:tcPr>
          <w:p w14:paraId="099BE46F" w14:textId="19D81DF0" w:rsidR="00394D62" w:rsidRPr="00B74DC5" w:rsidRDefault="00394D62" w:rsidP="00394D6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9en</w:t>
            </w:r>
            <w:r w:rsidR="0027361A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199" w:type="dxa"/>
            <w:tcBorders>
              <w:right w:val="dotted" w:sz="4" w:space="0" w:color="auto"/>
            </w:tcBorders>
            <w:vAlign w:val="bottom"/>
          </w:tcPr>
          <w:p w14:paraId="3C973EEE" w14:textId="0E17DE05" w:rsidR="00394D62" w:rsidRPr="00B74DC5" w:rsidRDefault="00394D62" w:rsidP="00394D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883</w:t>
            </w:r>
          </w:p>
        </w:tc>
        <w:tc>
          <w:tcPr>
            <w:tcW w:w="1226" w:type="dxa"/>
            <w:tcBorders>
              <w:left w:val="dotted" w:sz="4" w:space="0" w:color="auto"/>
            </w:tcBorders>
            <w:vAlign w:val="bottom"/>
          </w:tcPr>
          <w:p w14:paraId="2CE45D00" w14:textId="7C5E7F54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.31±1.31</w:t>
            </w:r>
          </w:p>
        </w:tc>
        <w:tc>
          <w:tcPr>
            <w:tcW w:w="1226" w:type="dxa"/>
            <w:vAlign w:val="bottom"/>
          </w:tcPr>
          <w:p w14:paraId="08EACCE3" w14:textId="10E06927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.99±1.58</w:t>
            </w:r>
          </w:p>
        </w:tc>
      </w:tr>
      <w:tr w:rsidR="00394D62" w:rsidRPr="00B74DC5" w14:paraId="6ED45F45" w14:textId="32C2D2D1" w:rsidTr="00B74DC5">
        <w:trPr>
          <w:trHeight w:val="242"/>
        </w:trPr>
        <w:tc>
          <w:tcPr>
            <w:tcW w:w="1783" w:type="dxa"/>
            <w:tcBorders>
              <w:right w:val="dotted" w:sz="4" w:space="0" w:color="auto"/>
            </w:tcBorders>
          </w:tcPr>
          <w:p w14:paraId="63015A89" w14:textId="73A96065" w:rsidR="00394D62" w:rsidRPr="00B74DC5" w:rsidRDefault="00394D62" w:rsidP="00394D6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29</w:t>
            </w:r>
          </w:p>
        </w:tc>
        <w:tc>
          <w:tcPr>
            <w:tcW w:w="1199" w:type="dxa"/>
            <w:tcBorders>
              <w:right w:val="dotted" w:sz="4" w:space="0" w:color="auto"/>
            </w:tcBorders>
            <w:vAlign w:val="bottom"/>
          </w:tcPr>
          <w:p w14:paraId="45FB2956" w14:textId="3DB63AAE" w:rsidR="00394D62" w:rsidRPr="00B74DC5" w:rsidRDefault="00394D62" w:rsidP="00394D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900</w:t>
            </w:r>
          </w:p>
        </w:tc>
        <w:tc>
          <w:tcPr>
            <w:tcW w:w="1226" w:type="dxa"/>
            <w:tcBorders>
              <w:left w:val="dotted" w:sz="4" w:space="0" w:color="auto"/>
            </w:tcBorders>
            <w:vAlign w:val="bottom"/>
          </w:tcPr>
          <w:p w14:paraId="3E9912A7" w14:textId="5047BA77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1.44±3.24</w:t>
            </w:r>
          </w:p>
        </w:tc>
        <w:tc>
          <w:tcPr>
            <w:tcW w:w="1226" w:type="dxa"/>
            <w:vAlign w:val="bottom"/>
          </w:tcPr>
          <w:p w14:paraId="771E7829" w14:textId="0C2EAC14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2.25±3.21</w:t>
            </w:r>
          </w:p>
        </w:tc>
      </w:tr>
      <w:tr w:rsidR="00394D62" w:rsidRPr="00B74DC5" w14:paraId="007D5DC3" w14:textId="66F4ADBC" w:rsidTr="00B74DC5">
        <w:trPr>
          <w:trHeight w:val="242"/>
        </w:trPr>
        <w:tc>
          <w:tcPr>
            <w:tcW w:w="1783" w:type="dxa"/>
            <w:tcBorders>
              <w:right w:val="dotted" w:sz="4" w:space="0" w:color="auto"/>
            </w:tcBorders>
          </w:tcPr>
          <w:p w14:paraId="6457D0FA" w14:textId="7B506678" w:rsidR="00394D62" w:rsidRPr="00B74DC5" w:rsidRDefault="00394D62" w:rsidP="00394D6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5-;13-;11-MeC29</w:t>
            </w:r>
          </w:p>
        </w:tc>
        <w:tc>
          <w:tcPr>
            <w:tcW w:w="1199" w:type="dxa"/>
            <w:tcBorders>
              <w:right w:val="dotted" w:sz="4" w:space="0" w:color="auto"/>
            </w:tcBorders>
            <w:vAlign w:val="bottom"/>
          </w:tcPr>
          <w:p w14:paraId="17F8EADA" w14:textId="01AB2E62" w:rsidR="00394D62" w:rsidRPr="00B74DC5" w:rsidRDefault="00394D62" w:rsidP="00394D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932</w:t>
            </w:r>
          </w:p>
        </w:tc>
        <w:tc>
          <w:tcPr>
            <w:tcW w:w="1226" w:type="dxa"/>
            <w:tcBorders>
              <w:left w:val="dotted" w:sz="4" w:space="0" w:color="auto"/>
            </w:tcBorders>
            <w:vAlign w:val="bottom"/>
          </w:tcPr>
          <w:p w14:paraId="6698F7B2" w14:textId="6AC9584C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.48±0.65</w:t>
            </w:r>
          </w:p>
        </w:tc>
        <w:tc>
          <w:tcPr>
            <w:tcW w:w="1226" w:type="dxa"/>
            <w:vAlign w:val="bottom"/>
          </w:tcPr>
          <w:p w14:paraId="53B9F444" w14:textId="758C2380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.45±0.77</w:t>
            </w:r>
          </w:p>
        </w:tc>
      </w:tr>
      <w:tr w:rsidR="00394D62" w:rsidRPr="00B74DC5" w14:paraId="43917B8A" w14:textId="1FDCAEEB" w:rsidTr="00B74DC5">
        <w:trPr>
          <w:trHeight w:val="242"/>
        </w:trPr>
        <w:tc>
          <w:tcPr>
            <w:tcW w:w="1783" w:type="dxa"/>
            <w:tcBorders>
              <w:right w:val="dotted" w:sz="4" w:space="0" w:color="auto"/>
            </w:tcBorders>
          </w:tcPr>
          <w:p w14:paraId="31006379" w14:textId="34217BFE" w:rsidR="00394D62" w:rsidRPr="00B74DC5" w:rsidRDefault="00394D62" w:rsidP="00394D6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1,17-diMeC29</w:t>
            </w:r>
          </w:p>
        </w:tc>
        <w:tc>
          <w:tcPr>
            <w:tcW w:w="1199" w:type="dxa"/>
            <w:tcBorders>
              <w:right w:val="dotted" w:sz="4" w:space="0" w:color="auto"/>
            </w:tcBorders>
            <w:vAlign w:val="bottom"/>
          </w:tcPr>
          <w:p w14:paraId="76F4DBDD" w14:textId="05DB73E9" w:rsidR="00394D62" w:rsidRPr="00B74DC5" w:rsidRDefault="00394D62" w:rsidP="00394D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961</w:t>
            </w:r>
          </w:p>
        </w:tc>
        <w:tc>
          <w:tcPr>
            <w:tcW w:w="1226" w:type="dxa"/>
            <w:tcBorders>
              <w:left w:val="dotted" w:sz="4" w:space="0" w:color="auto"/>
            </w:tcBorders>
            <w:vAlign w:val="bottom"/>
          </w:tcPr>
          <w:p w14:paraId="65713880" w14:textId="494D391F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19±0.18</w:t>
            </w:r>
          </w:p>
        </w:tc>
        <w:tc>
          <w:tcPr>
            <w:tcW w:w="1226" w:type="dxa"/>
            <w:vAlign w:val="bottom"/>
          </w:tcPr>
          <w:p w14:paraId="702F3B85" w14:textId="1C3AD419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13±0.20</w:t>
            </w:r>
          </w:p>
        </w:tc>
      </w:tr>
      <w:tr w:rsidR="00394D62" w:rsidRPr="00B74DC5" w14:paraId="6C4A663C" w14:textId="5F0B4876" w:rsidTr="00B74DC5">
        <w:trPr>
          <w:trHeight w:val="242"/>
        </w:trPr>
        <w:tc>
          <w:tcPr>
            <w:tcW w:w="1783" w:type="dxa"/>
            <w:tcBorders>
              <w:right w:val="dotted" w:sz="4" w:space="0" w:color="auto"/>
            </w:tcBorders>
          </w:tcPr>
          <w:p w14:paraId="6EEAF180" w14:textId="13013DDB" w:rsidR="00394D62" w:rsidRPr="00B74DC5" w:rsidRDefault="00394D62" w:rsidP="00394D6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0en</w:t>
            </w:r>
            <w:r w:rsidR="0027361A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199" w:type="dxa"/>
            <w:tcBorders>
              <w:right w:val="dotted" w:sz="4" w:space="0" w:color="auto"/>
            </w:tcBorders>
            <w:vAlign w:val="bottom"/>
          </w:tcPr>
          <w:p w14:paraId="463FAC44" w14:textId="781CFB63" w:rsidR="00394D62" w:rsidRPr="00B74DC5" w:rsidRDefault="00394D62" w:rsidP="00394D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2981</w:t>
            </w:r>
          </w:p>
        </w:tc>
        <w:tc>
          <w:tcPr>
            <w:tcW w:w="1226" w:type="dxa"/>
            <w:tcBorders>
              <w:left w:val="dotted" w:sz="4" w:space="0" w:color="auto"/>
            </w:tcBorders>
            <w:vAlign w:val="bottom"/>
          </w:tcPr>
          <w:p w14:paraId="5E187B98" w14:textId="3295281D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24±0.18</w:t>
            </w:r>
          </w:p>
        </w:tc>
        <w:tc>
          <w:tcPr>
            <w:tcW w:w="1226" w:type="dxa"/>
            <w:vAlign w:val="bottom"/>
          </w:tcPr>
          <w:p w14:paraId="4EE7CD54" w14:textId="17E77A75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29±0.19</w:t>
            </w:r>
          </w:p>
        </w:tc>
      </w:tr>
      <w:tr w:rsidR="00394D62" w:rsidRPr="00B74DC5" w14:paraId="0E2673BF" w14:textId="2DBCF006" w:rsidTr="00B74DC5">
        <w:trPr>
          <w:trHeight w:val="242"/>
        </w:trPr>
        <w:tc>
          <w:tcPr>
            <w:tcW w:w="1783" w:type="dxa"/>
            <w:tcBorders>
              <w:right w:val="dotted" w:sz="4" w:space="0" w:color="auto"/>
            </w:tcBorders>
          </w:tcPr>
          <w:p w14:paraId="64829FCF" w14:textId="4032F597" w:rsidR="00394D62" w:rsidRPr="00B74DC5" w:rsidRDefault="00394D62" w:rsidP="00394D6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0</w:t>
            </w:r>
          </w:p>
        </w:tc>
        <w:tc>
          <w:tcPr>
            <w:tcW w:w="1199" w:type="dxa"/>
            <w:tcBorders>
              <w:right w:val="dotted" w:sz="4" w:space="0" w:color="auto"/>
            </w:tcBorders>
            <w:vAlign w:val="bottom"/>
          </w:tcPr>
          <w:p w14:paraId="0239BB38" w14:textId="0C88D0E1" w:rsidR="00394D62" w:rsidRPr="00B74DC5" w:rsidRDefault="00394D62" w:rsidP="00394D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226" w:type="dxa"/>
            <w:tcBorders>
              <w:left w:val="dotted" w:sz="4" w:space="0" w:color="auto"/>
            </w:tcBorders>
            <w:vAlign w:val="bottom"/>
          </w:tcPr>
          <w:p w14:paraId="774EF033" w14:textId="10F5BAE5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18±0.11</w:t>
            </w:r>
          </w:p>
        </w:tc>
        <w:tc>
          <w:tcPr>
            <w:tcW w:w="1226" w:type="dxa"/>
            <w:vAlign w:val="bottom"/>
          </w:tcPr>
          <w:p w14:paraId="4450EE38" w14:textId="3F890BD6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21±0.14</w:t>
            </w:r>
          </w:p>
        </w:tc>
      </w:tr>
      <w:tr w:rsidR="00394D62" w:rsidRPr="00B74DC5" w14:paraId="2D53A807" w14:textId="6FCFC497" w:rsidTr="00B74DC5">
        <w:trPr>
          <w:trHeight w:val="242"/>
        </w:trPr>
        <w:tc>
          <w:tcPr>
            <w:tcW w:w="1783" w:type="dxa"/>
            <w:tcBorders>
              <w:right w:val="dotted" w:sz="4" w:space="0" w:color="auto"/>
            </w:tcBorders>
          </w:tcPr>
          <w:p w14:paraId="74331B22" w14:textId="31AEC0D8" w:rsidR="00394D62" w:rsidRPr="00B74DC5" w:rsidRDefault="00394D62" w:rsidP="00394D6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1dien</w:t>
            </w:r>
            <w:r w:rsidR="0027361A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199" w:type="dxa"/>
            <w:tcBorders>
              <w:right w:val="dotted" w:sz="4" w:space="0" w:color="auto"/>
            </w:tcBorders>
            <w:vAlign w:val="bottom"/>
          </w:tcPr>
          <w:p w14:paraId="67A4E2C2" w14:textId="663FB0A0" w:rsidR="00394D62" w:rsidRPr="00B74DC5" w:rsidRDefault="00394D62" w:rsidP="00394D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063</w:t>
            </w:r>
          </w:p>
        </w:tc>
        <w:tc>
          <w:tcPr>
            <w:tcW w:w="1226" w:type="dxa"/>
            <w:tcBorders>
              <w:left w:val="dotted" w:sz="4" w:space="0" w:color="auto"/>
            </w:tcBorders>
            <w:vAlign w:val="bottom"/>
          </w:tcPr>
          <w:p w14:paraId="6C9C983B" w14:textId="3E0FAA73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26±0.22</w:t>
            </w:r>
          </w:p>
        </w:tc>
        <w:tc>
          <w:tcPr>
            <w:tcW w:w="1226" w:type="dxa"/>
            <w:vAlign w:val="bottom"/>
          </w:tcPr>
          <w:p w14:paraId="10B5C46D" w14:textId="0797DE86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23±0.21</w:t>
            </w:r>
          </w:p>
        </w:tc>
      </w:tr>
      <w:tr w:rsidR="00394D62" w:rsidRPr="00B74DC5" w14:paraId="07110994" w14:textId="283D4EE8" w:rsidTr="00B74DC5">
        <w:trPr>
          <w:trHeight w:val="242"/>
        </w:trPr>
        <w:tc>
          <w:tcPr>
            <w:tcW w:w="1783" w:type="dxa"/>
            <w:tcBorders>
              <w:right w:val="dotted" w:sz="4" w:space="0" w:color="auto"/>
            </w:tcBorders>
          </w:tcPr>
          <w:p w14:paraId="3A36E274" w14:textId="1828E07C" w:rsidR="00394D62" w:rsidRPr="00B74DC5" w:rsidRDefault="00394D62" w:rsidP="00394D6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1en</w:t>
            </w:r>
            <w:r w:rsidR="0027361A">
              <w:rPr>
                <w:rFonts w:cstheme="minorHAnsi"/>
                <w:sz w:val="20"/>
                <w:szCs w:val="20"/>
              </w:rPr>
              <w:t>e</w:t>
            </w:r>
            <w:r w:rsidRPr="00B74DC5">
              <w:rPr>
                <w:rFonts w:cstheme="minorHAnsi"/>
                <w:sz w:val="20"/>
                <w:szCs w:val="20"/>
              </w:rPr>
              <w:t>_1</w:t>
            </w:r>
          </w:p>
        </w:tc>
        <w:tc>
          <w:tcPr>
            <w:tcW w:w="1199" w:type="dxa"/>
            <w:tcBorders>
              <w:right w:val="dotted" w:sz="4" w:space="0" w:color="auto"/>
            </w:tcBorders>
            <w:vAlign w:val="bottom"/>
          </w:tcPr>
          <w:p w14:paraId="669A4D23" w14:textId="11226F5D" w:rsidR="00394D62" w:rsidRPr="00B74DC5" w:rsidRDefault="00394D62" w:rsidP="00394D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076</w:t>
            </w:r>
          </w:p>
        </w:tc>
        <w:tc>
          <w:tcPr>
            <w:tcW w:w="1226" w:type="dxa"/>
            <w:tcBorders>
              <w:left w:val="dotted" w:sz="4" w:space="0" w:color="auto"/>
            </w:tcBorders>
            <w:vAlign w:val="bottom"/>
          </w:tcPr>
          <w:p w14:paraId="0F4C8EDA" w14:textId="7A0ACDA6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9.04±3.32</w:t>
            </w:r>
          </w:p>
        </w:tc>
        <w:tc>
          <w:tcPr>
            <w:tcW w:w="1226" w:type="dxa"/>
            <w:vAlign w:val="bottom"/>
          </w:tcPr>
          <w:p w14:paraId="5308F4CB" w14:textId="68405C9F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9.19±3.89</w:t>
            </w:r>
          </w:p>
        </w:tc>
      </w:tr>
      <w:tr w:rsidR="00394D62" w:rsidRPr="00B74DC5" w14:paraId="2DD4631D" w14:textId="19A3F9C6" w:rsidTr="00B74DC5">
        <w:trPr>
          <w:trHeight w:val="242"/>
        </w:trPr>
        <w:tc>
          <w:tcPr>
            <w:tcW w:w="1783" w:type="dxa"/>
            <w:tcBorders>
              <w:right w:val="dotted" w:sz="4" w:space="0" w:color="auto"/>
            </w:tcBorders>
          </w:tcPr>
          <w:p w14:paraId="7D61D354" w14:textId="7338A97E" w:rsidR="00394D62" w:rsidRPr="00B74DC5" w:rsidRDefault="00394D62" w:rsidP="00394D6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1en</w:t>
            </w:r>
            <w:r w:rsidR="0027361A">
              <w:rPr>
                <w:rFonts w:cstheme="minorHAnsi"/>
                <w:sz w:val="20"/>
                <w:szCs w:val="20"/>
              </w:rPr>
              <w:t>e</w:t>
            </w:r>
            <w:r w:rsidRPr="00B74DC5">
              <w:rPr>
                <w:rFonts w:cstheme="minorHAnsi"/>
                <w:sz w:val="20"/>
                <w:szCs w:val="20"/>
              </w:rPr>
              <w:t>_2</w:t>
            </w:r>
          </w:p>
        </w:tc>
        <w:tc>
          <w:tcPr>
            <w:tcW w:w="1199" w:type="dxa"/>
            <w:tcBorders>
              <w:right w:val="dotted" w:sz="4" w:space="0" w:color="auto"/>
            </w:tcBorders>
            <w:vAlign w:val="bottom"/>
          </w:tcPr>
          <w:p w14:paraId="2CF545F6" w14:textId="1A95E722" w:rsidR="00394D62" w:rsidRPr="00B74DC5" w:rsidRDefault="00394D62" w:rsidP="00394D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084</w:t>
            </w:r>
          </w:p>
        </w:tc>
        <w:tc>
          <w:tcPr>
            <w:tcW w:w="1226" w:type="dxa"/>
            <w:tcBorders>
              <w:left w:val="dotted" w:sz="4" w:space="0" w:color="auto"/>
            </w:tcBorders>
            <w:vAlign w:val="bottom"/>
          </w:tcPr>
          <w:p w14:paraId="377F3A30" w14:textId="0B804B46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7.68±3.09</w:t>
            </w:r>
          </w:p>
        </w:tc>
        <w:tc>
          <w:tcPr>
            <w:tcW w:w="1226" w:type="dxa"/>
            <w:vAlign w:val="bottom"/>
          </w:tcPr>
          <w:p w14:paraId="42B1D53B" w14:textId="082E2478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8.42±3.00</w:t>
            </w:r>
          </w:p>
        </w:tc>
      </w:tr>
      <w:tr w:rsidR="00394D62" w:rsidRPr="00B74DC5" w14:paraId="17DF411F" w14:textId="3B4E0A08" w:rsidTr="00B74DC5">
        <w:trPr>
          <w:trHeight w:val="242"/>
        </w:trPr>
        <w:tc>
          <w:tcPr>
            <w:tcW w:w="1783" w:type="dxa"/>
            <w:tcBorders>
              <w:right w:val="dotted" w:sz="4" w:space="0" w:color="auto"/>
            </w:tcBorders>
          </w:tcPr>
          <w:p w14:paraId="47EB1332" w14:textId="18FDB269" w:rsidR="00394D62" w:rsidRPr="00B74DC5" w:rsidRDefault="00394D62" w:rsidP="00394D6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1</w:t>
            </w:r>
          </w:p>
        </w:tc>
        <w:tc>
          <w:tcPr>
            <w:tcW w:w="1199" w:type="dxa"/>
            <w:tcBorders>
              <w:right w:val="dotted" w:sz="4" w:space="0" w:color="auto"/>
            </w:tcBorders>
            <w:vAlign w:val="bottom"/>
          </w:tcPr>
          <w:p w14:paraId="204C3FD4" w14:textId="7AC32082" w:rsidR="00394D62" w:rsidRPr="00B74DC5" w:rsidRDefault="00394D62" w:rsidP="00394D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100</w:t>
            </w:r>
          </w:p>
        </w:tc>
        <w:tc>
          <w:tcPr>
            <w:tcW w:w="1226" w:type="dxa"/>
            <w:tcBorders>
              <w:left w:val="dotted" w:sz="4" w:space="0" w:color="auto"/>
            </w:tcBorders>
            <w:vAlign w:val="bottom"/>
          </w:tcPr>
          <w:p w14:paraId="3FFB4E75" w14:textId="53D47A8B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6.65±2.52</w:t>
            </w:r>
          </w:p>
        </w:tc>
        <w:tc>
          <w:tcPr>
            <w:tcW w:w="1226" w:type="dxa"/>
            <w:vAlign w:val="bottom"/>
          </w:tcPr>
          <w:p w14:paraId="3BE3A754" w14:textId="6D39C7DD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7.78±3.21</w:t>
            </w:r>
          </w:p>
        </w:tc>
      </w:tr>
      <w:tr w:rsidR="00394D62" w:rsidRPr="00B74DC5" w14:paraId="755F4F10" w14:textId="279713DD" w:rsidTr="00B74DC5">
        <w:trPr>
          <w:trHeight w:val="242"/>
        </w:trPr>
        <w:tc>
          <w:tcPr>
            <w:tcW w:w="1783" w:type="dxa"/>
            <w:tcBorders>
              <w:right w:val="dotted" w:sz="4" w:space="0" w:color="auto"/>
            </w:tcBorders>
          </w:tcPr>
          <w:p w14:paraId="6AD1F596" w14:textId="53AB83F7" w:rsidR="00394D62" w:rsidRPr="00B74DC5" w:rsidRDefault="00394D62" w:rsidP="00394D6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15-;13-MeC31</w:t>
            </w:r>
          </w:p>
        </w:tc>
        <w:tc>
          <w:tcPr>
            <w:tcW w:w="1199" w:type="dxa"/>
            <w:tcBorders>
              <w:right w:val="dotted" w:sz="4" w:space="0" w:color="auto"/>
            </w:tcBorders>
            <w:vAlign w:val="bottom"/>
          </w:tcPr>
          <w:p w14:paraId="13C76598" w14:textId="1B534D73" w:rsidR="00394D62" w:rsidRPr="00B74DC5" w:rsidRDefault="00394D62" w:rsidP="00394D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132</w:t>
            </w:r>
          </w:p>
        </w:tc>
        <w:tc>
          <w:tcPr>
            <w:tcW w:w="1226" w:type="dxa"/>
            <w:tcBorders>
              <w:left w:val="dotted" w:sz="4" w:space="0" w:color="auto"/>
            </w:tcBorders>
            <w:vAlign w:val="bottom"/>
          </w:tcPr>
          <w:p w14:paraId="54710FE3" w14:textId="196E1697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64±0.35</w:t>
            </w:r>
          </w:p>
        </w:tc>
        <w:tc>
          <w:tcPr>
            <w:tcW w:w="1226" w:type="dxa"/>
            <w:vAlign w:val="bottom"/>
          </w:tcPr>
          <w:p w14:paraId="69E1D0A9" w14:textId="5CB552EF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68±0.43</w:t>
            </w:r>
          </w:p>
        </w:tc>
      </w:tr>
      <w:tr w:rsidR="00394D62" w:rsidRPr="00B74DC5" w14:paraId="70049137" w14:textId="170ED942" w:rsidTr="00C9447C">
        <w:trPr>
          <w:trHeight w:val="242"/>
        </w:trPr>
        <w:tc>
          <w:tcPr>
            <w:tcW w:w="1783" w:type="dxa"/>
            <w:tcBorders>
              <w:right w:val="dotted" w:sz="4" w:space="0" w:color="auto"/>
            </w:tcBorders>
            <w:shd w:val="clear" w:color="auto" w:fill="auto"/>
          </w:tcPr>
          <w:p w14:paraId="6468FCB1" w14:textId="5FCB4CAB" w:rsidR="00394D62" w:rsidRPr="00C9447C" w:rsidRDefault="00394D62" w:rsidP="00394D62">
            <w:pPr>
              <w:rPr>
                <w:rFonts w:cstheme="minorHAnsi"/>
                <w:sz w:val="20"/>
                <w:szCs w:val="20"/>
              </w:rPr>
            </w:pPr>
            <w:r w:rsidRPr="00C9447C">
              <w:rPr>
                <w:rFonts w:cstheme="minorHAnsi"/>
                <w:sz w:val="20"/>
                <w:szCs w:val="20"/>
              </w:rPr>
              <w:t>C32en</w:t>
            </w:r>
            <w:r w:rsidR="0027361A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199" w:type="dxa"/>
            <w:tcBorders>
              <w:right w:val="dotted" w:sz="4" w:space="0" w:color="auto"/>
            </w:tcBorders>
            <w:shd w:val="clear" w:color="auto" w:fill="auto"/>
            <w:vAlign w:val="bottom"/>
          </w:tcPr>
          <w:p w14:paraId="2AB30804" w14:textId="50881691" w:rsidR="00394D62" w:rsidRPr="00C9447C" w:rsidRDefault="00394D62" w:rsidP="00394D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447C">
              <w:rPr>
                <w:rFonts w:cstheme="minorHAnsi"/>
                <w:color w:val="000000"/>
                <w:sz w:val="20"/>
                <w:szCs w:val="20"/>
              </w:rPr>
              <w:t>3160</w:t>
            </w:r>
          </w:p>
        </w:tc>
        <w:tc>
          <w:tcPr>
            <w:tcW w:w="1226" w:type="dxa"/>
            <w:tcBorders>
              <w:left w:val="dotted" w:sz="4" w:space="0" w:color="auto"/>
            </w:tcBorders>
            <w:vAlign w:val="bottom"/>
          </w:tcPr>
          <w:p w14:paraId="15D46878" w14:textId="2F656E81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28±0.24</w:t>
            </w:r>
          </w:p>
        </w:tc>
        <w:tc>
          <w:tcPr>
            <w:tcW w:w="1226" w:type="dxa"/>
            <w:vAlign w:val="bottom"/>
          </w:tcPr>
          <w:p w14:paraId="2FB1881A" w14:textId="333B7903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33±0.22</w:t>
            </w:r>
          </w:p>
        </w:tc>
      </w:tr>
      <w:tr w:rsidR="00394D62" w:rsidRPr="00B74DC5" w14:paraId="20B8708E" w14:textId="48BF2017" w:rsidTr="00B74DC5">
        <w:trPr>
          <w:trHeight w:val="242"/>
        </w:trPr>
        <w:tc>
          <w:tcPr>
            <w:tcW w:w="1783" w:type="dxa"/>
            <w:tcBorders>
              <w:right w:val="dotted" w:sz="4" w:space="0" w:color="auto"/>
            </w:tcBorders>
          </w:tcPr>
          <w:p w14:paraId="7A43EFC0" w14:textId="15492CBE" w:rsidR="00394D62" w:rsidRPr="00B74DC5" w:rsidRDefault="00394D62" w:rsidP="00394D6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3dien</w:t>
            </w:r>
            <w:r w:rsidR="0027361A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199" w:type="dxa"/>
            <w:tcBorders>
              <w:right w:val="dotted" w:sz="4" w:space="0" w:color="auto"/>
            </w:tcBorders>
            <w:vAlign w:val="bottom"/>
          </w:tcPr>
          <w:p w14:paraId="1B5193DC" w14:textId="34A8D02C" w:rsidR="00394D62" w:rsidRPr="00B74DC5" w:rsidRDefault="00394D62" w:rsidP="00394D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248</w:t>
            </w:r>
          </w:p>
        </w:tc>
        <w:tc>
          <w:tcPr>
            <w:tcW w:w="1226" w:type="dxa"/>
            <w:tcBorders>
              <w:left w:val="dotted" w:sz="4" w:space="0" w:color="auto"/>
            </w:tcBorders>
            <w:vAlign w:val="bottom"/>
          </w:tcPr>
          <w:p w14:paraId="1E2C87C3" w14:textId="614D27EC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.22±1.20</w:t>
            </w:r>
          </w:p>
        </w:tc>
        <w:tc>
          <w:tcPr>
            <w:tcW w:w="1226" w:type="dxa"/>
            <w:vAlign w:val="bottom"/>
          </w:tcPr>
          <w:p w14:paraId="673EF99B" w14:textId="0B9E27EF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.48±1.03</w:t>
            </w:r>
          </w:p>
        </w:tc>
      </w:tr>
      <w:tr w:rsidR="00394D62" w:rsidRPr="00B74DC5" w14:paraId="40A25119" w14:textId="75FA94AF" w:rsidTr="00B74DC5">
        <w:trPr>
          <w:trHeight w:val="242"/>
        </w:trPr>
        <w:tc>
          <w:tcPr>
            <w:tcW w:w="1783" w:type="dxa"/>
            <w:tcBorders>
              <w:right w:val="dotted" w:sz="4" w:space="0" w:color="auto"/>
            </w:tcBorders>
          </w:tcPr>
          <w:p w14:paraId="5EC2B6AD" w14:textId="334628BA" w:rsidR="00394D62" w:rsidRPr="00B74DC5" w:rsidRDefault="00394D62" w:rsidP="00394D6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3en</w:t>
            </w:r>
            <w:r w:rsidR="0027361A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199" w:type="dxa"/>
            <w:tcBorders>
              <w:right w:val="dotted" w:sz="4" w:space="0" w:color="auto"/>
            </w:tcBorders>
            <w:vAlign w:val="bottom"/>
          </w:tcPr>
          <w:p w14:paraId="6EE6E270" w14:textId="7AB6D482" w:rsidR="00394D62" w:rsidRPr="00B74DC5" w:rsidRDefault="00394D62" w:rsidP="00394D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263</w:t>
            </w:r>
          </w:p>
        </w:tc>
        <w:tc>
          <w:tcPr>
            <w:tcW w:w="1226" w:type="dxa"/>
            <w:tcBorders>
              <w:left w:val="dotted" w:sz="4" w:space="0" w:color="auto"/>
            </w:tcBorders>
            <w:vAlign w:val="bottom"/>
          </w:tcPr>
          <w:p w14:paraId="0303A258" w14:textId="68017980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4.17±5.99</w:t>
            </w:r>
          </w:p>
        </w:tc>
        <w:tc>
          <w:tcPr>
            <w:tcW w:w="1226" w:type="dxa"/>
            <w:vAlign w:val="bottom"/>
          </w:tcPr>
          <w:p w14:paraId="2926F490" w14:textId="4D6EA602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15.80±5.62</w:t>
            </w:r>
          </w:p>
        </w:tc>
      </w:tr>
      <w:tr w:rsidR="00394D62" w:rsidRPr="00B74DC5" w14:paraId="21A3648C" w14:textId="5680FCDF" w:rsidTr="00B74DC5">
        <w:trPr>
          <w:trHeight w:val="242"/>
        </w:trPr>
        <w:tc>
          <w:tcPr>
            <w:tcW w:w="1783" w:type="dxa"/>
            <w:tcBorders>
              <w:bottom w:val="single" w:sz="12" w:space="0" w:color="auto"/>
              <w:right w:val="dotted" w:sz="4" w:space="0" w:color="auto"/>
            </w:tcBorders>
          </w:tcPr>
          <w:p w14:paraId="781BC1DC" w14:textId="59556992" w:rsidR="00394D62" w:rsidRPr="00B74DC5" w:rsidRDefault="00394D62" w:rsidP="00394D62">
            <w:pPr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sz w:val="20"/>
                <w:szCs w:val="20"/>
              </w:rPr>
              <w:t>C33</w:t>
            </w:r>
          </w:p>
        </w:tc>
        <w:tc>
          <w:tcPr>
            <w:tcW w:w="1199" w:type="dxa"/>
            <w:tcBorders>
              <w:bottom w:val="single" w:sz="12" w:space="0" w:color="auto"/>
              <w:right w:val="dotted" w:sz="4" w:space="0" w:color="auto"/>
            </w:tcBorders>
            <w:vAlign w:val="bottom"/>
          </w:tcPr>
          <w:p w14:paraId="5BE9199E" w14:textId="45932F48" w:rsidR="00394D62" w:rsidRPr="00B74DC5" w:rsidRDefault="00394D62" w:rsidP="00394D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3300</w:t>
            </w:r>
          </w:p>
        </w:tc>
        <w:tc>
          <w:tcPr>
            <w:tcW w:w="1226" w:type="dxa"/>
            <w:tcBorders>
              <w:left w:val="dotted" w:sz="4" w:space="0" w:color="auto"/>
              <w:bottom w:val="single" w:sz="12" w:space="0" w:color="auto"/>
            </w:tcBorders>
            <w:vAlign w:val="bottom"/>
          </w:tcPr>
          <w:p w14:paraId="4FD2744F" w14:textId="1B9F0B81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44±0.43</w:t>
            </w:r>
          </w:p>
        </w:tc>
        <w:tc>
          <w:tcPr>
            <w:tcW w:w="1226" w:type="dxa"/>
            <w:tcBorders>
              <w:bottom w:val="single" w:sz="12" w:space="0" w:color="auto"/>
            </w:tcBorders>
            <w:vAlign w:val="bottom"/>
          </w:tcPr>
          <w:p w14:paraId="2D71D892" w14:textId="28E37EAF" w:rsidR="00394D62" w:rsidRPr="00B74DC5" w:rsidRDefault="00394D62" w:rsidP="00394D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DC5">
              <w:rPr>
                <w:rFonts w:cstheme="minorHAnsi"/>
                <w:color w:val="000000"/>
                <w:sz w:val="20"/>
                <w:szCs w:val="20"/>
              </w:rPr>
              <w:t>0.72±0.64</w:t>
            </w:r>
          </w:p>
        </w:tc>
      </w:tr>
    </w:tbl>
    <w:p w14:paraId="229E469E" w14:textId="77777777" w:rsidR="0058277C" w:rsidRPr="00B74DC5" w:rsidRDefault="0058277C" w:rsidP="007402DA">
      <w:pPr>
        <w:rPr>
          <w:rFonts w:cstheme="minorHAnsi"/>
          <w:sz w:val="20"/>
          <w:szCs w:val="20"/>
        </w:rPr>
      </w:pPr>
    </w:p>
    <w:sectPr w:rsidR="0058277C" w:rsidRPr="00B74DC5" w:rsidSect="008F61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2DA"/>
    <w:rsid w:val="00001C04"/>
    <w:rsid w:val="00027366"/>
    <w:rsid w:val="00034596"/>
    <w:rsid w:val="000348FF"/>
    <w:rsid w:val="000477E1"/>
    <w:rsid w:val="00057BA8"/>
    <w:rsid w:val="0007288A"/>
    <w:rsid w:val="00077A2F"/>
    <w:rsid w:val="00080E95"/>
    <w:rsid w:val="00083607"/>
    <w:rsid w:val="000917CD"/>
    <w:rsid w:val="00097BB1"/>
    <w:rsid w:val="000A0E93"/>
    <w:rsid w:val="000A3C90"/>
    <w:rsid w:val="000B2FBE"/>
    <w:rsid w:val="000B5131"/>
    <w:rsid w:val="000C1818"/>
    <w:rsid w:val="000E378B"/>
    <w:rsid w:val="000F10B3"/>
    <w:rsid w:val="000F7861"/>
    <w:rsid w:val="001048E3"/>
    <w:rsid w:val="00126B7E"/>
    <w:rsid w:val="00126F5A"/>
    <w:rsid w:val="00130CF9"/>
    <w:rsid w:val="001325F0"/>
    <w:rsid w:val="00171EF3"/>
    <w:rsid w:val="0017644A"/>
    <w:rsid w:val="00183DD8"/>
    <w:rsid w:val="00190A3D"/>
    <w:rsid w:val="00197E83"/>
    <w:rsid w:val="001A6272"/>
    <w:rsid w:val="001B14A1"/>
    <w:rsid w:val="001B440B"/>
    <w:rsid w:val="001D53ED"/>
    <w:rsid w:val="001D715C"/>
    <w:rsid w:val="00212F5F"/>
    <w:rsid w:val="0022169C"/>
    <w:rsid w:val="00221D77"/>
    <w:rsid w:val="00243E66"/>
    <w:rsid w:val="0027361A"/>
    <w:rsid w:val="00274C01"/>
    <w:rsid w:val="002B197A"/>
    <w:rsid w:val="002B2995"/>
    <w:rsid w:val="002B6728"/>
    <w:rsid w:val="002C285E"/>
    <w:rsid w:val="002D1CAD"/>
    <w:rsid w:val="002D27A7"/>
    <w:rsid w:val="002D2E5F"/>
    <w:rsid w:val="002D47C4"/>
    <w:rsid w:val="002D4B38"/>
    <w:rsid w:val="002F4701"/>
    <w:rsid w:val="00300C06"/>
    <w:rsid w:val="00324714"/>
    <w:rsid w:val="003331B3"/>
    <w:rsid w:val="00343526"/>
    <w:rsid w:val="00380EFE"/>
    <w:rsid w:val="003878A0"/>
    <w:rsid w:val="0039320B"/>
    <w:rsid w:val="00394D62"/>
    <w:rsid w:val="00396D18"/>
    <w:rsid w:val="00397A3C"/>
    <w:rsid w:val="003B77D9"/>
    <w:rsid w:val="003D23DD"/>
    <w:rsid w:val="003D318D"/>
    <w:rsid w:val="003D675D"/>
    <w:rsid w:val="003E6439"/>
    <w:rsid w:val="003F686F"/>
    <w:rsid w:val="00410025"/>
    <w:rsid w:val="004221C0"/>
    <w:rsid w:val="004440E7"/>
    <w:rsid w:val="00451E57"/>
    <w:rsid w:val="004761A6"/>
    <w:rsid w:val="004770A6"/>
    <w:rsid w:val="00483A0D"/>
    <w:rsid w:val="004C13C3"/>
    <w:rsid w:val="004C591B"/>
    <w:rsid w:val="004D325A"/>
    <w:rsid w:val="004E36E0"/>
    <w:rsid w:val="004E63C8"/>
    <w:rsid w:val="0050627F"/>
    <w:rsid w:val="0052596B"/>
    <w:rsid w:val="00565AF0"/>
    <w:rsid w:val="00567CCA"/>
    <w:rsid w:val="0057646D"/>
    <w:rsid w:val="0058277C"/>
    <w:rsid w:val="005D24C1"/>
    <w:rsid w:val="005F79A7"/>
    <w:rsid w:val="00613CD8"/>
    <w:rsid w:val="006234F3"/>
    <w:rsid w:val="00624FAC"/>
    <w:rsid w:val="00627715"/>
    <w:rsid w:val="00630389"/>
    <w:rsid w:val="00643D5A"/>
    <w:rsid w:val="0064659C"/>
    <w:rsid w:val="00674536"/>
    <w:rsid w:val="00684172"/>
    <w:rsid w:val="00697655"/>
    <w:rsid w:val="006A3CA4"/>
    <w:rsid w:val="006B128C"/>
    <w:rsid w:val="006C20CE"/>
    <w:rsid w:val="006F1818"/>
    <w:rsid w:val="006F7128"/>
    <w:rsid w:val="00702D8C"/>
    <w:rsid w:val="007060D5"/>
    <w:rsid w:val="00710517"/>
    <w:rsid w:val="007241A8"/>
    <w:rsid w:val="007402DA"/>
    <w:rsid w:val="00745C14"/>
    <w:rsid w:val="00760546"/>
    <w:rsid w:val="0076254C"/>
    <w:rsid w:val="00782F06"/>
    <w:rsid w:val="007A7E77"/>
    <w:rsid w:val="007B0B13"/>
    <w:rsid w:val="007C4485"/>
    <w:rsid w:val="007C5888"/>
    <w:rsid w:val="007F12EB"/>
    <w:rsid w:val="007F6558"/>
    <w:rsid w:val="00806D9A"/>
    <w:rsid w:val="0082542A"/>
    <w:rsid w:val="00830CCB"/>
    <w:rsid w:val="00833E8D"/>
    <w:rsid w:val="0083559B"/>
    <w:rsid w:val="00836BF2"/>
    <w:rsid w:val="0084350F"/>
    <w:rsid w:val="00845A5B"/>
    <w:rsid w:val="00854F2B"/>
    <w:rsid w:val="0088076F"/>
    <w:rsid w:val="00885E32"/>
    <w:rsid w:val="00892B42"/>
    <w:rsid w:val="00892DD7"/>
    <w:rsid w:val="008A42D3"/>
    <w:rsid w:val="008B016F"/>
    <w:rsid w:val="008B0841"/>
    <w:rsid w:val="008B2F28"/>
    <w:rsid w:val="008C14B1"/>
    <w:rsid w:val="008D5090"/>
    <w:rsid w:val="008F6198"/>
    <w:rsid w:val="0093361D"/>
    <w:rsid w:val="00941A96"/>
    <w:rsid w:val="00941AC9"/>
    <w:rsid w:val="0094728D"/>
    <w:rsid w:val="00966F28"/>
    <w:rsid w:val="009B28B2"/>
    <w:rsid w:val="009B69CF"/>
    <w:rsid w:val="009C5AEC"/>
    <w:rsid w:val="009D49E4"/>
    <w:rsid w:val="009D5839"/>
    <w:rsid w:val="009F713D"/>
    <w:rsid w:val="00A02774"/>
    <w:rsid w:val="00A07FD4"/>
    <w:rsid w:val="00A33C09"/>
    <w:rsid w:val="00A64BD2"/>
    <w:rsid w:val="00A65313"/>
    <w:rsid w:val="00A674BF"/>
    <w:rsid w:val="00A83439"/>
    <w:rsid w:val="00A8392D"/>
    <w:rsid w:val="00A842BF"/>
    <w:rsid w:val="00A95A26"/>
    <w:rsid w:val="00AC035D"/>
    <w:rsid w:val="00B17519"/>
    <w:rsid w:val="00B2267E"/>
    <w:rsid w:val="00B23C3D"/>
    <w:rsid w:val="00B4551A"/>
    <w:rsid w:val="00B63072"/>
    <w:rsid w:val="00B74DC5"/>
    <w:rsid w:val="00B852E5"/>
    <w:rsid w:val="00B85A20"/>
    <w:rsid w:val="00B92D6D"/>
    <w:rsid w:val="00B931C7"/>
    <w:rsid w:val="00BC1719"/>
    <w:rsid w:val="00BF4CF3"/>
    <w:rsid w:val="00C1790B"/>
    <w:rsid w:val="00C17FE7"/>
    <w:rsid w:val="00C219E0"/>
    <w:rsid w:val="00C22AC4"/>
    <w:rsid w:val="00C3253A"/>
    <w:rsid w:val="00C37E8E"/>
    <w:rsid w:val="00C47F87"/>
    <w:rsid w:val="00C5180A"/>
    <w:rsid w:val="00C535E9"/>
    <w:rsid w:val="00C56595"/>
    <w:rsid w:val="00C7434D"/>
    <w:rsid w:val="00C8120F"/>
    <w:rsid w:val="00C91688"/>
    <w:rsid w:val="00C9447C"/>
    <w:rsid w:val="00C94994"/>
    <w:rsid w:val="00C95A07"/>
    <w:rsid w:val="00C96041"/>
    <w:rsid w:val="00CA114F"/>
    <w:rsid w:val="00CA223A"/>
    <w:rsid w:val="00CB44E4"/>
    <w:rsid w:val="00CB5A70"/>
    <w:rsid w:val="00CD0DB3"/>
    <w:rsid w:val="00CD35AA"/>
    <w:rsid w:val="00CE31CF"/>
    <w:rsid w:val="00D43E28"/>
    <w:rsid w:val="00D477E8"/>
    <w:rsid w:val="00D642FE"/>
    <w:rsid w:val="00D67688"/>
    <w:rsid w:val="00D84F3E"/>
    <w:rsid w:val="00D8700E"/>
    <w:rsid w:val="00D970DD"/>
    <w:rsid w:val="00DD0FF5"/>
    <w:rsid w:val="00E4004C"/>
    <w:rsid w:val="00E5763E"/>
    <w:rsid w:val="00E63DD6"/>
    <w:rsid w:val="00E7420B"/>
    <w:rsid w:val="00E9365E"/>
    <w:rsid w:val="00EC618C"/>
    <w:rsid w:val="00EC621F"/>
    <w:rsid w:val="00EE2A97"/>
    <w:rsid w:val="00F05013"/>
    <w:rsid w:val="00F164C5"/>
    <w:rsid w:val="00F3160D"/>
    <w:rsid w:val="00F40724"/>
    <w:rsid w:val="00F448A0"/>
    <w:rsid w:val="00F62E93"/>
    <w:rsid w:val="00F70E6B"/>
    <w:rsid w:val="00F74018"/>
    <w:rsid w:val="00FA01C9"/>
    <w:rsid w:val="00FB22E8"/>
    <w:rsid w:val="00FC4DA9"/>
    <w:rsid w:val="00FE188F"/>
    <w:rsid w:val="00FE3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F12BA"/>
  <w14:defaultImageDpi w14:val="32767"/>
  <w15:chartTrackingRefBased/>
  <w15:docId w15:val="{3EA7C9D4-F1A4-3F4F-BC7E-6EF392CB5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02D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02D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6254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100</Words>
  <Characters>6272</Characters>
  <Application>Microsoft Office Word</Application>
  <DocSecurity>0</DocSecurity>
  <Lines>52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T. Frank</dc:creator>
  <cp:keywords/>
  <dc:description/>
  <cp:lastModifiedBy>joanito liberti</cp:lastModifiedBy>
  <cp:revision>11</cp:revision>
  <dcterms:created xsi:type="dcterms:W3CDTF">2023-08-22T15:07:00Z</dcterms:created>
  <dcterms:modified xsi:type="dcterms:W3CDTF">2023-09-12T13:59:00Z</dcterms:modified>
</cp:coreProperties>
</file>